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4DB1CB" w14:textId="384FE871" w:rsidR="00C439C9" w:rsidRPr="00C3706C" w:rsidRDefault="00C2707D" w:rsidP="00ED18E5">
      <w:pPr>
        <w:ind w:right="-457"/>
        <w:jc w:val="both"/>
      </w:pPr>
      <w:r w:rsidRPr="00C2707D">
        <w:t>Table 1</w:t>
      </w:r>
      <w:r w:rsidR="00ED18E5" w:rsidRPr="00C2707D">
        <w:t xml:space="preserve">. </w:t>
      </w:r>
      <w:proofErr w:type="spellStart"/>
      <w:r w:rsidR="00101BCF" w:rsidRPr="00C2707D">
        <w:t>Bacteriocins</w:t>
      </w:r>
      <w:proofErr w:type="spellEnd"/>
      <w:r w:rsidR="00101BCF" w:rsidRPr="00877015">
        <w:t xml:space="preserve"> evaluated for the</w:t>
      </w:r>
      <w:r w:rsidR="00ED18E5" w:rsidRPr="00877015">
        <w:t xml:space="preserve"> </w:t>
      </w:r>
      <w:r w:rsidR="00ED18E5" w:rsidRPr="00877015">
        <w:rPr>
          <w:i/>
        </w:rPr>
        <w:t>in vitro</w:t>
      </w:r>
      <w:r w:rsidR="004516BB" w:rsidRPr="00877015">
        <w:t xml:space="preserve"> CFPS-production and</w:t>
      </w:r>
      <w:r w:rsidR="00ED18E5" w:rsidRPr="00877015">
        <w:t xml:space="preserve"> split-</w:t>
      </w:r>
      <w:proofErr w:type="spellStart"/>
      <w:r w:rsidR="00ED18E5" w:rsidRPr="00877015">
        <w:t>intein</w:t>
      </w:r>
      <w:proofErr w:type="spellEnd"/>
      <w:r w:rsidR="004516BB" w:rsidRPr="00877015">
        <w:t xml:space="preserve"> mediated</w:t>
      </w:r>
      <w:r w:rsidR="00ED18E5" w:rsidRPr="00877015">
        <w:t xml:space="preserve"> ligation </w:t>
      </w:r>
      <w:r w:rsidR="00101BCF" w:rsidRPr="00877015">
        <w:t xml:space="preserve">(SIML) </w:t>
      </w:r>
      <w:r w:rsidR="00ED18E5" w:rsidRPr="00877015">
        <w:t xml:space="preserve">of </w:t>
      </w:r>
      <w:r w:rsidR="00C3706C" w:rsidRPr="00877015">
        <w:t xml:space="preserve">circular </w:t>
      </w:r>
      <w:proofErr w:type="spellStart"/>
      <w:r w:rsidR="00ED18E5" w:rsidRPr="00877015">
        <w:t>bacteriocins</w:t>
      </w:r>
      <w:proofErr w:type="spellEnd"/>
      <w:r w:rsidR="00ED18E5" w:rsidRPr="00877015">
        <w:t xml:space="preserve">. </w:t>
      </w:r>
      <w:proofErr w:type="spellStart"/>
      <w:r w:rsidR="00C3706C" w:rsidRPr="00877015">
        <w:t>B</w:t>
      </w:r>
      <w:r w:rsidR="00ED18E5" w:rsidRPr="00877015">
        <w:t>acteriocins</w:t>
      </w:r>
      <w:proofErr w:type="spellEnd"/>
      <w:r w:rsidR="00ED18E5" w:rsidRPr="00877015">
        <w:t xml:space="preserve"> fully characterized</w:t>
      </w:r>
      <w:r w:rsidR="00101BCF" w:rsidRPr="00877015">
        <w:t>,</w:t>
      </w:r>
      <w:r w:rsidR="00ED18E5" w:rsidRPr="00877015">
        <w:t xml:space="preserve"> </w:t>
      </w:r>
      <w:r w:rsidR="00101BCF" w:rsidRPr="00877015">
        <w:t>in bold. The first line in the</w:t>
      </w:r>
      <w:r w:rsidR="00ED18E5" w:rsidRPr="00877015">
        <w:t xml:space="preserve"> mature amino acid sequence</w:t>
      </w:r>
      <w:r w:rsidR="00FF24FD" w:rsidRPr="00877015">
        <w:t xml:space="preserve"> </w:t>
      </w:r>
      <w:r w:rsidR="00101BCF" w:rsidRPr="00877015">
        <w:t xml:space="preserve">of the </w:t>
      </w:r>
      <w:proofErr w:type="spellStart"/>
      <w:r w:rsidR="00101BCF" w:rsidRPr="00877015">
        <w:t>bacteriocins</w:t>
      </w:r>
      <w:proofErr w:type="spellEnd"/>
      <w:r w:rsidR="00101BCF" w:rsidRPr="00877015">
        <w:t xml:space="preserve"> </w:t>
      </w:r>
      <w:r w:rsidR="00FF24FD" w:rsidRPr="00877015">
        <w:t>corresponds to the</w:t>
      </w:r>
      <w:r w:rsidR="00101BCF" w:rsidRPr="00877015">
        <w:t>ir</w:t>
      </w:r>
      <w:r w:rsidR="00FF24FD" w:rsidRPr="00877015">
        <w:t xml:space="preserve"> experimentally determined or putative linear sequence</w:t>
      </w:r>
      <w:r w:rsidR="00101BCF" w:rsidRPr="00877015">
        <w:t>,</w:t>
      </w:r>
      <w:r w:rsidR="00FF24FD" w:rsidRPr="00877015">
        <w:t xml:space="preserve"> after leader sequence cleavage and before head-to-tail circularization.</w:t>
      </w:r>
      <w:r w:rsidR="00101BCF" w:rsidRPr="00877015">
        <w:t xml:space="preserve"> The second line, shadowed in grey,</w:t>
      </w:r>
      <w:r w:rsidR="00C3706C" w:rsidRPr="00877015">
        <w:t xml:space="preserve"> corresponds to the </w:t>
      </w:r>
      <w:r w:rsidR="00101BCF" w:rsidRPr="00877015">
        <w:t xml:space="preserve">linear </w:t>
      </w:r>
      <w:r w:rsidR="00C3706C" w:rsidRPr="00877015">
        <w:t>amino sequence used in this study for their split-</w:t>
      </w:r>
      <w:proofErr w:type="spellStart"/>
      <w:r w:rsidR="00C3706C" w:rsidRPr="00877015">
        <w:t>intein</w:t>
      </w:r>
      <w:proofErr w:type="spellEnd"/>
      <w:r w:rsidR="00C3706C" w:rsidRPr="00877015">
        <w:t xml:space="preserve"> mediated </w:t>
      </w:r>
      <w:r w:rsidR="008C40C8" w:rsidRPr="00877015">
        <w:t xml:space="preserve">ligation (SIML) and </w:t>
      </w:r>
      <w:r w:rsidR="00C3706C" w:rsidRPr="00877015">
        <w:t xml:space="preserve">circularization. The serine designed for position </w:t>
      </w:r>
      <w:r w:rsidR="007A4D86" w:rsidRPr="00877015">
        <w:t>+</w:t>
      </w:r>
      <w:r w:rsidR="00C3706C" w:rsidRPr="00877015">
        <w:t xml:space="preserve">1 in the </w:t>
      </w:r>
      <w:proofErr w:type="spellStart"/>
      <w:r w:rsidR="00C3706C" w:rsidRPr="00877015">
        <w:t>pUC</w:t>
      </w:r>
      <w:proofErr w:type="spellEnd"/>
      <w:r w:rsidR="00C3706C" w:rsidRPr="00877015">
        <w:t>-derived gene constructs</w:t>
      </w:r>
      <w:r w:rsidR="00101BCF" w:rsidRPr="00877015">
        <w:t>,</w:t>
      </w:r>
      <w:r w:rsidR="00C3706C" w:rsidRPr="00877015">
        <w:t xml:space="preserve"> in r</w:t>
      </w:r>
      <w:r w:rsidR="00C3706C">
        <w:t>ed.</w:t>
      </w:r>
      <w:r w:rsidR="00C3706C">
        <w:rPr>
          <w:highlight w:val="green"/>
        </w:rPr>
        <w:t xml:space="preserve"> </w:t>
      </w:r>
      <w:r w:rsidR="00FF24FD">
        <w:t xml:space="preserve"> </w:t>
      </w:r>
    </w:p>
    <w:tbl>
      <w:tblPr>
        <w:tblStyle w:val="Tablaconcuadrcula"/>
        <w:tblW w:w="14579" w:type="dxa"/>
        <w:tblLook w:val="04A0" w:firstRow="1" w:lastRow="0" w:firstColumn="1" w:lastColumn="0" w:noHBand="0" w:noVBand="1"/>
      </w:tblPr>
      <w:tblGrid>
        <w:gridCol w:w="2600"/>
        <w:gridCol w:w="2416"/>
        <w:gridCol w:w="7787"/>
        <w:gridCol w:w="1776"/>
      </w:tblGrid>
      <w:tr w:rsidR="00C439C9" w:rsidRPr="00887510" w14:paraId="7ABCA064" w14:textId="77777777" w:rsidTr="00ED18E5">
        <w:tc>
          <w:tcPr>
            <w:tcW w:w="2600" w:type="dxa"/>
            <w:tcBorders>
              <w:bottom w:val="single" w:sz="18" w:space="0" w:color="auto"/>
            </w:tcBorders>
            <w:shd w:val="clear" w:color="auto" w:fill="BFBFBF" w:themeFill="background1" w:themeFillShade="BF"/>
          </w:tcPr>
          <w:p w14:paraId="14B44F37" w14:textId="77777777" w:rsidR="00C439C9" w:rsidRPr="00887510" w:rsidRDefault="00C439C9" w:rsidP="00ED18E5">
            <w:pPr>
              <w:jc w:val="center"/>
              <w:rPr>
                <w:b/>
                <w:sz w:val="20"/>
              </w:rPr>
            </w:pPr>
            <w:proofErr w:type="spellStart"/>
            <w:r w:rsidRPr="00887510">
              <w:rPr>
                <w:b/>
                <w:sz w:val="20"/>
              </w:rPr>
              <w:t>Bacteriocin</w:t>
            </w:r>
            <w:proofErr w:type="spellEnd"/>
          </w:p>
        </w:tc>
        <w:tc>
          <w:tcPr>
            <w:tcW w:w="2416" w:type="dxa"/>
            <w:tcBorders>
              <w:bottom w:val="single" w:sz="18" w:space="0" w:color="auto"/>
            </w:tcBorders>
            <w:shd w:val="clear" w:color="auto" w:fill="BFBFBF" w:themeFill="background1" w:themeFillShade="BF"/>
          </w:tcPr>
          <w:p w14:paraId="644FACC5" w14:textId="77777777" w:rsidR="00C439C9" w:rsidRPr="00887510" w:rsidRDefault="00C439C9" w:rsidP="00ED18E5">
            <w:pPr>
              <w:jc w:val="center"/>
              <w:rPr>
                <w:b/>
                <w:sz w:val="20"/>
              </w:rPr>
            </w:pPr>
            <w:r>
              <w:rPr>
                <w:b/>
                <w:sz w:val="20"/>
              </w:rPr>
              <w:t>Producer strain</w:t>
            </w:r>
          </w:p>
        </w:tc>
        <w:tc>
          <w:tcPr>
            <w:tcW w:w="7787" w:type="dxa"/>
            <w:tcBorders>
              <w:bottom w:val="single" w:sz="18" w:space="0" w:color="auto"/>
            </w:tcBorders>
            <w:shd w:val="clear" w:color="auto" w:fill="BFBFBF" w:themeFill="background1" w:themeFillShade="BF"/>
          </w:tcPr>
          <w:p w14:paraId="5FA3FFD2" w14:textId="66305075" w:rsidR="00C439C9" w:rsidRPr="00887510" w:rsidRDefault="00C439C9" w:rsidP="00ED18E5">
            <w:pPr>
              <w:jc w:val="center"/>
              <w:rPr>
                <w:b/>
                <w:sz w:val="20"/>
              </w:rPr>
            </w:pPr>
            <w:r w:rsidRPr="00877015">
              <w:rPr>
                <w:b/>
                <w:sz w:val="20"/>
              </w:rPr>
              <w:t xml:space="preserve">Mature </w:t>
            </w:r>
            <w:r w:rsidR="00ED18E5" w:rsidRPr="00877015">
              <w:rPr>
                <w:b/>
                <w:sz w:val="20"/>
              </w:rPr>
              <w:t>amino acid s</w:t>
            </w:r>
            <w:r w:rsidRPr="00877015">
              <w:rPr>
                <w:b/>
                <w:sz w:val="20"/>
              </w:rPr>
              <w:t>equence</w:t>
            </w:r>
            <w:r w:rsidRPr="00887510">
              <w:rPr>
                <w:b/>
                <w:sz w:val="20"/>
              </w:rPr>
              <w:t xml:space="preserve"> </w:t>
            </w:r>
          </w:p>
        </w:tc>
        <w:tc>
          <w:tcPr>
            <w:tcW w:w="1776" w:type="dxa"/>
            <w:tcBorders>
              <w:bottom w:val="single" w:sz="18" w:space="0" w:color="auto"/>
            </w:tcBorders>
            <w:shd w:val="clear" w:color="auto" w:fill="BFBFBF" w:themeFill="background1" w:themeFillShade="BF"/>
          </w:tcPr>
          <w:p w14:paraId="3199F79A" w14:textId="77777777" w:rsidR="00C439C9" w:rsidRPr="00887510" w:rsidRDefault="00C439C9" w:rsidP="00ED18E5">
            <w:pPr>
              <w:jc w:val="center"/>
              <w:rPr>
                <w:b/>
                <w:sz w:val="20"/>
              </w:rPr>
            </w:pPr>
            <w:r w:rsidRPr="00887510">
              <w:rPr>
                <w:b/>
                <w:sz w:val="20"/>
              </w:rPr>
              <w:t>Reference</w:t>
            </w:r>
          </w:p>
        </w:tc>
      </w:tr>
      <w:tr w:rsidR="00C439C9" w:rsidRPr="00887510" w14:paraId="25712DF9" w14:textId="77777777" w:rsidTr="00ED18E5">
        <w:tc>
          <w:tcPr>
            <w:tcW w:w="2600" w:type="dxa"/>
            <w:tcBorders>
              <w:top w:val="single" w:sz="18" w:space="0" w:color="auto"/>
              <w:left w:val="single" w:sz="18" w:space="0" w:color="auto"/>
              <w:bottom w:val="single" w:sz="6" w:space="0" w:color="auto"/>
              <w:right w:val="single" w:sz="6" w:space="0" w:color="auto"/>
            </w:tcBorders>
          </w:tcPr>
          <w:p w14:paraId="3162072D" w14:textId="77777777" w:rsidR="00C439C9" w:rsidRPr="003D268C" w:rsidRDefault="00C439C9" w:rsidP="00ED18E5">
            <w:pPr>
              <w:rPr>
                <w:b/>
                <w:sz w:val="20"/>
              </w:rPr>
            </w:pPr>
            <w:proofErr w:type="spellStart"/>
            <w:r>
              <w:rPr>
                <w:b/>
                <w:sz w:val="20"/>
              </w:rPr>
              <w:t>Amylocyclicin</w:t>
            </w:r>
            <w:proofErr w:type="spellEnd"/>
            <w:r>
              <w:rPr>
                <w:b/>
                <w:sz w:val="20"/>
              </w:rPr>
              <w:t xml:space="preserve"> </w:t>
            </w:r>
          </w:p>
        </w:tc>
        <w:tc>
          <w:tcPr>
            <w:tcW w:w="2416" w:type="dxa"/>
            <w:tcBorders>
              <w:top w:val="single" w:sz="18" w:space="0" w:color="auto"/>
              <w:left w:val="single" w:sz="6" w:space="0" w:color="auto"/>
              <w:bottom w:val="single" w:sz="6" w:space="0" w:color="auto"/>
              <w:right w:val="single" w:sz="6" w:space="0" w:color="auto"/>
            </w:tcBorders>
          </w:tcPr>
          <w:p w14:paraId="18BA2417" w14:textId="77777777" w:rsidR="00C439C9" w:rsidRPr="00887510" w:rsidRDefault="00C439C9" w:rsidP="00ED18E5">
            <w:pPr>
              <w:rPr>
                <w:sz w:val="20"/>
              </w:rPr>
            </w:pPr>
            <w:r w:rsidRPr="00D0371E">
              <w:rPr>
                <w:i/>
                <w:sz w:val="20"/>
              </w:rPr>
              <w:t xml:space="preserve">Bacillus </w:t>
            </w:r>
            <w:proofErr w:type="spellStart"/>
            <w:r w:rsidRPr="00D0371E">
              <w:rPr>
                <w:i/>
                <w:sz w:val="20"/>
              </w:rPr>
              <w:t>amyloliquefaciens</w:t>
            </w:r>
            <w:proofErr w:type="spellEnd"/>
            <w:r w:rsidRPr="00887510">
              <w:rPr>
                <w:sz w:val="20"/>
              </w:rPr>
              <w:t xml:space="preserve"> FZB42</w:t>
            </w:r>
          </w:p>
        </w:tc>
        <w:tc>
          <w:tcPr>
            <w:tcW w:w="7787" w:type="dxa"/>
            <w:tcBorders>
              <w:top w:val="single" w:sz="18" w:space="0" w:color="auto"/>
              <w:left w:val="single" w:sz="6" w:space="0" w:color="auto"/>
              <w:bottom w:val="single" w:sz="6" w:space="0" w:color="auto"/>
              <w:right w:val="single" w:sz="6" w:space="0" w:color="auto"/>
            </w:tcBorders>
          </w:tcPr>
          <w:p w14:paraId="3807388F" w14:textId="77777777" w:rsidR="00C439C9" w:rsidRPr="00887510" w:rsidRDefault="00C439C9" w:rsidP="00ED18E5">
            <w:pPr>
              <w:rPr>
                <w:sz w:val="20"/>
              </w:rPr>
            </w:pPr>
            <w:r w:rsidRPr="004E189D">
              <w:rPr>
                <w:sz w:val="20"/>
              </w:rPr>
              <w:t>LASTLGI</w:t>
            </w:r>
            <w:r w:rsidRPr="00526BEC">
              <w:rPr>
                <w:b/>
                <w:color w:val="FF0000"/>
                <w:sz w:val="20"/>
              </w:rPr>
              <w:t>S</w:t>
            </w:r>
            <w:r w:rsidRPr="004E189D">
              <w:rPr>
                <w:sz w:val="20"/>
              </w:rPr>
              <w:t>TAAAKKAIDIIDAASTIASIISLIGIVTGAGAISYAIVATAKTMIKKYGKKYAAAW</w:t>
            </w:r>
            <w:r w:rsidRPr="004E189D">
              <w:rPr>
                <w:sz w:val="20"/>
                <w:highlight w:val="lightGray"/>
              </w:rPr>
              <w:t xml:space="preserve"> </w:t>
            </w:r>
            <w:r w:rsidRPr="008D0ADD">
              <w:rPr>
                <w:sz w:val="20"/>
                <w:highlight w:val="lightGray"/>
              </w:rPr>
              <w:t>STAAAKKAIDIIDAASTIASIISLIGIVTGAGAISYAIVATAKTMIKKYGKKYAAAWLASTLGI</w:t>
            </w:r>
          </w:p>
        </w:tc>
        <w:tc>
          <w:tcPr>
            <w:tcW w:w="1776" w:type="dxa"/>
            <w:tcBorders>
              <w:top w:val="single" w:sz="18" w:space="0" w:color="auto"/>
              <w:left w:val="single" w:sz="6" w:space="0" w:color="auto"/>
              <w:bottom w:val="single" w:sz="6" w:space="0" w:color="auto"/>
              <w:right w:val="single" w:sz="18" w:space="0" w:color="auto"/>
            </w:tcBorders>
          </w:tcPr>
          <w:p w14:paraId="08119441" w14:textId="58C395CF"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28/JB.01474-14","ISSN":"1098-5530 (Electronic)","PMID":"24610713","abstract":"Bacillus amyloliquefaciens FZB42 is a Gram-positive plant growth-promoting  bacterium with an impressive capacity to synthesize nonribosomal secondary metabolites with antimicrobial activity. Here we report on a novel circular bacteriocin which is ribosomally synthesized by FZB42. The compound displayed high antibacterial activity against closely related Gram-positive bacteria. Transposon mutagenesis and subsequent site-specific mutagenesis combined with matrix-assisted laser desorption ionization-time of flight mass spectroscopy revealed that a cluster of six genes covering 4,490 bp was responsible for the production, modification, and export of and immunity to an antibacterial compound, here designated amylocyclicin, with a molecular mass of 6,381 Da. Peptide sequencing of the fragments obtained after tryptic digestion of the purified peptide revealed posttranslational cleavage of an N-terminal extension and head-to-tail circularization of the novel bacteriocin. Homology to other putative circular bacteriocins in related bacteria let us assume that this type of peptide is widespread among the Bacillus/Paenibacillus taxon.","author":[{"dropping-particle":"","family":"Scholz","given":"Romy","non-dropping-particle":"","parse-names":false,"suffix":""},{"dropping-particle":"","family":"Vater","given":"Joachim","non-dropping-particle":"","parse-names":false,"suffix":""},{"dropping-particle":"","family":"Budiharjo","given":"Anto","non-dropping-particle":"","parse-names":false,"suffix":""},{"dropping-particle":"","family":"Wang","given":"Zhiyuan","non-dropping-particle":"","parse-names":false,"suffix":""},{"dropping-particle":"","family":"He","given":"Yueqiu","non-dropping-particle":"","parse-names":false,"suffix":""},{"dropping-particle":"","family":"Dietel","given":"Kristin","non-dropping-particle":"","parse-names":false,"suffix":""},{"dropping-particle":"","family":"Schwecke","given":"Torsten","non-dropping-particle":"","parse-names":false,"suffix":""},{"dropping-particle":"","family":"Herfort","given":"Stefanie","non-dropping-particle":"","parse-names":false,"suffix":""},{"dropping-particle":"","family":"Lasch","given":"Peter","non-dropping-particle":"","parse-names":false,"suffix":""},{"dropping-particle":"","family":"Borriss","given":"Rainer","non-dropping-particle":"","parse-names":false,"suffix":""}],"container-title":"Journal of bacteriology","id":"ITEM-1","issue":"10","issued":{"date-parts":[["2014","5"]]},"language":"eng","page":"1842-1852","title":"Amylocyclicin, a novel circular bacteriocin produced by Bacillus  amyloliquefaciens FZB42.","type":"article-journal","volume":"196"},"uris":["http://www.mendeley.com/documents/?uuid=8f0632e9-b680-4ec4-ae3c-898eda6fcee9"]}],"mendeley":{"formattedCitation":"(1)","plainTextFormattedCitation":"(1)","previouslyFormattedCitation":"(32)"},"properties":{"noteIndex":0},"schema":"https://github.com/citation-style-language/schema/raw/master/csl-citation.json"}</w:instrText>
            </w:r>
            <w:r w:rsidRPr="009949DE">
              <w:rPr>
                <w:sz w:val="20"/>
              </w:rPr>
              <w:fldChar w:fldCharType="separate"/>
            </w:r>
            <w:r w:rsidR="00C2707D" w:rsidRPr="009949DE">
              <w:rPr>
                <w:noProof/>
                <w:sz w:val="20"/>
              </w:rPr>
              <w:t>(1)</w:t>
            </w:r>
            <w:r w:rsidRPr="009949DE">
              <w:rPr>
                <w:sz w:val="20"/>
              </w:rPr>
              <w:fldChar w:fldCharType="end"/>
            </w:r>
            <w:r w:rsidRPr="009949DE">
              <w:rPr>
                <w:sz w:val="20"/>
              </w:rPr>
              <w:t xml:space="preserve"> </w:t>
            </w:r>
          </w:p>
        </w:tc>
      </w:tr>
      <w:tr w:rsidR="00C439C9" w:rsidRPr="00887510" w14:paraId="3C48A37C" w14:textId="77777777" w:rsidTr="00ED18E5">
        <w:tc>
          <w:tcPr>
            <w:tcW w:w="2600" w:type="dxa"/>
            <w:tcBorders>
              <w:top w:val="single" w:sz="6" w:space="0" w:color="auto"/>
              <w:left w:val="single" w:sz="18" w:space="0" w:color="auto"/>
              <w:bottom w:val="single" w:sz="18" w:space="0" w:color="auto"/>
              <w:right w:val="single" w:sz="6" w:space="0" w:color="auto"/>
            </w:tcBorders>
          </w:tcPr>
          <w:p w14:paraId="01FD7151" w14:textId="77777777" w:rsidR="00C439C9" w:rsidRPr="003D268C" w:rsidRDefault="00C439C9" w:rsidP="00ED18E5">
            <w:pPr>
              <w:rPr>
                <w:sz w:val="20"/>
              </w:rPr>
            </w:pPr>
            <w:proofErr w:type="spellStart"/>
            <w:r w:rsidRPr="003D268C">
              <w:rPr>
                <w:rFonts w:cstheme="minorHAnsi"/>
                <w:sz w:val="20"/>
              </w:rPr>
              <w:t>Bacteriocin</w:t>
            </w:r>
            <w:proofErr w:type="spellEnd"/>
            <w:r w:rsidRPr="003D268C">
              <w:rPr>
                <w:rFonts w:cstheme="minorHAnsi"/>
                <w:sz w:val="20"/>
              </w:rPr>
              <w:t xml:space="preserve"> 3688STDY6124959</w:t>
            </w:r>
          </w:p>
        </w:tc>
        <w:tc>
          <w:tcPr>
            <w:tcW w:w="2416" w:type="dxa"/>
            <w:tcBorders>
              <w:top w:val="single" w:sz="6" w:space="0" w:color="auto"/>
              <w:left w:val="single" w:sz="6" w:space="0" w:color="auto"/>
              <w:bottom w:val="single" w:sz="18" w:space="0" w:color="auto"/>
              <w:right w:val="single" w:sz="6" w:space="0" w:color="auto"/>
            </w:tcBorders>
          </w:tcPr>
          <w:p w14:paraId="72F0EB51" w14:textId="77777777" w:rsidR="00C439C9" w:rsidRPr="00887510" w:rsidRDefault="00C439C9" w:rsidP="00ED18E5">
            <w:pPr>
              <w:rPr>
                <w:sz w:val="20"/>
              </w:rPr>
            </w:pPr>
            <w:r w:rsidRPr="00D0371E">
              <w:rPr>
                <w:i/>
                <w:sz w:val="20"/>
              </w:rPr>
              <w:t>Staphylococcus aureus</w:t>
            </w:r>
            <w:r w:rsidRPr="00887510">
              <w:rPr>
                <w:sz w:val="20"/>
              </w:rPr>
              <w:t xml:space="preserve"> 3688STDY6124959</w:t>
            </w:r>
          </w:p>
        </w:tc>
        <w:tc>
          <w:tcPr>
            <w:tcW w:w="7787" w:type="dxa"/>
            <w:tcBorders>
              <w:top w:val="single" w:sz="6" w:space="0" w:color="auto"/>
              <w:left w:val="single" w:sz="6" w:space="0" w:color="auto"/>
              <w:bottom w:val="single" w:sz="18" w:space="0" w:color="auto"/>
              <w:right w:val="single" w:sz="6" w:space="0" w:color="auto"/>
            </w:tcBorders>
          </w:tcPr>
          <w:p w14:paraId="1F8079CB" w14:textId="77777777" w:rsidR="00C439C9" w:rsidRPr="00887510" w:rsidRDefault="00C439C9" w:rsidP="00ED18E5">
            <w:pPr>
              <w:rPr>
                <w:sz w:val="20"/>
              </w:rPr>
            </w:pPr>
            <w:r w:rsidRPr="004E189D">
              <w:rPr>
                <w:sz w:val="20"/>
              </w:rPr>
              <w:t>LT</w:t>
            </w:r>
            <w:r w:rsidRPr="00526BEC">
              <w:rPr>
                <w:b/>
                <w:color w:val="FF0000"/>
                <w:sz w:val="20"/>
              </w:rPr>
              <w:t>S</w:t>
            </w:r>
            <w:r w:rsidRPr="004E189D">
              <w:rPr>
                <w:sz w:val="20"/>
              </w:rPr>
              <w:t xml:space="preserve">TLGISSYAAKKAIDIIAAAGDVAAIVGLIGAVTGAGAIGAGILFTAKKLIKSYGKKYAAAW </w:t>
            </w:r>
            <w:r w:rsidRPr="00C95C20">
              <w:rPr>
                <w:sz w:val="20"/>
                <w:highlight w:val="lightGray"/>
                <w:shd w:val="clear" w:color="auto" w:fill="BFBFBF" w:themeFill="background1" w:themeFillShade="BF"/>
              </w:rPr>
              <w:t>STLGISSYAAKKAIDIIAAAGDVAAIVGLIGAVTGAGAIGAGILFTAKKLIKSYGKKYAAAWLT</w:t>
            </w:r>
          </w:p>
        </w:tc>
        <w:tc>
          <w:tcPr>
            <w:tcW w:w="1776" w:type="dxa"/>
            <w:tcBorders>
              <w:top w:val="single" w:sz="6" w:space="0" w:color="auto"/>
              <w:left w:val="single" w:sz="6" w:space="0" w:color="auto"/>
              <w:bottom w:val="single" w:sz="18" w:space="0" w:color="auto"/>
              <w:right w:val="single" w:sz="18" w:space="0" w:color="auto"/>
            </w:tcBorders>
          </w:tcPr>
          <w:p w14:paraId="1ECD126D" w14:textId="5871AA92"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86/s12866-020-01772-0","ISSN":"1471-2180 (Electronic)","PMID":"32252629","abstract":"BACKGROUND: Circular bacteriocins are antimicrobial peptides produced by bacteria  with a N and C termini ligation. They have desirable properties such as activity at low concentrations along with thermal, pH and proteolytic resistance. There are twenty experimentally confirmed circular bacteriocins as part of bacteriocin gene clusters, with transport, membrane and immunity proteins. Traditionally, novel antimicrobials are found by testing large numbers of isolates against indicator strains, with no promise of corresponding novel sequence. RESULTS: Through bioprospecting publicly available sequence databases, we identified ninety-nine circular bacteriocins across a variety of bacteria bringing the total to 119. They were grouped into two families within class I modified bacteriocins (i and ii) and further divided into subfamilies based on similarity to experimentally confirmed circular bacteriocins. Within subfamilies, sequences overwhelmingly shared similar characteristics such as sequence length, presence of a polybasic region, conserved locations of aromatic residues, C and N termini, gene clusters similarity, translational coupling and hydrophobicity profiles. At least ninety were predicted to be putatively functional based on gene clusters. Furthermore, bacteriocins identified from Enterococcus, Staphylococcus and Streptococcus species may have activity against clinically relevant strains, due to the presence of putative immunity genes required for expression in a toxin-antitoxin system. Some strains such as Paenibacillus larvae subsp. pulvifaciens SAG 10367 contained multiple circular bacteriocin gene clusters from different subfamilies, while some strains such as Bacillus cereus BCE-01 contained clusters with multiple circular bacteriocin structural genes. CONCLUSIONS: Sequence analysis provided rapid insight into identification of novel, putative circular bacteriocins, as well as conserved genes likely essential for circularisation. This represents an expanded library of putative antimicrobial proteins which are potentially active against human, plant and animal pathogens.","author":[{"dropping-particle":"","family":"Vezina","given":"Ben","non-dropping-particle":"","parse-names":false,"suffix":""},{"dropping-particle":"","family":"Rehm","given":"Bernd H A","non-dropping-particle":"","parse-names":false,"suffix":""},{"dropping-particle":"","family":"Smith","given":"Andrew T","non-dropping-particle":"","parse-names":false,"suffix":""}],"container-title":"BMC microbiology","id":"ITEM-1","issue":"1","issued":{"date-parts":[["2020","4"]]},"language":"eng","page":"77","title":"Bioinformatic prospecting and phylogenetic analysis reveals 94 undescribed  circular bacteriocins and key motifs.","type":"article-journal","volume":"20"},"uris":["http://www.mendeley.com/documents/?uuid=0cda5c54-c9d1-4fea-b82a-e768e327de13"]}],"mendeley":{"formattedCitation":"(2)","plainTextFormattedCitation":"(2)","previouslyFormattedCitation":"(20)"},"properties":{"noteIndex":0},"schema":"https://github.com/citation-style-language/schema/raw/master/csl-citation.json"}</w:instrText>
            </w:r>
            <w:r w:rsidRPr="009949DE">
              <w:rPr>
                <w:sz w:val="20"/>
              </w:rPr>
              <w:fldChar w:fldCharType="separate"/>
            </w:r>
            <w:r w:rsidR="00C2707D" w:rsidRPr="009949DE">
              <w:rPr>
                <w:noProof/>
                <w:sz w:val="20"/>
              </w:rPr>
              <w:t>(2)</w:t>
            </w:r>
            <w:r w:rsidRPr="009949DE">
              <w:rPr>
                <w:sz w:val="20"/>
              </w:rPr>
              <w:fldChar w:fldCharType="end"/>
            </w:r>
          </w:p>
        </w:tc>
      </w:tr>
      <w:tr w:rsidR="00C439C9" w:rsidRPr="00887510" w14:paraId="5E0836ED" w14:textId="77777777" w:rsidTr="00ED18E5">
        <w:tc>
          <w:tcPr>
            <w:tcW w:w="2600" w:type="dxa"/>
            <w:tcBorders>
              <w:top w:val="single" w:sz="18" w:space="0" w:color="auto"/>
              <w:left w:val="single" w:sz="18" w:space="0" w:color="auto"/>
              <w:bottom w:val="single" w:sz="6" w:space="0" w:color="auto"/>
              <w:right w:val="single" w:sz="6" w:space="0" w:color="auto"/>
            </w:tcBorders>
          </w:tcPr>
          <w:p w14:paraId="49B49540" w14:textId="77777777" w:rsidR="00C439C9" w:rsidRPr="003D268C" w:rsidRDefault="00C439C9" w:rsidP="00ED18E5">
            <w:pPr>
              <w:rPr>
                <w:b/>
                <w:sz w:val="20"/>
              </w:rPr>
            </w:pPr>
            <w:proofErr w:type="spellStart"/>
            <w:r>
              <w:rPr>
                <w:b/>
                <w:sz w:val="20"/>
              </w:rPr>
              <w:t>Enterocin</w:t>
            </w:r>
            <w:proofErr w:type="spellEnd"/>
            <w:r>
              <w:rPr>
                <w:b/>
                <w:sz w:val="20"/>
              </w:rPr>
              <w:t xml:space="preserve"> AS-48 </w:t>
            </w:r>
          </w:p>
        </w:tc>
        <w:tc>
          <w:tcPr>
            <w:tcW w:w="2416" w:type="dxa"/>
            <w:tcBorders>
              <w:top w:val="single" w:sz="18" w:space="0" w:color="auto"/>
              <w:left w:val="single" w:sz="6" w:space="0" w:color="auto"/>
              <w:bottom w:val="single" w:sz="6" w:space="0" w:color="auto"/>
              <w:right w:val="single" w:sz="6" w:space="0" w:color="auto"/>
            </w:tcBorders>
          </w:tcPr>
          <w:p w14:paraId="2FCEA3D9" w14:textId="77777777" w:rsidR="00C439C9" w:rsidRPr="00887510" w:rsidRDefault="00C439C9" w:rsidP="00ED18E5">
            <w:pPr>
              <w:rPr>
                <w:sz w:val="20"/>
              </w:rPr>
            </w:pPr>
            <w:r w:rsidRPr="00D0371E">
              <w:rPr>
                <w:i/>
                <w:sz w:val="20"/>
              </w:rPr>
              <w:t xml:space="preserve">Enterococcus </w:t>
            </w:r>
            <w:proofErr w:type="spellStart"/>
            <w:r w:rsidRPr="00D0371E">
              <w:rPr>
                <w:i/>
                <w:sz w:val="20"/>
              </w:rPr>
              <w:t>faecalis</w:t>
            </w:r>
            <w:proofErr w:type="spellEnd"/>
            <w:r w:rsidRPr="00146B5B">
              <w:rPr>
                <w:sz w:val="20"/>
              </w:rPr>
              <w:t xml:space="preserve"> S-48</w:t>
            </w:r>
          </w:p>
        </w:tc>
        <w:tc>
          <w:tcPr>
            <w:tcW w:w="7787" w:type="dxa"/>
            <w:tcBorders>
              <w:top w:val="single" w:sz="18" w:space="0" w:color="auto"/>
              <w:left w:val="single" w:sz="6" w:space="0" w:color="auto"/>
              <w:bottom w:val="single" w:sz="6" w:space="0" w:color="auto"/>
              <w:right w:val="single" w:sz="6" w:space="0" w:color="auto"/>
            </w:tcBorders>
          </w:tcPr>
          <w:p w14:paraId="25708F61" w14:textId="77777777" w:rsidR="00C439C9" w:rsidRDefault="00C439C9" w:rsidP="00ED18E5">
            <w:pPr>
              <w:rPr>
                <w:sz w:val="20"/>
              </w:rPr>
            </w:pPr>
            <w:r w:rsidRPr="004E189D">
              <w:rPr>
                <w:sz w:val="20"/>
              </w:rPr>
              <w:t>M</w:t>
            </w:r>
            <w:r w:rsidRPr="00887510">
              <w:rPr>
                <w:sz w:val="20"/>
              </w:rPr>
              <w:t>AKEFGIPAAVAGTVLNVVEAGGWVTTIVSILTAVGSGGLSLLAAAGRE</w:t>
            </w:r>
            <w:r w:rsidRPr="004E189D">
              <w:rPr>
                <w:b/>
                <w:color w:val="FF0000"/>
                <w:sz w:val="20"/>
              </w:rPr>
              <w:t>S</w:t>
            </w:r>
            <w:r w:rsidRPr="00887510">
              <w:rPr>
                <w:sz w:val="20"/>
              </w:rPr>
              <w:t>IKAYLKKEIKKKGKRAVIA</w:t>
            </w:r>
            <w:r w:rsidRPr="004E189D">
              <w:rPr>
                <w:sz w:val="20"/>
              </w:rPr>
              <w:t>W</w:t>
            </w:r>
          </w:p>
          <w:p w14:paraId="6A394404" w14:textId="77777777" w:rsidR="00C439C9" w:rsidRPr="00887510" w:rsidRDefault="00C439C9" w:rsidP="00ED18E5">
            <w:pPr>
              <w:rPr>
                <w:sz w:val="20"/>
              </w:rPr>
            </w:pPr>
            <w:r w:rsidRPr="00401EF6">
              <w:rPr>
                <w:sz w:val="20"/>
                <w:highlight w:val="lightGray"/>
              </w:rPr>
              <w:t>SIKAYLKKEIKKKGKRAVIAWMAKEFGIPAAVAGTVLNVVEAGGWVTTIVSILTAVGSGGLSLLAAAGRE</w:t>
            </w:r>
          </w:p>
        </w:tc>
        <w:tc>
          <w:tcPr>
            <w:tcW w:w="1776" w:type="dxa"/>
            <w:tcBorders>
              <w:top w:val="single" w:sz="18" w:space="0" w:color="auto"/>
              <w:left w:val="single" w:sz="6" w:space="0" w:color="auto"/>
              <w:bottom w:val="single" w:sz="6" w:space="0" w:color="auto"/>
              <w:right w:val="single" w:sz="18" w:space="0" w:color="auto"/>
            </w:tcBorders>
          </w:tcPr>
          <w:p w14:paraId="31F34E1B" w14:textId="232178C7"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016/0923-2508(89)90060-0","ISSN":"0923-2508 (Print)","PMID":"2501837","abstract":"A purified peptide antibiotic AS-48 from Streptococcus faecalis spp liquiefaciens  S-48 exerted a bactericidal mode of action against most Gram-positive and many Gram-negative bacteria tested. In many Gram-positive bacteria and the two Myxococcus species assayed, a bacteriolytic effect, as a consequence of primary lesions, was also observed. In general, the Gram-negative bacteria were more resistant to AS-48. Escherichia coli protoplasts showed increased sensitivity and those of a resistant yeast. Saccharomyces cerevisiae 3.2, became sensitive. These data suggest that resistance is related to the cell wall structure. AS-48 adsorbed rapidly to cell walls and cytoplasmic membranes of sensitive and resistant cells. Adsorption to cytoplasmic membranes involved complete neutralization of AS-48.","author":[{"dropping-particle":"","family":"Gálvez","given":"A","non-dropping-particle":"","parse-names":false,"suffix":""},{"dropping-particle":"","family":"Maqueda","given":"M","non-dropping-particle":"","parse-names":false,"suffix":""},{"dropping-particle":"","family":"Martínez-Bueno","given":"M","non-dropping-particle":"","parse-names":false,"suffix":""},{"dropping-particle":"","family":"Valdivia","given":"E","non-dropping-particle":"","parse-names":false,"suffix":""}],"container-title":"Research in microbiology","id":"ITEM-1","issue":"1","issued":{"date-parts":[["1989","1"]]},"language":"eng","page":"57-68","publisher-place":"France","title":"Bactericidal and bacteriolytic action of peptide antibiotic AS-48 against  gram-positive and gram-negative bacteria and other organisms.","type":"article-journal","volume":"140"},"uris":["http://www.mendeley.com/documents/?uuid=f7c76857-b608-4d51-8761-e78523f5fe8f"]}],"mendeley":{"formattedCitation":"(3)","plainTextFormattedCitation":"(3)","previouslyFormattedCitation":"(33)"},"properties":{"noteIndex":0},"schema":"https://github.com/citation-style-language/schema/raw/master/csl-citation.json"}</w:instrText>
            </w:r>
            <w:r w:rsidRPr="009949DE">
              <w:rPr>
                <w:sz w:val="20"/>
              </w:rPr>
              <w:fldChar w:fldCharType="separate"/>
            </w:r>
            <w:r w:rsidR="00C2707D" w:rsidRPr="009949DE">
              <w:rPr>
                <w:noProof/>
                <w:sz w:val="20"/>
              </w:rPr>
              <w:t>(3)</w:t>
            </w:r>
            <w:r w:rsidRPr="009949DE">
              <w:rPr>
                <w:sz w:val="20"/>
              </w:rPr>
              <w:fldChar w:fldCharType="end"/>
            </w:r>
          </w:p>
        </w:tc>
      </w:tr>
      <w:tr w:rsidR="00C439C9" w:rsidRPr="00887510" w14:paraId="0CD31236" w14:textId="77777777" w:rsidTr="00ED18E5">
        <w:tc>
          <w:tcPr>
            <w:tcW w:w="2600" w:type="dxa"/>
            <w:tcBorders>
              <w:top w:val="single" w:sz="6" w:space="0" w:color="auto"/>
              <w:left w:val="single" w:sz="18" w:space="0" w:color="auto"/>
              <w:bottom w:val="single" w:sz="18" w:space="0" w:color="auto"/>
              <w:right w:val="single" w:sz="6" w:space="0" w:color="auto"/>
            </w:tcBorders>
          </w:tcPr>
          <w:p w14:paraId="7C30091F" w14:textId="77777777" w:rsidR="00C439C9" w:rsidRPr="003D268C" w:rsidRDefault="00C439C9" w:rsidP="00ED18E5">
            <w:pPr>
              <w:rPr>
                <w:sz w:val="20"/>
              </w:rPr>
            </w:pPr>
            <w:proofErr w:type="spellStart"/>
            <w:r w:rsidRPr="003D268C">
              <w:rPr>
                <w:sz w:val="20"/>
              </w:rPr>
              <w:t>Bacteriocin</w:t>
            </w:r>
            <w:proofErr w:type="spellEnd"/>
            <w:r w:rsidRPr="003D268C">
              <w:rPr>
                <w:sz w:val="20"/>
              </w:rPr>
              <w:t xml:space="preserve"> BCW 2997</w:t>
            </w:r>
          </w:p>
        </w:tc>
        <w:tc>
          <w:tcPr>
            <w:tcW w:w="2416" w:type="dxa"/>
            <w:tcBorders>
              <w:top w:val="single" w:sz="6" w:space="0" w:color="auto"/>
              <w:left w:val="single" w:sz="6" w:space="0" w:color="auto"/>
              <w:bottom w:val="single" w:sz="18" w:space="0" w:color="auto"/>
              <w:right w:val="single" w:sz="6" w:space="0" w:color="auto"/>
            </w:tcBorders>
          </w:tcPr>
          <w:p w14:paraId="59DAE119" w14:textId="77777777" w:rsidR="00C439C9" w:rsidRPr="00887510" w:rsidRDefault="00C439C9" w:rsidP="00ED18E5">
            <w:pPr>
              <w:rPr>
                <w:sz w:val="20"/>
              </w:rPr>
            </w:pPr>
            <w:r w:rsidRPr="00D0371E">
              <w:rPr>
                <w:i/>
                <w:sz w:val="20"/>
              </w:rPr>
              <w:t>Listeria monocytogenes</w:t>
            </w:r>
            <w:r w:rsidRPr="00146B5B">
              <w:rPr>
                <w:sz w:val="20"/>
              </w:rPr>
              <w:t xml:space="preserve"> BCW 2997</w:t>
            </w:r>
          </w:p>
        </w:tc>
        <w:tc>
          <w:tcPr>
            <w:tcW w:w="7787" w:type="dxa"/>
            <w:tcBorders>
              <w:top w:val="single" w:sz="6" w:space="0" w:color="auto"/>
              <w:left w:val="single" w:sz="6" w:space="0" w:color="auto"/>
              <w:bottom w:val="single" w:sz="18" w:space="0" w:color="auto"/>
              <w:right w:val="single" w:sz="6" w:space="0" w:color="auto"/>
            </w:tcBorders>
          </w:tcPr>
          <w:p w14:paraId="3CFA5938" w14:textId="77777777" w:rsidR="00C439C9" w:rsidRDefault="00C439C9" w:rsidP="00ED18E5">
            <w:pPr>
              <w:rPr>
                <w:sz w:val="20"/>
              </w:rPr>
            </w:pPr>
            <w:r w:rsidRPr="004E189D">
              <w:rPr>
                <w:sz w:val="20"/>
              </w:rPr>
              <w:t>L</w:t>
            </w:r>
            <w:r w:rsidRPr="00887510">
              <w:rPr>
                <w:sz w:val="20"/>
              </w:rPr>
              <w:t>AKEFGIPGGVAATVLNIVEAGGWATTILSILTAVGSGGLSLIAAAGKE</w:t>
            </w:r>
            <w:r w:rsidRPr="004E189D">
              <w:rPr>
                <w:b/>
                <w:color w:val="FF0000"/>
                <w:sz w:val="20"/>
              </w:rPr>
              <w:t>S</w:t>
            </w:r>
            <w:r w:rsidRPr="00887510">
              <w:rPr>
                <w:sz w:val="20"/>
              </w:rPr>
              <w:t>IKVYLKKQIKKKGRKAVIA</w:t>
            </w:r>
            <w:r w:rsidRPr="004E189D">
              <w:rPr>
                <w:sz w:val="20"/>
              </w:rPr>
              <w:t>W</w:t>
            </w:r>
          </w:p>
          <w:p w14:paraId="6B3D8AB7" w14:textId="77777777" w:rsidR="00C439C9" w:rsidRPr="00887510" w:rsidRDefault="00C439C9" w:rsidP="00ED18E5">
            <w:pPr>
              <w:rPr>
                <w:sz w:val="20"/>
              </w:rPr>
            </w:pPr>
            <w:r w:rsidRPr="00401EF6">
              <w:rPr>
                <w:sz w:val="20"/>
                <w:highlight w:val="lightGray"/>
              </w:rPr>
              <w:t>SIKVYLKKQIKKKGRKAVIAWLAKEFGIPGGVAATVLNIVEAGGWATTILSILTAVGSGGLSLIAAAGKE</w:t>
            </w:r>
          </w:p>
        </w:tc>
        <w:tc>
          <w:tcPr>
            <w:tcW w:w="1776" w:type="dxa"/>
            <w:tcBorders>
              <w:top w:val="single" w:sz="6" w:space="0" w:color="auto"/>
              <w:left w:val="single" w:sz="6" w:space="0" w:color="auto"/>
              <w:bottom w:val="single" w:sz="18" w:space="0" w:color="auto"/>
              <w:right w:val="single" w:sz="18" w:space="0" w:color="auto"/>
            </w:tcBorders>
          </w:tcPr>
          <w:p w14:paraId="32FF725C" w14:textId="4EEB8392"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86/s12866-020-01772-0","ISSN":"1471-2180 (Electronic)","PMID":"32252629","abstract":"BACKGROUND: Circular bacteriocins are antimicrobial peptides produced by bacteria  with a N and C termini ligation. They have desirable properties such as activity at low concentrations along with thermal, pH and proteolytic resistance. There are twenty experimentally confirmed circular bacteriocins as part of bacteriocin gene clusters, with transport, membrane and immunity proteins. Traditionally, novel antimicrobials are found by testing large numbers of isolates against indicator strains, with no promise of corresponding novel sequence. RESULTS: Through bioprospecting publicly available sequence databases, we identified ninety-nine circular bacteriocins across a variety of bacteria bringing the total to 119. They were grouped into two families within class I modified bacteriocins (i and ii) and further divided into subfamilies based on similarity to experimentally confirmed circular bacteriocins. Within subfamilies, sequences overwhelmingly shared similar characteristics such as sequence length, presence of a polybasic region, conserved locations of aromatic residues, C and N termini, gene clusters similarity, translational coupling and hydrophobicity profiles. At least ninety were predicted to be putatively functional based on gene clusters. Furthermore, bacteriocins identified from Enterococcus, Staphylococcus and Streptococcus species may have activity against clinically relevant strains, due to the presence of putative immunity genes required for expression in a toxin-antitoxin system. Some strains such as Paenibacillus larvae subsp. pulvifaciens SAG 10367 contained multiple circular bacteriocin gene clusters from different subfamilies, while some strains such as Bacillus cereus BCE-01 contained clusters with multiple circular bacteriocin structural genes. CONCLUSIONS: Sequence analysis provided rapid insight into identification of novel, putative circular bacteriocins, as well as conserved genes likely essential for circularisation. This represents an expanded library of putative antimicrobial proteins which are potentially active against human, plant and animal pathogens.","author":[{"dropping-particle":"","family":"Vezina","given":"Ben","non-dropping-particle":"","parse-names":false,"suffix":""},{"dropping-particle":"","family":"Rehm","given":"Bernd H A","non-dropping-particle":"","parse-names":false,"suffix":""},{"dropping-particle":"","family":"Smith","given":"Andrew T","non-dropping-particle":"","parse-names":false,"suffix":""}],"container-title":"BMC microbiology","id":"ITEM-1","issue":"1","issued":{"date-parts":[["2020","4"]]},"language":"eng","page":"77","title":"Bioinformatic prospecting and phylogenetic analysis reveals 94 undescribed  circular bacteriocins and key motifs.","type":"article-journal","volume":"20"},"uris":["http://www.mendeley.com/documents/?uuid=0cda5c54-c9d1-4fea-b82a-e768e327de13"]}],"mendeley":{"formattedCitation":"(2)","plainTextFormattedCitation":"(2)","previouslyFormattedCitation":"(20)"},"properties":{"noteIndex":0},"schema":"https://github.com/citation-style-language/schema/raw/master/csl-citation.json"}</w:instrText>
            </w:r>
            <w:r w:rsidRPr="009949DE">
              <w:rPr>
                <w:sz w:val="20"/>
              </w:rPr>
              <w:fldChar w:fldCharType="separate"/>
            </w:r>
            <w:r w:rsidR="00C2707D" w:rsidRPr="009949DE">
              <w:rPr>
                <w:noProof/>
                <w:sz w:val="20"/>
              </w:rPr>
              <w:t>(2)</w:t>
            </w:r>
            <w:r w:rsidRPr="009949DE">
              <w:rPr>
                <w:sz w:val="20"/>
              </w:rPr>
              <w:fldChar w:fldCharType="end"/>
            </w:r>
          </w:p>
        </w:tc>
      </w:tr>
      <w:tr w:rsidR="00C439C9" w:rsidRPr="00887510" w14:paraId="6A5E4DFB" w14:textId="77777777" w:rsidTr="00ED18E5">
        <w:tc>
          <w:tcPr>
            <w:tcW w:w="2600" w:type="dxa"/>
            <w:tcBorders>
              <w:top w:val="single" w:sz="18" w:space="0" w:color="auto"/>
              <w:left w:val="single" w:sz="18" w:space="0" w:color="auto"/>
              <w:bottom w:val="single" w:sz="6" w:space="0" w:color="auto"/>
              <w:right w:val="single" w:sz="6" w:space="0" w:color="auto"/>
            </w:tcBorders>
          </w:tcPr>
          <w:p w14:paraId="186E4C7B" w14:textId="77777777" w:rsidR="00C439C9" w:rsidRPr="003D268C" w:rsidRDefault="00C439C9" w:rsidP="00ED18E5">
            <w:pPr>
              <w:rPr>
                <w:sz w:val="20"/>
              </w:rPr>
            </w:pPr>
            <w:proofErr w:type="spellStart"/>
            <w:r w:rsidRPr="003D268C">
              <w:rPr>
                <w:sz w:val="20"/>
              </w:rPr>
              <w:t>Bacteriocin</w:t>
            </w:r>
            <w:proofErr w:type="spellEnd"/>
            <w:r w:rsidRPr="003D268C">
              <w:rPr>
                <w:sz w:val="20"/>
              </w:rPr>
              <w:t xml:space="preserve"> CF11</w:t>
            </w:r>
          </w:p>
        </w:tc>
        <w:tc>
          <w:tcPr>
            <w:tcW w:w="2416" w:type="dxa"/>
            <w:tcBorders>
              <w:top w:val="single" w:sz="18" w:space="0" w:color="auto"/>
              <w:left w:val="single" w:sz="6" w:space="0" w:color="auto"/>
              <w:bottom w:val="single" w:sz="6" w:space="0" w:color="auto"/>
              <w:right w:val="single" w:sz="6" w:space="0" w:color="auto"/>
            </w:tcBorders>
          </w:tcPr>
          <w:p w14:paraId="5A78BA43" w14:textId="77777777" w:rsidR="00C439C9" w:rsidRPr="00FE11C4" w:rsidRDefault="00C439C9" w:rsidP="00ED18E5">
            <w:pPr>
              <w:rPr>
                <w:sz w:val="20"/>
              </w:rPr>
            </w:pPr>
            <w:proofErr w:type="spellStart"/>
            <w:r w:rsidRPr="00D0371E">
              <w:rPr>
                <w:i/>
                <w:sz w:val="20"/>
              </w:rPr>
              <w:t>Clavibacter</w:t>
            </w:r>
            <w:proofErr w:type="spellEnd"/>
            <w:r w:rsidRPr="00D0371E">
              <w:rPr>
                <w:i/>
                <w:sz w:val="20"/>
              </w:rPr>
              <w:t xml:space="preserve"> </w:t>
            </w:r>
            <w:proofErr w:type="spellStart"/>
            <w:r w:rsidRPr="00D0371E">
              <w:rPr>
                <w:i/>
                <w:sz w:val="20"/>
              </w:rPr>
              <w:t>michiganensis</w:t>
            </w:r>
            <w:proofErr w:type="spellEnd"/>
            <w:r w:rsidRPr="00C17FA6">
              <w:rPr>
                <w:sz w:val="20"/>
              </w:rPr>
              <w:t xml:space="preserve"> CF11</w:t>
            </w:r>
          </w:p>
        </w:tc>
        <w:tc>
          <w:tcPr>
            <w:tcW w:w="7787" w:type="dxa"/>
            <w:tcBorders>
              <w:top w:val="single" w:sz="18" w:space="0" w:color="auto"/>
              <w:left w:val="single" w:sz="6" w:space="0" w:color="auto"/>
              <w:bottom w:val="single" w:sz="6" w:space="0" w:color="auto"/>
              <w:right w:val="single" w:sz="6" w:space="0" w:color="auto"/>
            </w:tcBorders>
          </w:tcPr>
          <w:p w14:paraId="648E834A" w14:textId="77777777" w:rsidR="00C439C9" w:rsidRDefault="00C439C9" w:rsidP="00ED18E5">
            <w:pPr>
              <w:rPr>
                <w:sz w:val="20"/>
              </w:rPr>
            </w:pPr>
            <w:r w:rsidRPr="004E189D">
              <w:rPr>
                <w:sz w:val="20"/>
              </w:rPr>
              <w:t>LAQQFGIP</w:t>
            </w:r>
            <w:r w:rsidRPr="004E189D">
              <w:rPr>
                <w:b/>
                <w:color w:val="FF0000"/>
                <w:sz w:val="20"/>
              </w:rPr>
              <w:t>S</w:t>
            </w:r>
            <w:r w:rsidRPr="004E189D">
              <w:rPr>
                <w:sz w:val="20"/>
              </w:rPr>
              <w:t>AVGGTILNLATAGGTAATIVGILVGLGSGGLGLLAAAGRETIKQFLLNEIKKKGRKAVIAW</w:t>
            </w:r>
          </w:p>
          <w:p w14:paraId="4A4F9DC0" w14:textId="77777777" w:rsidR="00C439C9" w:rsidRPr="00401EF6" w:rsidRDefault="00C439C9" w:rsidP="00ED18E5">
            <w:pPr>
              <w:rPr>
                <w:sz w:val="20"/>
              </w:rPr>
            </w:pPr>
            <w:r w:rsidRPr="00401EF6">
              <w:rPr>
                <w:sz w:val="20"/>
                <w:highlight w:val="lightGray"/>
              </w:rPr>
              <w:t>SAVGGTILNLATAGGTAATIVGILVGLGSGGLGLLAAAGRETIKQFLLNEIKKKGRKAVIAWLAQQFGIP</w:t>
            </w:r>
          </w:p>
        </w:tc>
        <w:tc>
          <w:tcPr>
            <w:tcW w:w="1776" w:type="dxa"/>
            <w:tcBorders>
              <w:top w:val="single" w:sz="18" w:space="0" w:color="auto"/>
              <w:left w:val="single" w:sz="6" w:space="0" w:color="auto"/>
              <w:bottom w:val="single" w:sz="6" w:space="0" w:color="auto"/>
              <w:right w:val="single" w:sz="18" w:space="0" w:color="auto"/>
            </w:tcBorders>
          </w:tcPr>
          <w:p w14:paraId="6B63AFDB" w14:textId="10648644" w:rsidR="00C439C9" w:rsidRPr="009949DE" w:rsidRDefault="00C439C9" w:rsidP="00ED18E5">
            <w:r w:rsidRPr="009949DE">
              <w:fldChar w:fldCharType="begin" w:fldLock="1"/>
            </w:r>
            <w:r w:rsidR="00C2707D" w:rsidRPr="009949DE">
              <w:instrText>ADDIN CSL_CITATION {"citationItems":[{"id":"ITEM-1","itemData":{"DOI":"10.1186/s12866-020-01772-0","ISSN":"1471-2180 (Electronic)","PMID":"32252629","abstract":"BACKGROUND: Circular bacteriocins are antimicrobial peptides produced by bacteria  with a N and C termini ligation. They have desirable properties such as activity at low concentrations along with thermal, pH and proteolytic resistance. There are twenty experimentally confirmed circular bacteriocins as part of bacteriocin gene clusters, with transport, membrane and immunity proteins. Traditionally, novel antimicrobials are found by testing large numbers of isolates against indicator strains, with no promise of corresponding novel sequence. RESULTS: Through bioprospecting publicly available sequence databases, we identified ninety-nine circular bacteriocins across a variety of bacteria bringing the total to 119. They were grouped into two families within class I modified bacteriocins (i and ii) and further divided into subfamilies based on similarity to experimentally confirmed circular bacteriocins. Within subfamilies, sequences overwhelmingly shared similar characteristics such as sequence length, presence of a polybasic region, conserved locations of aromatic residues, C and N termini, gene clusters similarity, translational coupling and hydrophobicity profiles. At least ninety were predicted to be putatively functional based on gene clusters. Furthermore, bacteriocins identified from Enterococcus, Staphylococcus and Streptococcus species may have activity against clinically relevant strains, due to the presence of putative immunity genes required for expression in a toxin-antitoxin system. Some strains such as Paenibacillus larvae subsp. pulvifaciens SAG 10367 contained multiple circular bacteriocin gene clusters from different subfamilies, while some strains such as Bacillus cereus BCE-01 contained clusters with multiple circular bacteriocin structural genes. CONCLUSIONS: Sequence analysis provided rapid insight into identification of novel, putative circular bacteriocins, as well as conserved genes likely essential for circularisation. This represents an expanded library of putative antimicrobial proteins which are potentially active against human, plant and animal pathogens.","author":[{"dropping-particle":"","family":"Vezina","given":"Ben","non-dropping-particle":"","parse-names":false,"suffix":""},{"dropping-particle":"","family":"Rehm","given":"Bernd H A","non-dropping-particle":"","parse-names":false,"suffix":""},{"dropping-particle":"","family":"Smith","given":"Andrew T","non-dropping-particle":"","parse-names":false,"suffix":""}],"container-title":"BMC microbiology","id":"ITEM-1","issue":"1","issued":{"date-parts":[["2020","4"]]},"language":"eng","page":"77","title":"Bioinformatic prospecting and phylogenetic analysis reveals 94 undescribed  circular bacteriocins and key motifs.","type":"article-journal","volume":"20"},"uris":["http://www.mendeley.com/documents/?uuid=0cda5c54-c9d1-4fea-b82a-e768e327de13"]}],"mendeley":{"formattedCitation":"(2)","plainTextFormattedCitation":"(2)","previouslyFormattedCitation":"(20)"},"properties":{"noteIndex":0},"schema":"https://github.com/citation-style-language/schema/raw/master/csl-citation.json"}</w:instrText>
            </w:r>
            <w:r w:rsidRPr="009949DE">
              <w:fldChar w:fldCharType="separate"/>
            </w:r>
            <w:r w:rsidR="00C2707D" w:rsidRPr="009949DE">
              <w:rPr>
                <w:noProof/>
              </w:rPr>
              <w:t>(2)</w:t>
            </w:r>
            <w:r w:rsidRPr="009949DE">
              <w:fldChar w:fldCharType="end"/>
            </w:r>
          </w:p>
        </w:tc>
      </w:tr>
      <w:tr w:rsidR="00C439C9" w:rsidRPr="00887510" w14:paraId="1DFA633E" w14:textId="77777777" w:rsidTr="00ED18E5">
        <w:tc>
          <w:tcPr>
            <w:tcW w:w="2600" w:type="dxa"/>
            <w:tcBorders>
              <w:top w:val="single" w:sz="6" w:space="0" w:color="auto"/>
              <w:left w:val="single" w:sz="18" w:space="0" w:color="auto"/>
              <w:bottom w:val="single" w:sz="18" w:space="0" w:color="auto"/>
              <w:right w:val="single" w:sz="6" w:space="0" w:color="auto"/>
            </w:tcBorders>
          </w:tcPr>
          <w:p w14:paraId="3EE285E7" w14:textId="77777777" w:rsidR="00C439C9" w:rsidRPr="003D268C" w:rsidRDefault="00C439C9" w:rsidP="00ED18E5">
            <w:pPr>
              <w:rPr>
                <w:rFonts w:cstheme="minorHAnsi"/>
                <w:sz w:val="20"/>
              </w:rPr>
            </w:pPr>
            <w:proofErr w:type="spellStart"/>
            <w:r w:rsidRPr="003D268C">
              <w:rPr>
                <w:sz w:val="20"/>
              </w:rPr>
              <w:t>Bacteriocin</w:t>
            </w:r>
            <w:proofErr w:type="spellEnd"/>
            <w:r w:rsidRPr="003D268C">
              <w:rPr>
                <w:sz w:val="20"/>
              </w:rPr>
              <w:t xml:space="preserve"> NBRC 15376</w:t>
            </w:r>
          </w:p>
        </w:tc>
        <w:tc>
          <w:tcPr>
            <w:tcW w:w="2416" w:type="dxa"/>
            <w:tcBorders>
              <w:top w:val="single" w:sz="6" w:space="0" w:color="auto"/>
              <w:left w:val="single" w:sz="6" w:space="0" w:color="auto"/>
              <w:bottom w:val="single" w:sz="18" w:space="0" w:color="auto"/>
              <w:right w:val="single" w:sz="6" w:space="0" w:color="auto"/>
            </w:tcBorders>
          </w:tcPr>
          <w:p w14:paraId="1337C217" w14:textId="77777777" w:rsidR="00C439C9" w:rsidRPr="00887510" w:rsidRDefault="00C439C9" w:rsidP="00ED18E5">
            <w:pPr>
              <w:rPr>
                <w:sz w:val="20"/>
              </w:rPr>
            </w:pPr>
            <w:proofErr w:type="spellStart"/>
            <w:r w:rsidRPr="00D0371E">
              <w:rPr>
                <w:i/>
                <w:sz w:val="20"/>
              </w:rPr>
              <w:t>Paenibacillus</w:t>
            </w:r>
            <w:proofErr w:type="spellEnd"/>
            <w:r w:rsidRPr="00D0371E">
              <w:rPr>
                <w:i/>
                <w:sz w:val="20"/>
              </w:rPr>
              <w:t xml:space="preserve"> </w:t>
            </w:r>
            <w:proofErr w:type="spellStart"/>
            <w:r w:rsidRPr="00D0371E">
              <w:rPr>
                <w:i/>
                <w:sz w:val="20"/>
              </w:rPr>
              <w:t>chondroitinus</w:t>
            </w:r>
            <w:proofErr w:type="spellEnd"/>
            <w:r w:rsidRPr="00C17FA6">
              <w:rPr>
                <w:sz w:val="20"/>
              </w:rPr>
              <w:t xml:space="preserve"> NBRC 15376</w:t>
            </w:r>
          </w:p>
        </w:tc>
        <w:tc>
          <w:tcPr>
            <w:tcW w:w="7787" w:type="dxa"/>
            <w:tcBorders>
              <w:top w:val="single" w:sz="6" w:space="0" w:color="auto"/>
              <w:left w:val="single" w:sz="6" w:space="0" w:color="auto"/>
              <w:bottom w:val="single" w:sz="18" w:space="0" w:color="auto"/>
              <w:right w:val="single" w:sz="6" w:space="0" w:color="auto"/>
            </w:tcBorders>
          </w:tcPr>
          <w:p w14:paraId="5D1DB7A8" w14:textId="77777777" w:rsidR="00C439C9" w:rsidRDefault="00C439C9" w:rsidP="00ED18E5">
            <w:pPr>
              <w:rPr>
                <w:sz w:val="20"/>
              </w:rPr>
            </w:pPr>
            <w:r w:rsidRPr="004E189D">
              <w:rPr>
                <w:sz w:val="20"/>
              </w:rPr>
              <w:t>LAKEFGVPAVVGNALVQALDWGLTAATIA</w:t>
            </w:r>
            <w:r w:rsidRPr="004E189D">
              <w:rPr>
                <w:b/>
                <w:color w:val="FF0000"/>
                <w:sz w:val="20"/>
              </w:rPr>
              <w:t>S</w:t>
            </w:r>
            <w:r w:rsidRPr="004E189D">
              <w:rPr>
                <w:sz w:val="20"/>
              </w:rPr>
              <w:t>IIGAFITGGLSIVAAAGTTALKTYLRNKLAEMGTKAFVAW</w:t>
            </w:r>
          </w:p>
          <w:p w14:paraId="581B96ED" w14:textId="77777777" w:rsidR="00C439C9" w:rsidRPr="00401EF6" w:rsidRDefault="00C439C9" w:rsidP="00ED18E5">
            <w:pPr>
              <w:rPr>
                <w:b/>
                <w:sz w:val="20"/>
              </w:rPr>
            </w:pPr>
            <w:r w:rsidRPr="00401EF6">
              <w:rPr>
                <w:sz w:val="20"/>
                <w:highlight w:val="lightGray"/>
              </w:rPr>
              <w:t>SIIGAFITGGLSIVAAAGTTALKTYLRNKLAEMGTKAFVAWLAKEFGVPAVVGNALVQALDWGLTAATIA</w:t>
            </w:r>
          </w:p>
        </w:tc>
        <w:tc>
          <w:tcPr>
            <w:tcW w:w="1776" w:type="dxa"/>
            <w:tcBorders>
              <w:top w:val="single" w:sz="6" w:space="0" w:color="auto"/>
              <w:left w:val="single" w:sz="6" w:space="0" w:color="auto"/>
              <w:bottom w:val="single" w:sz="18" w:space="0" w:color="auto"/>
              <w:right w:val="single" w:sz="18" w:space="0" w:color="auto"/>
            </w:tcBorders>
          </w:tcPr>
          <w:p w14:paraId="3579D558" w14:textId="0EF1D25F" w:rsidR="00C439C9" w:rsidRPr="009949DE" w:rsidRDefault="00C439C9" w:rsidP="00ED18E5">
            <w:r w:rsidRPr="009949DE">
              <w:fldChar w:fldCharType="begin" w:fldLock="1"/>
            </w:r>
            <w:r w:rsidR="00C2707D" w:rsidRPr="009949DE">
              <w:instrText>ADDIN CSL_CITATION {"citationItems":[{"id":"ITEM-1","itemData":{"DOI":"10.1186/s12866-020-01772-0","ISSN":"1471-2180 (Electronic)","PMID":"32252629","abstract":"BACKGROUND: Circular bacteriocins are antimicrobial peptides produced by bacteria  with a N and C termini ligation. They have desirable properties such as activity at low concentrations along with thermal, pH and proteolytic resistance. There are twenty experimentally confirmed circular bacteriocins as part of bacteriocin gene clusters, with transport, membrane and immunity proteins. Traditionally, novel antimicrobials are found by testing large numbers of isolates against indicator strains, with no promise of corresponding novel sequence. RESULTS: Through bioprospecting publicly available sequence databases, we identified ninety-nine circular bacteriocins across a variety of bacteria bringing the total to 119. They were grouped into two families within class I modified bacteriocins (i and ii) and further divided into subfamilies based on similarity to experimentally confirmed circular bacteriocins. Within subfamilies, sequences overwhelmingly shared similar characteristics such as sequence length, presence of a polybasic region, conserved locations of aromatic residues, C and N termini, gene clusters similarity, translational coupling and hydrophobicity profiles. At least ninety were predicted to be putatively functional based on gene clusters. Furthermore, bacteriocins identified from Enterococcus, Staphylococcus and Streptococcus species may have activity against clinically relevant strains, due to the presence of putative immunity genes required for expression in a toxin-antitoxin system. Some strains such as Paenibacillus larvae subsp. pulvifaciens SAG 10367 contained multiple circular bacteriocin gene clusters from different subfamilies, while some strains such as Bacillus cereus BCE-01 contained clusters with multiple circular bacteriocin structural genes. CONCLUSIONS: Sequence analysis provided rapid insight into identification of novel, putative circular bacteriocins, as well as conserved genes likely essential for circularisation. This represents an expanded library of putative antimicrobial proteins which are potentially active against human, plant and animal pathogens.","author":[{"dropping-particle":"","family":"Vezina","given":"Ben","non-dropping-particle":"","parse-names":false,"suffix":""},{"dropping-particle":"","family":"Rehm","given":"Bernd H A","non-dropping-particle":"","parse-names":false,"suffix":""},{"dropping-particle":"","family":"Smith","given":"Andrew T","non-dropping-particle":"","parse-names":false,"suffix":""}],"container-title":"BMC microbiology","id":"ITEM-1","issue":"1","issued":{"date-parts":[["2020","4"]]},"language":"eng","page":"77","title":"Bioinformatic prospecting and phylogenetic analysis reveals 94 undescribed  circular bacteriocins and key motifs.","type":"article-journal","volume":"20"},"uris":["http://www.mendeley.com/documents/?uuid=0cda5c54-c9d1-4fea-b82a-e768e327de13"]}],"mendeley":{"formattedCitation":"(2)","plainTextFormattedCitation":"(2)","previouslyFormattedCitation":"(20)"},"properties":{"noteIndex":0},"schema":"https://github.com/citation-style-language/schema/raw/master/csl-citation.json"}</w:instrText>
            </w:r>
            <w:r w:rsidRPr="009949DE">
              <w:fldChar w:fldCharType="separate"/>
            </w:r>
            <w:r w:rsidR="00C2707D" w:rsidRPr="009949DE">
              <w:rPr>
                <w:noProof/>
              </w:rPr>
              <w:t>(2)</w:t>
            </w:r>
            <w:r w:rsidRPr="009949DE">
              <w:fldChar w:fldCharType="end"/>
            </w:r>
          </w:p>
        </w:tc>
      </w:tr>
      <w:tr w:rsidR="00C439C9" w:rsidRPr="00887510" w14:paraId="60B4209F" w14:textId="77777777" w:rsidTr="00ED18E5">
        <w:tc>
          <w:tcPr>
            <w:tcW w:w="2600" w:type="dxa"/>
            <w:tcBorders>
              <w:top w:val="single" w:sz="18" w:space="0" w:color="auto"/>
              <w:left w:val="single" w:sz="18" w:space="0" w:color="auto"/>
              <w:bottom w:val="single" w:sz="18" w:space="0" w:color="auto"/>
              <w:right w:val="single" w:sz="6" w:space="0" w:color="auto"/>
            </w:tcBorders>
          </w:tcPr>
          <w:p w14:paraId="29BE05EF" w14:textId="77777777" w:rsidR="00C439C9" w:rsidRPr="003D268C" w:rsidRDefault="00C439C9" w:rsidP="00ED18E5">
            <w:pPr>
              <w:rPr>
                <w:rFonts w:cstheme="minorHAnsi"/>
                <w:b/>
                <w:sz w:val="20"/>
              </w:rPr>
            </w:pPr>
            <w:proofErr w:type="spellStart"/>
            <w:r w:rsidRPr="003D268C">
              <w:rPr>
                <w:rFonts w:cstheme="minorHAnsi"/>
                <w:b/>
                <w:sz w:val="20"/>
              </w:rPr>
              <w:t>Carnocyclin</w:t>
            </w:r>
            <w:proofErr w:type="spellEnd"/>
            <w:r w:rsidRPr="003D268C">
              <w:rPr>
                <w:rFonts w:cstheme="minorHAnsi"/>
                <w:b/>
                <w:sz w:val="20"/>
              </w:rPr>
              <w:t xml:space="preserve"> A</w:t>
            </w:r>
          </w:p>
        </w:tc>
        <w:tc>
          <w:tcPr>
            <w:tcW w:w="2416" w:type="dxa"/>
            <w:tcBorders>
              <w:top w:val="single" w:sz="18" w:space="0" w:color="auto"/>
              <w:left w:val="single" w:sz="6" w:space="0" w:color="auto"/>
              <w:bottom w:val="single" w:sz="18" w:space="0" w:color="auto"/>
              <w:right w:val="single" w:sz="6" w:space="0" w:color="auto"/>
            </w:tcBorders>
          </w:tcPr>
          <w:p w14:paraId="79F67571" w14:textId="77777777" w:rsidR="00C439C9" w:rsidRPr="00887510" w:rsidRDefault="00C439C9" w:rsidP="00ED18E5">
            <w:pPr>
              <w:rPr>
                <w:sz w:val="20"/>
              </w:rPr>
            </w:pPr>
            <w:proofErr w:type="spellStart"/>
            <w:r w:rsidRPr="00D0371E">
              <w:rPr>
                <w:i/>
                <w:sz w:val="20"/>
              </w:rPr>
              <w:t>Carnobacterium</w:t>
            </w:r>
            <w:proofErr w:type="spellEnd"/>
            <w:r w:rsidRPr="00D0371E">
              <w:rPr>
                <w:i/>
                <w:sz w:val="20"/>
              </w:rPr>
              <w:t xml:space="preserve"> </w:t>
            </w:r>
            <w:proofErr w:type="spellStart"/>
            <w:r w:rsidRPr="00D0371E">
              <w:rPr>
                <w:i/>
                <w:sz w:val="20"/>
              </w:rPr>
              <w:t>maltaromaticum</w:t>
            </w:r>
            <w:proofErr w:type="spellEnd"/>
            <w:r w:rsidRPr="00FE11C4">
              <w:rPr>
                <w:sz w:val="20"/>
              </w:rPr>
              <w:t xml:space="preserve"> UAL307</w:t>
            </w:r>
          </w:p>
        </w:tc>
        <w:tc>
          <w:tcPr>
            <w:tcW w:w="7787" w:type="dxa"/>
            <w:tcBorders>
              <w:top w:val="single" w:sz="18" w:space="0" w:color="auto"/>
              <w:left w:val="single" w:sz="6" w:space="0" w:color="auto"/>
              <w:bottom w:val="single" w:sz="18" w:space="0" w:color="auto"/>
              <w:right w:val="single" w:sz="6" w:space="0" w:color="auto"/>
            </w:tcBorders>
          </w:tcPr>
          <w:p w14:paraId="7F046529" w14:textId="77777777" w:rsidR="00C439C9" w:rsidRPr="004E189D" w:rsidRDefault="00C439C9" w:rsidP="00ED18E5">
            <w:pPr>
              <w:rPr>
                <w:color w:val="000000" w:themeColor="text1"/>
                <w:sz w:val="20"/>
              </w:rPr>
            </w:pPr>
            <w:r w:rsidRPr="004E189D">
              <w:rPr>
                <w:color w:val="000000" w:themeColor="text1"/>
                <w:sz w:val="20"/>
              </w:rPr>
              <w:t>LVAYGIAQGTAEKVV</w:t>
            </w:r>
            <w:r w:rsidRPr="004E189D">
              <w:rPr>
                <w:b/>
                <w:color w:val="FF0000"/>
                <w:sz w:val="20"/>
              </w:rPr>
              <w:t>S</w:t>
            </w:r>
            <w:r w:rsidRPr="004E189D">
              <w:rPr>
                <w:color w:val="000000" w:themeColor="text1"/>
                <w:sz w:val="20"/>
              </w:rPr>
              <w:t>LINAGLTVGSIISILGGVTVGLSGVFTAVKAAIAKQGIKKAIQL</w:t>
            </w:r>
          </w:p>
          <w:p w14:paraId="66A9D280" w14:textId="77777777" w:rsidR="00C439C9" w:rsidRPr="00887510" w:rsidRDefault="00C439C9" w:rsidP="00ED18E5">
            <w:pPr>
              <w:rPr>
                <w:sz w:val="20"/>
              </w:rPr>
            </w:pPr>
            <w:r w:rsidRPr="00401EF6">
              <w:rPr>
                <w:sz w:val="20"/>
                <w:highlight w:val="lightGray"/>
              </w:rPr>
              <w:t>SLINAGLTVGSIISILGGVTVGLSGVFTAVKAAIAKQGIKKAIQLLVAYGIAQGTAEKVV</w:t>
            </w:r>
          </w:p>
        </w:tc>
        <w:tc>
          <w:tcPr>
            <w:tcW w:w="1776" w:type="dxa"/>
            <w:tcBorders>
              <w:top w:val="single" w:sz="18" w:space="0" w:color="auto"/>
              <w:left w:val="single" w:sz="6" w:space="0" w:color="auto"/>
              <w:bottom w:val="single" w:sz="18" w:space="0" w:color="auto"/>
              <w:right w:val="single" w:sz="18" w:space="0" w:color="auto"/>
            </w:tcBorders>
          </w:tcPr>
          <w:p w14:paraId="1BFD550A" w14:textId="68077F88"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28/AEM.00817-08","ISSN":"1098-5336 (Electronic)","PMID":"18552180","abstract":"Carnobacterium maltaromaticum UAL307, isolated from fresh pork, exhibits potent  activity against a number of gram-positive organisms, including numerous Listeria species. Three bacteriocins were isolated from culture supernatant, and using matrix-assisted laser desorption ionization-time of flight mass spectrometry and Edman sequencing, two of these bacteriocins were identified as piscicolin 126 and carnobacteriocin BM1, both of which have previously been described. The remaining bacteriocin, with a molecular mass of 5,862 Da, could not be sequenced by traditional methods, suggesting that the peptide was either cyclic or N-terminally blocked. This bacteriocin showed remarkable stability over a wide temperature and pH range and was unaffected by a variety of proteases. After digestion with trypsin and alpha-chymotrypsin, the peptide was de novo sequenced by tandem mass spectrometry and a linear sequence deduced, consisting of 60 amino acids. Based on this sequence, the molecular mass was predicted to be 5,880 Da, 18 units higher than the observed molecular mass, which suggested that the peptide has a cyclic structure. Identification of the genetic sequence revealed that this peptide is circular, formed by a covalent linkage between the N and C termini following cleavage of a 4-residue peptide leader sequence. The results of structural studies suggest that the peptide is highly structured in aqueous conditions. This bacteriocin, named carnocyclin A, is the first reported example of a circular bacteriocin produced by Carnobacterium spp.","author":[{"dropping-particle":"","family":"Martin-Visscher","given":"Leah A","non-dropping-particle":"","parse-names":false,"suffix":""},{"dropping-particle":"","family":"Belkum","given":"Marco J","non-dropping-particle":"van","parse-names":false,"suffix":""},{"dropping-particle":"","family":"Garneau-Tsodikova","given":"Sylvie","non-dropping-particle":"","parse-names":false,"suffix":""},{"dropping-particle":"","family":"Whittal","given":"Randy M","non-dropping-particle":"","parse-names":false,"suffix":""},{"dropping-particle":"","family":"Zheng","given":"Jing","non-dropping-particle":"","parse-names":false,"suffix":""},{"dropping-particle":"","family":"McMullen","given":"Lynn M","non-dropping-particle":"","parse-names":false,"suffix":""},{"dropping-particle":"","family":"Vederas","given":"John C","non-dropping-particle":"","parse-names":false,"suffix":""}],"container-title":"Applied and environmental microbiology","id":"ITEM-1","issue":"15","issued":{"date-parts":[["2008","8"]]},"language":"eng","page":"4756-4763","title":"Isolation and characterization of carnocyclin a, a novel circular bacteriocin  produced by Carnobacterium maltaromaticum UAL307.","type":"article-journal","volume":"74"},"uris":["http://www.mendeley.com/documents/?uuid=ec4de4cc-6703-40e9-88fa-2c85e5c2e5f5"]}],"mendeley":{"formattedCitation":"(4)","plainTextFormattedCitation":"(4)","previouslyFormattedCitation":"(34)"},"properties":{"noteIndex":0},"schema":"https://github.com/citation-style-language/schema/raw/master/csl-citation.json"}</w:instrText>
            </w:r>
            <w:r w:rsidRPr="009949DE">
              <w:rPr>
                <w:sz w:val="20"/>
              </w:rPr>
              <w:fldChar w:fldCharType="separate"/>
            </w:r>
            <w:r w:rsidR="00C2707D" w:rsidRPr="009949DE">
              <w:rPr>
                <w:noProof/>
                <w:sz w:val="20"/>
              </w:rPr>
              <w:t>(4)</w:t>
            </w:r>
            <w:r w:rsidRPr="009949DE">
              <w:rPr>
                <w:sz w:val="20"/>
              </w:rPr>
              <w:fldChar w:fldCharType="end"/>
            </w:r>
          </w:p>
        </w:tc>
      </w:tr>
      <w:tr w:rsidR="00C439C9" w:rsidRPr="00887510" w14:paraId="7ADAD883" w14:textId="77777777" w:rsidTr="00ED18E5">
        <w:tc>
          <w:tcPr>
            <w:tcW w:w="2600" w:type="dxa"/>
            <w:tcBorders>
              <w:top w:val="single" w:sz="18" w:space="0" w:color="auto"/>
              <w:left w:val="single" w:sz="18" w:space="0" w:color="auto"/>
              <w:bottom w:val="single" w:sz="6" w:space="0" w:color="auto"/>
              <w:right w:val="single" w:sz="6" w:space="0" w:color="auto"/>
            </w:tcBorders>
          </w:tcPr>
          <w:p w14:paraId="7954523E" w14:textId="77777777" w:rsidR="00C439C9" w:rsidRPr="003D268C" w:rsidRDefault="00C439C9" w:rsidP="00ED18E5">
            <w:pPr>
              <w:rPr>
                <w:b/>
                <w:sz w:val="20"/>
              </w:rPr>
            </w:pPr>
            <w:proofErr w:type="spellStart"/>
            <w:r>
              <w:rPr>
                <w:b/>
                <w:sz w:val="20"/>
              </w:rPr>
              <w:t>Circularin</w:t>
            </w:r>
            <w:proofErr w:type="spellEnd"/>
            <w:r>
              <w:rPr>
                <w:b/>
                <w:sz w:val="20"/>
              </w:rPr>
              <w:t xml:space="preserve"> A </w:t>
            </w:r>
          </w:p>
        </w:tc>
        <w:tc>
          <w:tcPr>
            <w:tcW w:w="2416" w:type="dxa"/>
            <w:tcBorders>
              <w:top w:val="single" w:sz="18" w:space="0" w:color="auto"/>
              <w:left w:val="single" w:sz="6" w:space="0" w:color="auto"/>
              <w:bottom w:val="single" w:sz="6" w:space="0" w:color="auto"/>
              <w:right w:val="single" w:sz="6" w:space="0" w:color="auto"/>
            </w:tcBorders>
          </w:tcPr>
          <w:p w14:paraId="32E4169A" w14:textId="77777777" w:rsidR="00C439C9" w:rsidRPr="00887510" w:rsidRDefault="00C439C9" w:rsidP="00ED18E5">
            <w:pPr>
              <w:rPr>
                <w:sz w:val="20"/>
              </w:rPr>
            </w:pPr>
            <w:r w:rsidRPr="00D0371E">
              <w:rPr>
                <w:i/>
                <w:sz w:val="20"/>
              </w:rPr>
              <w:t xml:space="preserve">Clostridium </w:t>
            </w:r>
            <w:proofErr w:type="spellStart"/>
            <w:r w:rsidRPr="00D0371E">
              <w:rPr>
                <w:i/>
                <w:sz w:val="20"/>
              </w:rPr>
              <w:t>beijerinckii</w:t>
            </w:r>
            <w:proofErr w:type="spellEnd"/>
            <w:r w:rsidRPr="00146B5B">
              <w:rPr>
                <w:sz w:val="20"/>
              </w:rPr>
              <w:t xml:space="preserve"> ATCC 25752</w:t>
            </w:r>
          </w:p>
        </w:tc>
        <w:tc>
          <w:tcPr>
            <w:tcW w:w="7787" w:type="dxa"/>
            <w:tcBorders>
              <w:top w:val="single" w:sz="18" w:space="0" w:color="auto"/>
              <w:left w:val="single" w:sz="6" w:space="0" w:color="auto"/>
              <w:bottom w:val="single" w:sz="6" w:space="0" w:color="auto"/>
              <w:right w:val="single" w:sz="6" w:space="0" w:color="auto"/>
            </w:tcBorders>
          </w:tcPr>
          <w:p w14:paraId="7343D202" w14:textId="77777777" w:rsidR="00C439C9" w:rsidRDefault="00C439C9" w:rsidP="00ED18E5">
            <w:pPr>
              <w:rPr>
                <w:sz w:val="20"/>
              </w:rPr>
            </w:pPr>
            <w:r w:rsidRPr="004E189D">
              <w:rPr>
                <w:sz w:val="20"/>
              </w:rPr>
              <w:t>VAGALGVQTAAATTIVNVILNAGTLVTVLGIIA</w:t>
            </w:r>
            <w:r w:rsidRPr="00401EF6">
              <w:rPr>
                <w:b/>
                <w:color w:val="FF0000"/>
                <w:sz w:val="20"/>
              </w:rPr>
              <w:t>S</w:t>
            </w:r>
            <w:r w:rsidRPr="004E189D">
              <w:rPr>
                <w:sz w:val="20"/>
              </w:rPr>
              <w:t>IASGGAGTLMTIGWATFKATVQKLAKQSMARAIAY</w:t>
            </w:r>
          </w:p>
          <w:p w14:paraId="0BDC7C2F" w14:textId="77777777" w:rsidR="00C439C9" w:rsidRPr="00887510" w:rsidRDefault="00C439C9" w:rsidP="00ED18E5">
            <w:pPr>
              <w:rPr>
                <w:sz w:val="20"/>
              </w:rPr>
            </w:pPr>
            <w:r w:rsidRPr="00401EF6">
              <w:rPr>
                <w:sz w:val="20"/>
                <w:highlight w:val="lightGray"/>
              </w:rPr>
              <w:t>SIASGGAGTLMTIGWATFKATVQKLAKQSMARAIAYVAGALGVQTAAATTIVNVILNAGTLVTVLGIIA</w:t>
            </w:r>
          </w:p>
        </w:tc>
        <w:tc>
          <w:tcPr>
            <w:tcW w:w="1776" w:type="dxa"/>
            <w:tcBorders>
              <w:top w:val="single" w:sz="18" w:space="0" w:color="auto"/>
              <w:left w:val="single" w:sz="6" w:space="0" w:color="auto"/>
              <w:bottom w:val="single" w:sz="6" w:space="0" w:color="auto"/>
              <w:right w:val="single" w:sz="18" w:space="0" w:color="auto"/>
            </w:tcBorders>
          </w:tcPr>
          <w:p w14:paraId="2494C874" w14:textId="22C7FB33"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28/AEM.69.3.1589-1597.2003","ISSN":"0099-2240 (Print)","PMID":"12620847","abstract":"Two novel antibacterial peptides of clostridial species were purified,  N-terminally sequenced, and characterized. Moreover, their structural genes were identified. Closticin 574 is an 82-amino-acid bacteriocin produced by Clostridium tyrobutyricum ADRIAT 932. The supernatant of the producing strain showed a high level of activity against the indicator strain C. tyrobutyricum. The protein is synthesized as a preproprotein that is possibly secreted via the general secretion pathway, after which it is hydrolyzed at an Asp-Pro site. Circularin A is produced by Clostridium beijerinckii ATCC 25752 as a prepeptide of 72 amino acids. Cleavage of the prepeptide between the third leucine and fourth valine residues followed by a head-to-tail ligation between the N and C termini creates a circular antimicrobial peptide of 69 amino acids. The unusually small circularin A leader peptide of three amino acids is cleaved off in this process. The supernatant of C. beijerinckii ATCC 25752 showed a broad antibacterial activity range.","author":[{"dropping-particle":"","family":"Kemperman","given":"Robèr","non-dropping-particle":"","parse-names":false,"suffix":""},{"dropping-particle":"","family":"Kuipers","given":"Anneke","non-dropping-particle":"","parse-names":false,"suffix":""},{"dropping-particle":"","family":"Karsens","given":"Harma","non-dropping-particle":"","parse-names":false,"suffix":""},{"dropping-particle":"","family":"Nauta","given":"Arjen","non-dropping-particle":"","parse-names":false,"suffix":""},{"dropping-particle":"","family":"Kuipers","given":"Oscar","non-dropping-particle":"","parse-names":false,"suffix":""},{"dropping-particle":"","family":"Kok","given":"Jan","non-dropping-particle":"","parse-names":false,"suffix":""}],"container-title":"Applied and environmental microbiology","id":"ITEM-1","issue":"3","issued":{"date-parts":[["2003","3"]]},"language":"eng","page":"1589-1597","title":"Identification and characterization of two novel clostridial bacteriocins,  circularin A and closticin 574.","type":"article-journal","volume":"69"},"uris":["http://www.mendeley.com/documents/?uuid=537ba302-3c30-4351-afc3-ad0cbc1ec186"]}],"mendeley":{"formattedCitation":"(5)","plainTextFormattedCitation":"(5)","previouslyFormattedCitation":"(35)"},"properties":{"noteIndex":0},"schema":"https://github.com/citation-style-language/schema/raw/master/csl-citation.json"}</w:instrText>
            </w:r>
            <w:r w:rsidRPr="009949DE">
              <w:rPr>
                <w:sz w:val="20"/>
              </w:rPr>
              <w:fldChar w:fldCharType="separate"/>
            </w:r>
            <w:r w:rsidR="00C2707D" w:rsidRPr="009949DE">
              <w:rPr>
                <w:noProof/>
                <w:sz w:val="20"/>
              </w:rPr>
              <w:t>(5)</w:t>
            </w:r>
            <w:r w:rsidRPr="009949DE">
              <w:rPr>
                <w:sz w:val="20"/>
              </w:rPr>
              <w:fldChar w:fldCharType="end"/>
            </w:r>
          </w:p>
        </w:tc>
      </w:tr>
      <w:tr w:rsidR="00C439C9" w:rsidRPr="00887510" w14:paraId="71131B70" w14:textId="77777777" w:rsidTr="00ED18E5">
        <w:tc>
          <w:tcPr>
            <w:tcW w:w="2600" w:type="dxa"/>
            <w:tcBorders>
              <w:top w:val="single" w:sz="6" w:space="0" w:color="auto"/>
              <w:left w:val="single" w:sz="18" w:space="0" w:color="auto"/>
              <w:bottom w:val="single" w:sz="18" w:space="0" w:color="auto"/>
              <w:right w:val="single" w:sz="6" w:space="0" w:color="auto"/>
            </w:tcBorders>
          </w:tcPr>
          <w:p w14:paraId="38B119A5" w14:textId="77777777" w:rsidR="00C439C9" w:rsidRPr="003D268C" w:rsidRDefault="00C439C9" w:rsidP="00ED18E5">
            <w:pPr>
              <w:rPr>
                <w:sz w:val="20"/>
              </w:rPr>
            </w:pPr>
            <w:proofErr w:type="spellStart"/>
            <w:r w:rsidRPr="003D268C">
              <w:rPr>
                <w:sz w:val="20"/>
              </w:rPr>
              <w:t>Bacteriocin</w:t>
            </w:r>
            <w:proofErr w:type="spellEnd"/>
            <w:r w:rsidRPr="003D268C">
              <w:rPr>
                <w:sz w:val="20"/>
              </w:rPr>
              <w:t xml:space="preserve"> YS111</w:t>
            </w:r>
          </w:p>
        </w:tc>
        <w:tc>
          <w:tcPr>
            <w:tcW w:w="2416" w:type="dxa"/>
            <w:tcBorders>
              <w:top w:val="single" w:sz="6" w:space="0" w:color="auto"/>
              <w:left w:val="single" w:sz="6" w:space="0" w:color="auto"/>
              <w:bottom w:val="single" w:sz="18" w:space="0" w:color="auto"/>
              <w:right w:val="single" w:sz="6" w:space="0" w:color="auto"/>
            </w:tcBorders>
          </w:tcPr>
          <w:p w14:paraId="7D3192C0" w14:textId="77777777" w:rsidR="00C439C9" w:rsidRPr="00887510" w:rsidRDefault="00C439C9" w:rsidP="00ED18E5">
            <w:pPr>
              <w:rPr>
                <w:sz w:val="20"/>
              </w:rPr>
            </w:pPr>
            <w:r w:rsidRPr="00D0371E">
              <w:rPr>
                <w:i/>
                <w:sz w:val="20"/>
              </w:rPr>
              <w:t xml:space="preserve">Streptococcus </w:t>
            </w:r>
            <w:proofErr w:type="spellStart"/>
            <w:r w:rsidRPr="00D0371E">
              <w:rPr>
                <w:i/>
                <w:sz w:val="20"/>
              </w:rPr>
              <w:t>suis</w:t>
            </w:r>
            <w:proofErr w:type="spellEnd"/>
            <w:r w:rsidRPr="00146B5B">
              <w:rPr>
                <w:sz w:val="20"/>
              </w:rPr>
              <w:t xml:space="preserve"> YS111</w:t>
            </w:r>
          </w:p>
        </w:tc>
        <w:tc>
          <w:tcPr>
            <w:tcW w:w="7787" w:type="dxa"/>
            <w:tcBorders>
              <w:top w:val="single" w:sz="6" w:space="0" w:color="auto"/>
              <w:left w:val="single" w:sz="6" w:space="0" w:color="auto"/>
              <w:bottom w:val="single" w:sz="18" w:space="0" w:color="auto"/>
              <w:right w:val="single" w:sz="6" w:space="0" w:color="auto"/>
            </w:tcBorders>
          </w:tcPr>
          <w:p w14:paraId="71D7B859" w14:textId="77777777" w:rsidR="00C439C9" w:rsidRDefault="00C439C9" w:rsidP="00ED18E5">
            <w:pPr>
              <w:rPr>
                <w:sz w:val="20"/>
              </w:rPr>
            </w:pPr>
            <w:r w:rsidRPr="003D02A5">
              <w:rPr>
                <w:sz w:val="20"/>
              </w:rPr>
              <w:t>VAAALGVPSAVA</w:t>
            </w:r>
            <w:r w:rsidRPr="001112DE">
              <w:rPr>
                <w:b/>
                <w:color w:val="FF0000"/>
                <w:sz w:val="20"/>
              </w:rPr>
              <w:t>S</w:t>
            </w:r>
            <w:r w:rsidRPr="003D02A5">
              <w:rPr>
                <w:sz w:val="20"/>
              </w:rPr>
              <w:t>TVVNVILGAGTAVTILGIISSIASGGATTLLTVGWAGFKATVQRLAKQSMARAIAY</w:t>
            </w:r>
          </w:p>
          <w:p w14:paraId="7BC81E0C" w14:textId="77777777" w:rsidR="00C439C9" w:rsidRPr="00887510" w:rsidRDefault="00C439C9" w:rsidP="00ED18E5">
            <w:pPr>
              <w:rPr>
                <w:sz w:val="20"/>
              </w:rPr>
            </w:pPr>
            <w:r w:rsidRPr="00401EF6">
              <w:rPr>
                <w:sz w:val="20"/>
                <w:highlight w:val="lightGray"/>
              </w:rPr>
              <w:t>STVVNVILGAGTAVTILGIISSIASGGATTLLTVGWAGFKATVQRLAKQSMARAIAYVAAALGVPSAVA</w:t>
            </w:r>
          </w:p>
        </w:tc>
        <w:tc>
          <w:tcPr>
            <w:tcW w:w="1776" w:type="dxa"/>
            <w:tcBorders>
              <w:top w:val="single" w:sz="6" w:space="0" w:color="auto"/>
              <w:left w:val="single" w:sz="6" w:space="0" w:color="auto"/>
              <w:bottom w:val="single" w:sz="18" w:space="0" w:color="auto"/>
              <w:right w:val="single" w:sz="18" w:space="0" w:color="auto"/>
            </w:tcBorders>
          </w:tcPr>
          <w:p w14:paraId="4735ABF8" w14:textId="2FE8038C"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86/s12866-020-01772-0","ISSN":"1471-2180 (Electronic)","PMID":"32252629","abstract":"BACKGROUND: Circular bacteriocins are antimicrobial peptides produced by bacteria  with a N and C termini ligation. They have desirable properties such as activity at low concentrations along with thermal, pH and proteolytic resistance. There are twenty experimentally confirmed circular bacteriocins as part of bacteriocin gene clusters, with transport, membrane and immunity proteins. Traditionally, novel antimicrobials are found by testing large numbers of isolates against indicator strains, with no promise of corresponding novel sequence. RESULTS: Through bioprospecting publicly available sequence databases, we identified ninety-nine circular bacteriocins across a variety of bacteria bringing the total to 119. They were grouped into two families within class I modified bacteriocins (i and ii) and further divided into subfamilies based on similarity to experimentally confirmed circular bacteriocins. Within subfamilies, sequences overwhelmingly shared similar characteristics such as sequence length, presence of a polybasic region, conserved locations of aromatic residues, C and N termini, gene clusters similarity, translational coupling and hydrophobicity profiles. At least ninety were predicted to be putatively functional based on gene clusters. Furthermore, bacteriocins identified from Enterococcus, Staphylococcus and Streptococcus species may have activity against clinically relevant strains, due to the presence of putative immunity genes required for expression in a toxin-antitoxin system. Some strains such as Paenibacillus larvae subsp. pulvifaciens SAG 10367 contained multiple circular bacteriocin gene clusters from different subfamilies, while some strains such as Bacillus cereus BCE-01 contained clusters with multiple circular bacteriocin structural genes. CONCLUSIONS: Sequence analysis provided rapid insight into identification of novel, putative circular bacteriocins, as well as conserved genes likely essential for circularisation. This represents an expanded library of putative antimicrobial proteins which are potentially active against human, plant and animal pathogens.","author":[{"dropping-particle":"","family":"Vezina","given":"Ben","non-dropping-particle":"","parse-names":false,"suffix":""},{"dropping-particle":"","family":"Rehm","given":"Bernd H A","non-dropping-particle":"","parse-names":false,"suffix":""},{"dropping-particle":"","family":"Smith","given":"Andrew T","non-dropping-particle":"","parse-names":false,"suffix":""}],"container-title":"BMC microbiology","id":"ITEM-1","issue":"1","issued":{"date-parts":[["2020","4"]]},"language":"eng","page":"77","title":"Bioinformatic prospecting and phylogenetic analysis reveals 94 undescribed  circular bacteriocins and key motifs.","type":"article-journal","volume":"20"},"uris":["http://www.mendeley.com/documents/?uuid=0cda5c54-c9d1-4fea-b82a-e768e327de13"]}],"mendeley":{"formattedCitation":"(2)","plainTextFormattedCitation":"(2)","previouslyFormattedCitation":"(20)"},"properties":{"noteIndex":0},"schema":"https://github.com/citation-style-language/schema/raw/master/csl-citation.json"}</w:instrText>
            </w:r>
            <w:r w:rsidRPr="009949DE">
              <w:rPr>
                <w:sz w:val="20"/>
              </w:rPr>
              <w:fldChar w:fldCharType="separate"/>
            </w:r>
            <w:r w:rsidR="00C2707D" w:rsidRPr="009949DE">
              <w:rPr>
                <w:noProof/>
                <w:sz w:val="20"/>
              </w:rPr>
              <w:t>(2)</w:t>
            </w:r>
            <w:r w:rsidRPr="009949DE">
              <w:rPr>
                <w:sz w:val="20"/>
              </w:rPr>
              <w:fldChar w:fldCharType="end"/>
            </w:r>
          </w:p>
        </w:tc>
      </w:tr>
      <w:tr w:rsidR="00C439C9" w:rsidRPr="00887510" w14:paraId="566540E0" w14:textId="77777777" w:rsidTr="00ED18E5">
        <w:tc>
          <w:tcPr>
            <w:tcW w:w="2600" w:type="dxa"/>
            <w:tcBorders>
              <w:top w:val="single" w:sz="18" w:space="0" w:color="auto"/>
              <w:left w:val="single" w:sz="18" w:space="0" w:color="auto"/>
              <w:bottom w:val="single" w:sz="6" w:space="0" w:color="auto"/>
              <w:right w:val="single" w:sz="6" w:space="0" w:color="auto"/>
            </w:tcBorders>
          </w:tcPr>
          <w:p w14:paraId="0510896F" w14:textId="77777777" w:rsidR="00C439C9" w:rsidRPr="003D268C" w:rsidRDefault="00C439C9" w:rsidP="00ED18E5">
            <w:pPr>
              <w:rPr>
                <w:rFonts w:cstheme="minorHAnsi"/>
                <w:b/>
                <w:sz w:val="20"/>
              </w:rPr>
            </w:pPr>
            <w:proofErr w:type="spellStart"/>
            <w:r w:rsidRPr="003D268C">
              <w:rPr>
                <w:rFonts w:cstheme="minorHAnsi"/>
                <w:b/>
                <w:sz w:val="20"/>
              </w:rPr>
              <w:t>Enterocin</w:t>
            </w:r>
            <w:proofErr w:type="spellEnd"/>
            <w:r w:rsidRPr="003D268C">
              <w:rPr>
                <w:rFonts w:cstheme="minorHAnsi"/>
                <w:b/>
                <w:sz w:val="20"/>
              </w:rPr>
              <w:t xml:space="preserve"> NKR-5-3B</w:t>
            </w:r>
          </w:p>
        </w:tc>
        <w:tc>
          <w:tcPr>
            <w:tcW w:w="2416" w:type="dxa"/>
            <w:tcBorders>
              <w:top w:val="single" w:sz="18" w:space="0" w:color="auto"/>
              <w:left w:val="single" w:sz="6" w:space="0" w:color="auto"/>
              <w:bottom w:val="single" w:sz="6" w:space="0" w:color="auto"/>
              <w:right w:val="single" w:sz="6" w:space="0" w:color="auto"/>
            </w:tcBorders>
          </w:tcPr>
          <w:p w14:paraId="6675109C" w14:textId="77777777" w:rsidR="00C439C9" w:rsidRPr="00887510" w:rsidRDefault="00C439C9" w:rsidP="00ED18E5">
            <w:pPr>
              <w:rPr>
                <w:sz w:val="20"/>
              </w:rPr>
            </w:pPr>
            <w:r w:rsidRPr="00D0371E">
              <w:rPr>
                <w:i/>
                <w:sz w:val="20"/>
              </w:rPr>
              <w:t xml:space="preserve">Enterococcus </w:t>
            </w:r>
            <w:proofErr w:type="spellStart"/>
            <w:r w:rsidRPr="00D0371E">
              <w:rPr>
                <w:i/>
                <w:sz w:val="20"/>
              </w:rPr>
              <w:t>faecium</w:t>
            </w:r>
            <w:proofErr w:type="spellEnd"/>
            <w:r w:rsidRPr="00FE11C4">
              <w:rPr>
                <w:sz w:val="20"/>
              </w:rPr>
              <w:t xml:space="preserve"> NKR-5-3</w:t>
            </w:r>
          </w:p>
        </w:tc>
        <w:tc>
          <w:tcPr>
            <w:tcW w:w="7787" w:type="dxa"/>
            <w:tcBorders>
              <w:top w:val="single" w:sz="18" w:space="0" w:color="auto"/>
              <w:left w:val="single" w:sz="6" w:space="0" w:color="auto"/>
              <w:bottom w:val="single" w:sz="6" w:space="0" w:color="auto"/>
              <w:right w:val="single" w:sz="6" w:space="0" w:color="auto"/>
            </w:tcBorders>
          </w:tcPr>
          <w:p w14:paraId="340B0DBC" w14:textId="77777777" w:rsidR="00C439C9" w:rsidRDefault="00C439C9" w:rsidP="00ED18E5">
            <w:pPr>
              <w:rPr>
                <w:sz w:val="20"/>
              </w:rPr>
            </w:pPr>
            <w:r w:rsidRPr="003D02A5">
              <w:rPr>
                <w:sz w:val="20"/>
              </w:rPr>
              <w:t>LTANLGI</w:t>
            </w:r>
            <w:r w:rsidRPr="001112DE">
              <w:rPr>
                <w:b/>
                <w:color w:val="FF0000"/>
                <w:sz w:val="20"/>
              </w:rPr>
              <w:t>S</w:t>
            </w:r>
            <w:r w:rsidRPr="003D02A5">
              <w:rPr>
                <w:sz w:val="20"/>
              </w:rPr>
              <w:t>SYAAKKVIDIINTGSAVATIIALVTAVVGGGLITAGIVATAKSLIKKYGAKYAAAW</w:t>
            </w:r>
          </w:p>
          <w:p w14:paraId="271AAFB4" w14:textId="77777777" w:rsidR="00C439C9" w:rsidRPr="00887510" w:rsidRDefault="00C439C9" w:rsidP="00ED18E5">
            <w:pPr>
              <w:rPr>
                <w:sz w:val="20"/>
              </w:rPr>
            </w:pPr>
            <w:r w:rsidRPr="00401EF6">
              <w:rPr>
                <w:sz w:val="20"/>
                <w:highlight w:val="lightGray"/>
              </w:rPr>
              <w:t>SSYAAKKVIDIINTGSAVATIIALVTAVVGGGLITAGIVATAKSLIKKYGAKYAAAWLTANLGI</w:t>
            </w:r>
          </w:p>
        </w:tc>
        <w:tc>
          <w:tcPr>
            <w:tcW w:w="1776" w:type="dxa"/>
            <w:tcBorders>
              <w:top w:val="single" w:sz="18" w:space="0" w:color="auto"/>
              <w:left w:val="single" w:sz="6" w:space="0" w:color="auto"/>
              <w:bottom w:val="single" w:sz="6" w:space="0" w:color="auto"/>
              <w:right w:val="single" w:sz="18" w:space="0" w:color="auto"/>
            </w:tcBorders>
          </w:tcPr>
          <w:p w14:paraId="45D34E07" w14:textId="0D435B2C"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021/acs.biochem.5b00196","ISSN":"1520-4995 (Electronic)","PMID":"26174911","abstract":"Enterocin NKR-5-3B, one of the multiple bacteriocins produced by Enterococcus  faecium NKR-5-3, is a 64-amino acid novel circular bacteriocin that displays broad-spectrum antimicrobial activity. Here we report the identification, characterization, and three-dimensional nuclear magnetic resonance solution structure determination of enterocin NKR-5-3B. Enterocin NKR-5-3B is characterized by four helical segments that enclose a compact hydrophobic core, which together with its circular backbone impart high stability and structural integrity. We also report the corresponding structural gene, enkB, that encodes an 87-amino acid precursor peptide that undergoes a yet to be described enzymatic processing that involves adjacent cleavage and ligation of Leu(24) and Trp(87) to yield the mature (circular) enterocin NKR-5-3B.","author":[{"dropping-particle":"","family":"Himeno","given":"Kohei","non-dropping-particle":"","parse-names":false,"suffix":""},{"dropping-particle":"","family":"Rosengren","given":"K Johan","non-dropping-particle":"","parse-names":false,"suffix":""},{"dropping-particle":"","family":"Inoue","given":"Tomoko","non-dropping-particle":"","parse-names":false,"suffix":""},{"dropping-particle":"","family":"Perez","given":"Rodney H","non-dropping-particle":"","parse-names":false,"suffix":""},{"dropping-particle":"","family":"Colgrave","given":"Michelle L","non-dropping-particle":"","parse-names":false,"suffix":""},{"dropping-particle":"","family":"Lee","given":"Han Siean","non-dropping-particle":"","parse-names":false,"suffix":""},{"dropping-particle":"","family":"Chan","given":"Lai Y","non-dropping-particle":"","parse-names":false,"suffix":""},{"dropping-particle":"","family":"Henriques","given":"Sónia Troeira","non-dropping-particle":"","parse-names":false,"suffix":""},{"dropping-particle":"","family":"Fujita","given":"Koji","non-dropping-particle":"","parse-names":false,"suffix":""},{"dropping-particle":"","family":"Ishibashi","given":"Naoki","non-dropping-particle":"","parse-names":false,"suffix":""},{"dropping-particle":"","family":"Zendo","given":"Takeshi","non-dropping-particle":"","parse-names":false,"suffix":""},{"dropping-particle":"","family":"Wilaipun","given":"Pongtep","non-dropping-particle":"","parse-names":false,"suffix":""},{"dropping-particle":"","family":"Nakayama","given":"Jiro","non-dropping-particle":"","parse-names":false,"suffix":""},{"dropping-particle":"","family":"Leelawatcharamas","given":"Vichien","non-dropping-particle":"","parse-names":false,"suffix":""},{"dropping-particle":"","family":"Jikuya","given":"Hiroyuki","non-dropping-particle":"","parse-names":false,"suffix":""},{"dropping-particle":"","family":"Craik","given":"David J","non-dropping-particle":"","parse-names":false,"suffix":""},{"dropping-particle":"","family":"Sonomoto","given":"Kenji","non-dropping-particle":"","parse-names":false,"suffix":""}],"container-title":"Biochemistry","id":"ITEM-1","issue":"31","issued":{"date-parts":[["2015","8"]]},"language":"eng","page":"4863-4876","publisher-place":"United States","title":"Identification, Characterization, and Three-Dimensional Structure of the Novel  Circular Bacteriocin, Enterocin NKR-5-3B, from Enterococcus faecium.","type":"article-journal","volume":"54"},"uris":["http://www.mendeley.com/documents/?uuid=b71fd53a-b1c7-4ba8-9e0a-e72a5bd93eb7"]}],"mendeley":{"formattedCitation":"(6)","plainTextFormattedCitation":"(6)","previouslyFormattedCitation":"(36)"},"properties":{"noteIndex":0},"schema":"https://github.com/citation-style-language/schema/raw/master/csl-citation.json"}</w:instrText>
            </w:r>
            <w:r w:rsidRPr="009949DE">
              <w:rPr>
                <w:sz w:val="20"/>
              </w:rPr>
              <w:fldChar w:fldCharType="separate"/>
            </w:r>
            <w:r w:rsidR="00C2707D" w:rsidRPr="009949DE">
              <w:rPr>
                <w:noProof/>
                <w:sz w:val="20"/>
              </w:rPr>
              <w:t>(6)</w:t>
            </w:r>
            <w:r w:rsidRPr="009949DE">
              <w:rPr>
                <w:sz w:val="20"/>
              </w:rPr>
              <w:fldChar w:fldCharType="end"/>
            </w:r>
          </w:p>
        </w:tc>
      </w:tr>
      <w:tr w:rsidR="00C439C9" w:rsidRPr="00887510" w14:paraId="2C8C9716" w14:textId="77777777" w:rsidTr="00ED18E5">
        <w:tc>
          <w:tcPr>
            <w:tcW w:w="2600" w:type="dxa"/>
            <w:tcBorders>
              <w:top w:val="single" w:sz="6" w:space="0" w:color="auto"/>
              <w:left w:val="single" w:sz="18" w:space="0" w:color="auto"/>
              <w:bottom w:val="single" w:sz="18" w:space="0" w:color="auto"/>
              <w:right w:val="single" w:sz="6" w:space="0" w:color="auto"/>
            </w:tcBorders>
          </w:tcPr>
          <w:p w14:paraId="0576C585" w14:textId="77777777" w:rsidR="00C439C9" w:rsidRPr="003D268C" w:rsidRDefault="00C439C9" w:rsidP="00ED18E5">
            <w:pPr>
              <w:rPr>
                <w:sz w:val="20"/>
              </w:rPr>
            </w:pPr>
            <w:proofErr w:type="spellStart"/>
            <w:r>
              <w:rPr>
                <w:sz w:val="20"/>
              </w:rPr>
              <w:t>Bacteriocin</w:t>
            </w:r>
            <w:proofErr w:type="spellEnd"/>
            <w:r>
              <w:rPr>
                <w:sz w:val="20"/>
              </w:rPr>
              <w:t xml:space="preserve"> </w:t>
            </w:r>
            <w:r w:rsidRPr="003D268C">
              <w:rPr>
                <w:sz w:val="20"/>
              </w:rPr>
              <w:t>DSM 15102</w:t>
            </w:r>
          </w:p>
        </w:tc>
        <w:tc>
          <w:tcPr>
            <w:tcW w:w="2416" w:type="dxa"/>
            <w:tcBorders>
              <w:top w:val="single" w:sz="6" w:space="0" w:color="auto"/>
              <w:left w:val="single" w:sz="6" w:space="0" w:color="auto"/>
              <w:bottom w:val="single" w:sz="18" w:space="0" w:color="auto"/>
              <w:right w:val="single" w:sz="6" w:space="0" w:color="auto"/>
            </w:tcBorders>
          </w:tcPr>
          <w:p w14:paraId="38842142" w14:textId="77777777" w:rsidR="00C439C9" w:rsidRPr="00163DEB" w:rsidRDefault="00C439C9" w:rsidP="00ED18E5">
            <w:pPr>
              <w:rPr>
                <w:sz w:val="20"/>
              </w:rPr>
            </w:pPr>
            <w:proofErr w:type="spellStart"/>
            <w:r w:rsidRPr="00D0371E">
              <w:rPr>
                <w:i/>
                <w:sz w:val="20"/>
              </w:rPr>
              <w:t>Garciella</w:t>
            </w:r>
            <w:proofErr w:type="spellEnd"/>
            <w:r w:rsidRPr="00D0371E">
              <w:rPr>
                <w:i/>
                <w:sz w:val="20"/>
              </w:rPr>
              <w:t xml:space="preserve"> </w:t>
            </w:r>
            <w:proofErr w:type="spellStart"/>
            <w:r w:rsidRPr="00D0371E">
              <w:rPr>
                <w:i/>
                <w:sz w:val="20"/>
              </w:rPr>
              <w:t>nitratireducens</w:t>
            </w:r>
            <w:proofErr w:type="spellEnd"/>
            <w:r w:rsidRPr="00FE11C4">
              <w:rPr>
                <w:sz w:val="20"/>
              </w:rPr>
              <w:t xml:space="preserve"> DSM 15102</w:t>
            </w:r>
          </w:p>
        </w:tc>
        <w:tc>
          <w:tcPr>
            <w:tcW w:w="7787" w:type="dxa"/>
            <w:tcBorders>
              <w:top w:val="single" w:sz="6" w:space="0" w:color="auto"/>
              <w:left w:val="single" w:sz="6" w:space="0" w:color="auto"/>
              <w:bottom w:val="single" w:sz="18" w:space="0" w:color="auto"/>
              <w:right w:val="single" w:sz="6" w:space="0" w:color="auto"/>
            </w:tcBorders>
          </w:tcPr>
          <w:p w14:paraId="3FFCC5AE" w14:textId="77777777" w:rsidR="00C439C9" w:rsidRDefault="00C439C9" w:rsidP="00ED18E5">
            <w:pPr>
              <w:rPr>
                <w:sz w:val="20"/>
              </w:rPr>
            </w:pPr>
            <w:r w:rsidRPr="003D02A5">
              <w:rPr>
                <w:sz w:val="20"/>
              </w:rPr>
              <w:t>LA</w:t>
            </w:r>
            <w:r w:rsidRPr="001112DE">
              <w:rPr>
                <w:b/>
                <w:color w:val="FF0000"/>
                <w:sz w:val="20"/>
              </w:rPr>
              <w:t>S</w:t>
            </w:r>
            <w:r w:rsidRPr="003D02A5">
              <w:rPr>
                <w:sz w:val="20"/>
              </w:rPr>
              <w:t>MLGISTVAAKKVIDIIDTASTVATIISLIGVIVGVGGITAGLVTTAKAMIKKYGKKYATMW</w:t>
            </w:r>
          </w:p>
          <w:p w14:paraId="5F3882D8" w14:textId="77777777" w:rsidR="00C439C9" w:rsidRPr="00163DEB" w:rsidRDefault="00C439C9" w:rsidP="00ED18E5">
            <w:pPr>
              <w:rPr>
                <w:sz w:val="20"/>
              </w:rPr>
            </w:pPr>
            <w:r w:rsidRPr="001112DE">
              <w:rPr>
                <w:sz w:val="20"/>
                <w:highlight w:val="lightGray"/>
              </w:rPr>
              <w:t>SMLGISTVAAKKVIDIIDTASTVATIISLIGVIVGVGGITAGLVTTAKAMIKKYGKKYATMWLA</w:t>
            </w:r>
          </w:p>
        </w:tc>
        <w:tc>
          <w:tcPr>
            <w:tcW w:w="1776" w:type="dxa"/>
            <w:tcBorders>
              <w:top w:val="single" w:sz="6" w:space="0" w:color="auto"/>
              <w:left w:val="single" w:sz="6" w:space="0" w:color="auto"/>
              <w:bottom w:val="single" w:sz="18" w:space="0" w:color="auto"/>
              <w:right w:val="single" w:sz="18" w:space="0" w:color="auto"/>
            </w:tcBorders>
          </w:tcPr>
          <w:p w14:paraId="1600821F" w14:textId="2B5865B4"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86/s12866-020-01772-0","ISSN":"1471-2180 (Electronic)","PMID":"32252629","abstract":"BACKGROUND: Circular bacteriocins are antimicrobial peptides produced by bacteria  with a N and C termini ligation. They have desirable properties such as activity at low concentrations along with thermal, pH and proteolytic resistance. There are twenty experimentally confirmed circular bacteriocins as part of bacteriocin gene clusters, with transport, membrane and immunity proteins. Traditionally, novel antimicrobials are found by testing large numbers of isolates against indicator strains, with no promise of corresponding novel sequence. RESULTS: Through bioprospecting publicly available sequence databases, we identified ninety-nine circular bacteriocins across a variety of bacteria bringing the total to 119. They were grouped into two families within class I modified bacteriocins (i and ii) and further divided into subfamilies based on similarity to experimentally confirmed circular bacteriocins. Within subfamilies, sequences overwhelmingly shared similar characteristics such as sequence length, presence of a polybasic region, conserved locations of aromatic residues, C and N termini, gene clusters similarity, translational coupling and hydrophobicity profiles. At least ninety were predicted to be putatively functional based on gene clusters. Furthermore, bacteriocins identified from Enterococcus, Staphylococcus and Streptococcus species may have activity against clinically relevant strains, due to the presence of putative immunity genes required for expression in a toxin-antitoxin system. Some strains such as Paenibacillus larvae subsp. pulvifaciens SAG 10367 contained multiple circular bacteriocin gene clusters from different subfamilies, while some strains such as Bacillus cereus BCE-01 contained clusters with multiple circular bacteriocin structural genes. CONCLUSIONS: Sequence analysis provided rapid insight into identification of novel, putative circular bacteriocins, as well as conserved genes likely essential for circularisation. This represents an expanded library of putative antimicrobial proteins which are potentially active against human, plant and animal pathogens.","author":[{"dropping-particle":"","family":"Vezina","given":"Ben","non-dropping-particle":"","parse-names":false,"suffix":""},{"dropping-particle":"","family":"Rehm","given":"Bernd H A","non-dropping-particle":"","parse-names":false,"suffix":""},{"dropping-particle":"","family":"Smith","given":"Andrew T","non-dropping-particle":"","parse-names":false,"suffix":""}],"container-title":"BMC microbiology","id":"ITEM-1","issue":"1","issued":{"date-parts":[["2020","4"]]},"language":"eng","page":"77","title":"Bioinformatic prospecting and phylogenetic analysis reveals 94 undescribed  circular bacteriocins and key motifs.","type":"article-journal","volume":"20"},"uris":["http://www.mendeley.com/documents/?uuid=0cda5c54-c9d1-4fea-b82a-e768e327de13"]}],"mendeley":{"formattedCitation":"(2)","plainTextFormattedCitation":"(2)","previouslyFormattedCitation":"(20)"},"properties":{"noteIndex":0},"schema":"https://github.com/citation-style-language/schema/raw/master/csl-citation.json"}</w:instrText>
            </w:r>
            <w:r w:rsidRPr="009949DE">
              <w:rPr>
                <w:sz w:val="20"/>
              </w:rPr>
              <w:fldChar w:fldCharType="separate"/>
            </w:r>
            <w:r w:rsidR="00C2707D" w:rsidRPr="009949DE">
              <w:rPr>
                <w:noProof/>
                <w:sz w:val="20"/>
              </w:rPr>
              <w:t>(2)</w:t>
            </w:r>
            <w:r w:rsidRPr="009949DE">
              <w:rPr>
                <w:sz w:val="20"/>
              </w:rPr>
              <w:fldChar w:fldCharType="end"/>
            </w:r>
          </w:p>
        </w:tc>
      </w:tr>
      <w:tr w:rsidR="00C439C9" w:rsidRPr="00887510" w14:paraId="77AB75A8" w14:textId="77777777" w:rsidTr="00ED18E5">
        <w:tc>
          <w:tcPr>
            <w:tcW w:w="2600" w:type="dxa"/>
            <w:tcBorders>
              <w:top w:val="single" w:sz="18" w:space="0" w:color="auto"/>
              <w:left w:val="single" w:sz="18" w:space="0" w:color="auto"/>
              <w:bottom w:val="single" w:sz="18" w:space="0" w:color="auto"/>
              <w:right w:val="single" w:sz="6" w:space="0" w:color="auto"/>
            </w:tcBorders>
          </w:tcPr>
          <w:p w14:paraId="288CE6D5" w14:textId="77777777" w:rsidR="00C439C9" w:rsidRPr="003D268C" w:rsidRDefault="00C439C9" w:rsidP="00ED18E5">
            <w:pPr>
              <w:rPr>
                <w:b/>
                <w:sz w:val="20"/>
              </w:rPr>
            </w:pPr>
            <w:proofErr w:type="spellStart"/>
            <w:r>
              <w:rPr>
                <w:b/>
                <w:sz w:val="20"/>
              </w:rPr>
              <w:t>Garvicin</w:t>
            </w:r>
            <w:proofErr w:type="spellEnd"/>
            <w:r>
              <w:rPr>
                <w:b/>
                <w:sz w:val="20"/>
              </w:rPr>
              <w:t xml:space="preserve"> ML </w:t>
            </w:r>
          </w:p>
        </w:tc>
        <w:tc>
          <w:tcPr>
            <w:tcW w:w="2416" w:type="dxa"/>
            <w:tcBorders>
              <w:top w:val="single" w:sz="18" w:space="0" w:color="auto"/>
              <w:left w:val="single" w:sz="6" w:space="0" w:color="auto"/>
              <w:bottom w:val="single" w:sz="18" w:space="0" w:color="auto"/>
              <w:right w:val="single" w:sz="6" w:space="0" w:color="auto"/>
            </w:tcBorders>
          </w:tcPr>
          <w:p w14:paraId="408049ED" w14:textId="77777777" w:rsidR="00C439C9" w:rsidRPr="00887510" w:rsidRDefault="00C439C9" w:rsidP="00ED18E5">
            <w:pPr>
              <w:rPr>
                <w:sz w:val="20"/>
              </w:rPr>
            </w:pPr>
            <w:proofErr w:type="spellStart"/>
            <w:r w:rsidRPr="00887510">
              <w:rPr>
                <w:i/>
                <w:sz w:val="20"/>
              </w:rPr>
              <w:t>Lactococcus</w:t>
            </w:r>
            <w:proofErr w:type="spellEnd"/>
            <w:r w:rsidRPr="00887510">
              <w:rPr>
                <w:i/>
                <w:sz w:val="20"/>
              </w:rPr>
              <w:t xml:space="preserve"> </w:t>
            </w:r>
            <w:proofErr w:type="spellStart"/>
            <w:r w:rsidRPr="00887510">
              <w:rPr>
                <w:i/>
                <w:sz w:val="20"/>
              </w:rPr>
              <w:t>garvieae</w:t>
            </w:r>
            <w:proofErr w:type="spellEnd"/>
            <w:r>
              <w:rPr>
                <w:sz w:val="20"/>
              </w:rPr>
              <w:t xml:space="preserve"> DCC43</w:t>
            </w:r>
          </w:p>
        </w:tc>
        <w:tc>
          <w:tcPr>
            <w:tcW w:w="7787" w:type="dxa"/>
            <w:tcBorders>
              <w:top w:val="single" w:sz="18" w:space="0" w:color="auto"/>
              <w:left w:val="single" w:sz="6" w:space="0" w:color="auto"/>
              <w:bottom w:val="single" w:sz="18" w:space="0" w:color="auto"/>
              <w:right w:val="single" w:sz="6" w:space="0" w:color="auto"/>
            </w:tcBorders>
          </w:tcPr>
          <w:p w14:paraId="14A0ED0E" w14:textId="77777777" w:rsidR="00C439C9" w:rsidRDefault="00C439C9" w:rsidP="00ED18E5">
            <w:pPr>
              <w:rPr>
                <w:sz w:val="20"/>
              </w:rPr>
            </w:pPr>
            <w:r w:rsidRPr="003D02A5">
              <w:rPr>
                <w:sz w:val="20"/>
              </w:rPr>
              <w:t>LVATGMAAGVAKTIVNAVSAGMDIATALSLF</w:t>
            </w:r>
            <w:r w:rsidRPr="001112DE">
              <w:rPr>
                <w:b/>
                <w:color w:val="FF0000"/>
                <w:sz w:val="20"/>
              </w:rPr>
              <w:t>S</w:t>
            </w:r>
            <w:r w:rsidRPr="003D02A5">
              <w:rPr>
                <w:sz w:val="20"/>
              </w:rPr>
              <w:t>GAFTAAGGIMALIKKYAQKKLWKQLIAA</w:t>
            </w:r>
          </w:p>
          <w:p w14:paraId="7CB2F166" w14:textId="77777777" w:rsidR="00C439C9" w:rsidRPr="00887510" w:rsidRDefault="00C439C9" w:rsidP="00ED18E5">
            <w:pPr>
              <w:rPr>
                <w:sz w:val="20"/>
              </w:rPr>
            </w:pPr>
            <w:r w:rsidRPr="001112DE">
              <w:rPr>
                <w:sz w:val="20"/>
                <w:highlight w:val="lightGray"/>
              </w:rPr>
              <w:t>SGAFTAAGGIMALIKKYAQKKLWKQLIAALVATGMAAGVAKTIVNAVSAGMDIATALSLF</w:t>
            </w:r>
          </w:p>
        </w:tc>
        <w:tc>
          <w:tcPr>
            <w:tcW w:w="1776" w:type="dxa"/>
            <w:tcBorders>
              <w:top w:val="single" w:sz="18" w:space="0" w:color="auto"/>
              <w:left w:val="single" w:sz="6" w:space="0" w:color="auto"/>
              <w:bottom w:val="single" w:sz="18" w:space="0" w:color="auto"/>
              <w:right w:val="single" w:sz="18" w:space="0" w:color="auto"/>
            </w:tcBorders>
          </w:tcPr>
          <w:p w14:paraId="77E3C28C" w14:textId="634C5D03"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28/AEM.01173-10","ISSN":"1098-5336 (Electronic)","PMID":"21057028","abstract":"Lactococcus garvieae DCC43 produces a bacteriocin, garvicin ML (GarML), with a  molecular mass of 6,004.2 Da. Data from de novo amino acid sequencing by tandem mass spectrometry and nucleotide sequencing by reverse genetics suggested that the bacteriocin is synthesized as a 63-amino-acid precursor with a 3-amino-acid leader peptide that is removed by cleavage. Subsequently, a covalent linkage between the N and C termini forms the mature version of this novel 60-amino-acid circular bacteriocin.","author":[{"dropping-particle":"","family":"Borrero","given":"Juan","non-dropping-particle":"","parse-names":false,"suffix":""},{"dropping-particle":"","family":"Brede","given":"Dag A","non-dropping-particle":"","parse-names":false,"suffix":""},{"dropping-particle":"","family":"Skaugen","given":"Morten","non-dropping-particle":"","parse-names":false,"suffix":""},{"dropping-particle":"","family":"Diep","given":"Dzung B","non-dropping-particle":"","parse-names":false,"suffix":""},{"dropping-particle":"","family":"Herranz","given":"Carmen","non-dropping-particle":"","parse-names":false,"suffix":""},{"dropping-particle":"","family":"Nes","given":"Ingolf F","non-dropping-particle":"","parse-names":false,"suffix":""},{"dropping-particle":"","family":"Cintas","given":"Luis M","non-dropping-particle":"","parse-names":false,"suffix":""},{"dropping-particle":"","family":"Hernández","given":"Pablo E","non-dropping-particle":"","parse-names":false,"suffix":""}],"container-title":"Applied and environmental microbiology","id":"ITEM-1","issue":"1","issued":{"date-parts":[["2011","1"]]},"language":"eng","page":"369-373","title":"Characterization of garvicin ML, a novel circular bacteriocin produced by  Lactococcus garvieae DCC43, isolated from mallard ducks (Anas platyrhynchos).","type":"article-journal","volume":"77"},"uris":["http://www.mendeley.com/documents/?uuid=2604aa3e-9fa1-41e0-bd7a-b7b0ac81c4ca"]}],"mendeley":{"formattedCitation":"(7)","plainTextFormattedCitation":"(7)","previouslyFormattedCitation":"(11)"},"properties":{"noteIndex":0},"schema":"https://github.com/citation-style-language/schema/raw/master/csl-citation.json"}</w:instrText>
            </w:r>
            <w:r w:rsidRPr="009949DE">
              <w:rPr>
                <w:sz w:val="20"/>
              </w:rPr>
              <w:fldChar w:fldCharType="separate"/>
            </w:r>
            <w:r w:rsidR="00C2707D" w:rsidRPr="009949DE">
              <w:rPr>
                <w:noProof/>
                <w:sz w:val="20"/>
              </w:rPr>
              <w:t>(7)</w:t>
            </w:r>
            <w:r w:rsidRPr="009949DE">
              <w:rPr>
                <w:sz w:val="20"/>
              </w:rPr>
              <w:fldChar w:fldCharType="end"/>
            </w:r>
          </w:p>
        </w:tc>
      </w:tr>
      <w:tr w:rsidR="00C439C9" w:rsidRPr="00887510" w14:paraId="4038661A" w14:textId="77777777" w:rsidTr="00ED18E5">
        <w:tc>
          <w:tcPr>
            <w:tcW w:w="2600" w:type="dxa"/>
            <w:tcBorders>
              <w:top w:val="single" w:sz="18" w:space="0" w:color="auto"/>
              <w:left w:val="single" w:sz="18" w:space="0" w:color="auto"/>
              <w:bottom w:val="single" w:sz="6" w:space="0" w:color="auto"/>
              <w:right w:val="single" w:sz="6" w:space="0" w:color="auto"/>
            </w:tcBorders>
          </w:tcPr>
          <w:p w14:paraId="07CDB787" w14:textId="77777777" w:rsidR="00C439C9" w:rsidRPr="003D268C" w:rsidRDefault="00C439C9" w:rsidP="00ED18E5">
            <w:pPr>
              <w:rPr>
                <w:rFonts w:cstheme="minorHAnsi"/>
                <w:b/>
                <w:sz w:val="20"/>
              </w:rPr>
            </w:pPr>
            <w:proofErr w:type="spellStart"/>
            <w:r w:rsidRPr="003D268C">
              <w:rPr>
                <w:rFonts w:cstheme="minorHAnsi"/>
                <w:b/>
                <w:sz w:val="20"/>
              </w:rPr>
              <w:t>Leucocyclicin</w:t>
            </w:r>
            <w:proofErr w:type="spellEnd"/>
            <w:r w:rsidRPr="003D268C">
              <w:rPr>
                <w:rFonts w:cstheme="minorHAnsi"/>
                <w:b/>
                <w:sz w:val="20"/>
              </w:rPr>
              <w:t xml:space="preserve"> Q</w:t>
            </w:r>
          </w:p>
        </w:tc>
        <w:tc>
          <w:tcPr>
            <w:tcW w:w="2416" w:type="dxa"/>
            <w:tcBorders>
              <w:top w:val="single" w:sz="18" w:space="0" w:color="auto"/>
              <w:left w:val="single" w:sz="6" w:space="0" w:color="auto"/>
              <w:bottom w:val="single" w:sz="6" w:space="0" w:color="auto"/>
              <w:right w:val="single" w:sz="6" w:space="0" w:color="auto"/>
            </w:tcBorders>
          </w:tcPr>
          <w:p w14:paraId="7A067581" w14:textId="77777777" w:rsidR="00C439C9" w:rsidRPr="00887510" w:rsidRDefault="00C439C9" w:rsidP="00ED18E5">
            <w:pPr>
              <w:rPr>
                <w:sz w:val="20"/>
              </w:rPr>
            </w:pPr>
            <w:proofErr w:type="spellStart"/>
            <w:r w:rsidRPr="00D0371E">
              <w:rPr>
                <w:i/>
                <w:sz w:val="20"/>
              </w:rPr>
              <w:t>Leuconostoc</w:t>
            </w:r>
            <w:proofErr w:type="spellEnd"/>
            <w:r w:rsidRPr="00D0371E">
              <w:rPr>
                <w:i/>
                <w:sz w:val="20"/>
              </w:rPr>
              <w:t xml:space="preserve"> </w:t>
            </w:r>
            <w:proofErr w:type="spellStart"/>
            <w:r w:rsidRPr="00D0371E">
              <w:rPr>
                <w:i/>
                <w:sz w:val="20"/>
              </w:rPr>
              <w:t>mesenteroides</w:t>
            </w:r>
            <w:proofErr w:type="spellEnd"/>
            <w:r w:rsidRPr="00FE11C4">
              <w:rPr>
                <w:sz w:val="20"/>
              </w:rPr>
              <w:t xml:space="preserve"> TK41401</w:t>
            </w:r>
          </w:p>
        </w:tc>
        <w:tc>
          <w:tcPr>
            <w:tcW w:w="7787" w:type="dxa"/>
            <w:tcBorders>
              <w:top w:val="single" w:sz="18" w:space="0" w:color="auto"/>
              <w:left w:val="single" w:sz="6" w:space="0" w:color="auto"/>
              <w:bottom w:val="single" w:sz="6" w:space="0" w:color="auto"/>
              <w:right w:val="single" w:sz="6" w:space="0" w:color="auto"/>
            </w:tcBorders>
          </w:tcPr>
          <w:p w14:paraId="64D6D04B" w14:textId="77777777" w:rsidR="00C439C9" w:rsidRDefault="00C439C9" w:rsidP="00ED18E5">
            <w:pPr>
              <w:rPr>
                <w:sz w:val="20"/>
              </w:rPr>
            </w:pPr>
            <w:r w:rsidRPr="003D02A5">
              <w:rPr>
                <w:sz w:val="20"/>
              </w:rPr>
              <w:t>LVNQLGI</w:t>
            </w:r>
            <w:r w:rsidRPr="001112DE">
              <w:rPr>
                <w:b/>
                <w:color w:val="FF0000"/>
                <w:sz w:val="20"/>
              </w:rPr>
              <w:t>S</w:t>
            </w:r>
            <w:r w:rsidRPr="003D02A5">
              <w:rPr>
                <w:sz w:val="20"/>
              </w:rPr>
              <w:t>KSLANTILGAIAVGNLASWLLALVPGPGWATKAALATAETIVKHEGKAAAIAW</w:t>
            </w:r>
          </w:p>
          <w:p w14:paraId="2001C5F5" w14:textId="77777777" w:rsidR="00C439C9" w:rsidRPr="00887510" w:rsidRDefault="00C439C9" w:rsidP="00ED18E5">
            <w:pPr>
              <w:rPr>
                <w:sz w:val="20"/>
              </w:rPr>
            </w:pPr>
            <w:r w:rsidRPr="001112DE">
              <w:rPr>
                <w:sz w:val="20"/>
                <w:highlight w:val="lightGray"/>
              </w:rPr>
              <w:t>SKSLANTILGAIAVGNLASWLLALVPGPGWATKAALATAETIVKHEGKAAAIAWLVNQLGI</w:t>
            </w:r>
          </w:p>
        </w:tc>
        <w:tc>
          <w:tcPr>
            <w:tcW w:w="1776" w:type="dxa"/>
            <w:tcBorders>
              <w:top w:val="single" w:sz="18" w:space="0" w:color="auto"/>
              <w:left w:val="single" w:sz="6" w:space="0" w:color="auto"/>
              <w:bottom w:val="single" w:sz="6" w:space="0" w:color="auto"/>
              <w:right w:val="single" w:sz="18" w:space="0" w:color="auto"/>
            </w:tcBorders>
          </w:tcPr>
          <w:p w14:paraId="7F141361" w14:textId="7395FC20"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28/AEM.06348-11","ISSN":"1098-5336 (Electronic)","PMID":"21948835","abstract":"The culture supernatant of Leuconostoc mesenteroides TK41401, isolated from  Japanese pickles, possessed antimicrobial activity against broad range of a bacterial genera and particularly strong activity against Bacillus coagulans, the major contaminant of pickles. An antimicrobial peptide was purified in three chromatographic steps, and its molecular mass was determined to be 6,115.59 Da by electrospray ionization time-of-flight mass spectrometry (ESI-TOF MS). The primary structure of this peptide was determined by amino acid and DNA sequencing, and these analyses revealed that it was translated as a 63-residue precursor. This precursor showed high similarity to the precursor of lactocyclicin Q, a cyclic bacteriocin produced by Lactococcus sp. strain QU 12. The molecular weight calculated after cyclization, which was presumed to involve the same process as in lactocyclicin Q (between L3 and W63), agreed with that estimated by ESI-TOF MS. This peptide was proved to be a novel cyclic bacteriocin, and it was termed leucocyclicin Q. The antimicrobial spectrum of this bacteriocin clearly differed from that of lactocyclicin Q, even though their primary structures were quite similar. This is the first report of a cyclic bacteriocin produced by a strain of the genus Leuconostoc.","author":[{"dropping-particle":"","family":"Masuda","given":"Yoshimitsu","non-dropping-particle":"","parse-names":false,"suffix":""},{"dropping-particle":"","family":"Ono","given":"Hiroshi","non-dropping-particle":"","parse-names":false,"suffix":""},{"dropping-particle":"","family":"Kitagawa","given":"Hiroshi","non-dropping-particle":"","parse-names":false,"suffix":""},{"dropping-particle":"","family":"Ito","given":"Haruo","non-dropping-particle":"","parse-names":false,"suffix":""},{"dropping-particle":"","family":"Mu","given":"Fuqin","non-dropping-particle":"","parse-names":false,"suffix":""},{"dropping-particle":"","family":"Sawa","given":"Naruhiko","non-dropping-particle":"","parse-names":false,"suffix":""},{"dropping-particle":"","family":"Zendo","given":"Takeshi","non-dropping-particle":"","parse-names":false,"suffix":""},{"dropping-particle":"","family":"Sonomoto","given":"Kenji","non-dropping-particle":"","parse-names":false,"suffix":""}],"container-title":"Applied and environmental microbiology","id":"ITEM-1","issue":"22","issued":{"date-parts":[["2011","11"]]},"language":"eng","page":"8164-8170","title":"Identification and characterization of leucocyclicin Q, a novel cyclic  bacteriocin produced by Leuconostoc mesenteroides TK41401.","type":"article-journal","volume":"77"},"uris":["http://www.mendeley.com/documents/?uuid=a1c51d87-5122-433a-9986-24a13ed706c2"]}],"mendeley":{"formattedCitation":"(8)","plainTextFormattedCitation":"(8)","previouslyFormattedCitation":"(37)"},"properties":{"noteIndex":0},"schema":"https://github.com/citation-style-language/schema/raw/master/csl-citation.json"}</w:instrText>
            </w:r>
            <w:r w:rsidRPr="009949DE">
              <w:rPr>
                <w:sz w:val="20"/>
              </w:rPr>
              <w:fldChar w:fldCharType="separate"/>
            </w:r>
            <w:r w:rsidR="00C2707D" w:rsidRPr="009949DE">
              <w:rPr>
                <w:noProof/>
                <w:sz w:val="20"/>
              </w:rPr>
              <w:t>(8)</w:t>
            </w:r>
            <w:r w:rsidRPr="009949DE">
              <w:rPr>
                <w:sz w:val="20"/>
              </w:rPr>
              <w:fldChar w:fldCharType="end"/>
            </w:r>
          </w:p>
        </w:tc>
      </w:tr>
      <w:tr w:rsidR="00C439C9" w:rsidRPr="00887510" w14:paraId="329D80E0" w14:textId="77777777" w:rsidTr="00ED18E5">
        <w:tc>
          <w:tcPr>
            <w:tcW w:w="2600" w:type="dxa"/>
            <w:tcBorders>
              <w:top w:val="single" w:sz="6" w:space="0" w:color="auto"/>
              <w:left w:val="single" w:sz="18" w:space="0" w:color="auto"/>
              <w:bottom w:val="single" w:sz="18" w:space="0" w:color="auto"/>
              <w:right w:val="single" w:sz="6" w:space="0" w:color="auto"/>
            </w:tcBorders>
          </w:tcPr>
          <w:p w14:paraId="4EB1C2A5" w14:textId="77777777" w:rsidR="00C439C9" w:rsidRPr="003D268C" w:rsidRDefault="00C439C9" w:rsidP="00ED18E5">
            <w:pPr>
              <w:rPr>
                <w:rFonts w:cstheme="minorHAnsi"/>
                <w:sz w:val="20"/>
              </w:rPr>
            </w:pPr>
            <w:proofErr w:type="spellStart"/>
            <w:r w:rsidRPr="003D268C">
              <w:rPr>
                <w:sz w:val="20"/>
              </w:rPr>
              <w:lastRenderedPageBreak/>
              <w:t>Bacteriocin</w:t>
            </w:r>
            <w:proofErr w:type="spellEnd"/>
            <w:r w:rsidRPr="003D268C">
              <w:rPr>
                <w:sz w:val="20"/>
              </w:rPr>
              <w:t xml:space="preserve"> AFS089278</w:t>
            </w:r>
          </w:p>
        </w:tc>
        <w:tc>
          <w:tcPr>
            <w:tcW w:w="2416" w:type="dxa"/>
            <w:tcBorders>
              <w:top w:val="single" w:sz="6" w:space="0" w:color="auto"/>
              <w:left w:val="single" w:sz="6" w:space="0" w:color="auto"/>
              <w:bottom w:val="single" w:sz="18" w:space="0" w:color="auto"/>
              <w:right w:val="single" w:sz="6" w:space="0" w:color="auto"/>
            </w:tcBorders>
          </w:tcPr>
          <w:p w14:paraId="14850D8F" w14:textId="77777777" w:rsidR="00C439C9" w:rsidRPr="00887510" w:rsidRDefault="00C439C9" w:rsidP="00ED18E5">
            <w:pPr>
              <w:rPr>
                <w:sz w:val="20"/>
              </w:rPr>
            </w:pPr>
            <w:r w:rsidRPr="00D0371E">
              <w:rPr>
                <w:i/>
                <w:sz w:val="20"/>
              </w:rPr>
              <w:t xml:space="preserve">Bacillus </w:t>
            </w:r>
            <w:proofErr w:type="spellStart"/>
            <w:r w:rsidRPr="00D0371E">
              <w:rPr>
                <w:i/>
                <w:sz w:val="20"/>
              </w:rPr>
              <w:t>toyonensis</w:t>
            </w:r>
            <w:proofErr w:type="spellEnd"/>
            <w:r w:rsidRPr="00163DEB">
              <w:rPr>
                <w:sz w:val="20"/>
              </w:rPr>
              <w:t xml:space="preserve"> AFS089278</w:t>
            </w:r>
          </w:p>
        </w:tc>
        <w:tc>
          <w:tcPr>
            <w:tcW w:w="7787" w:type="dxa"/>
            <w:tcBorders>
              <w:top w:val="single" w:sz="6" w:space="0" w:color="auto"/>
              <w:left w:val="single" w:sz="6" w:space="0" w:color="auto"/>
              <w:bottom w:val="single" w:sz="18" w:space="0" w:color="auto"/>
              <w:right w:val="single" w:sz="6" w:space="0" w:color="auto"/>
            </w:tcBorders>
          </w:tcPr>
          <w:p w14:paraId="4F65E3B7" w14:textId="77777777" w:rsidR="00C439C9" w:rsidRDefault="00C439C9" w:rsidP="00ED18E5">
            <w:pPr>
              <w:rPr>
                <w:sz w:val="20"/>
              </w:rPr>
            </w:pPr>
            <w:r w:rsidRPr="003D02A5">
              <w:rPr>
                <w:sz w:val="20"/>
              </w:rPr>
              <w:t>LINKLGI</w:t>
            </w:r>
            <w:r w:rsidRPr="001112DE">
              <w:rPr>
                <w:b/>
                <w:color w:val="FF0000"/>
                <w:sz w:val="20"/>
              </w:rPr>
              <w:t>S</w:t>
            </w:r>
            <w:r w:rsidRPr="003D02A5">
              <w:rPr>
                <w:sz w:val="20"/>
              </w:rPr>
              <w:t>KSLAQDILTAIAVGNVASWLLVLIPGPGWATKAAISAAEIIVETSGEAAAVAY</w:t>
            </w:r>
          </w:p>
          <w:p w14:paraId="12DDC93C" w14:textId="77777777" w:rsidR="00C439C9" w:rsidRPr="00887510" w:rsidRDefault="00C439C9" w:rsidP="00ED18E5">
            <w:pPr>
              <w:rPr>
                <w:sz w:val="20"/>
              </w:rPr>
            </w:pPr>
            <w:r w:rsidRPr="007A4D86">
              <w:rPr>
                <w:sz w:val="20"/>
                <w:highlight w:val="lightGray"/>
              </w:rPr>
              <w:t>S</w:t>
            </w:r>
            <w:r w:rsidRPr="001112DE">
              <w:rPr>
                <w:sz w:val="20"/>
                <w:highlight w:val="lightGray"/>
              </w:rPr>
              <w:t>KSLAQDILTAIAVGNVASWLLVLIPGPGWATKAAISAAEIIVETSGEAAAVAYLINKLGI</w:t>
            </w:r>
          </w:p>
        </w:tc>
        <w:tc>
          <w:tcPr>
            <w:tcW w:w="1776" w:type="dxa"/>
            <w:tcBorders>
              <w:top w:val="single" w:sz="6" w:space="0" w:color="auto"/>
              <w:left w:val="single" w:sz="6" w:space="0" w:color="auto"/>
              <w:bottom w:val="single" w:sz="18" w:space="0" w:color="auto"/>
              <w:right w:val="single" w:sz="18" w:space="0" w:color="auto"/>
            </w:tcBorders>
          </w:tcPr>
          <w:p w14:paraId="617DCFE5" w14:textId="4A0323F6"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86/s12866-020-01772-0","ISSN":"1471-2180 (Electronic)","PMID":"32252629","abstract":"BACKGROUND: Circular bacteriocins are antimicrobial peptides produced by bacteria  with a N and C termini ligation. They have desirable properties such as activity at low concentrations along with thermal, pH and proteolytic resistance. There are twenty experimentally confirmed circular bacteriocins as part of bacteriocin gene clusters, with transport, membrane and immunity proteins. Traditionally, novel antimicrobials are found by testing large numbers of isolates against indicator strains, with no promise of corresponding novel sequence. RESULTS: Through bioprospecting publicly available sequence databases, we identified ninety-nine circular bacteriocins across a variety of bacteria bringing the total to 119. They were grouped into two families within class I modified bacteriocins (i and ii) and further divided into subfamilies based on similarity to experimentally confirmed circular bacteriocins. Within subfamilies, sequences overwhelmingly shared similar characteristics such as sequence length, presence of a polybasic region, conserved locations of aromatic residues, C and N termini, gene clusters similarity, translational coupling and hydrophobicity profiles. At least ninety were predicted to be putatively functional based on gene clusters. Furthermore, bacteriocins identified from Enterococcus, Staphylococcus and Streptococcus species may have activity against clinically relevant strains, due to the presence of putative immunity genes required for expression in a toxin-antitoxin system. Some strains such as Paenibacillus larvae subsp. pulvifaciens SAG 10367 contained multiple circular bacteriocin gene clusters from different subfamilies, while some strains such as Bacillus cereus BCE-01 contained clusters with multiple circular bacteriocin structural genes. CONCLUSIONS: Sequence analysis provided rapid insight into identification of novel, putative circular bacteriocins, as well as conserved genes likely essential for circularisation. This represents an expanded library of putative antimicrobial proteins which are potentially active against human, plant and animal pathogens.","author":[{"dropping-particle":"","family":"Vezina","given":"Ben","non-dropping-particle":"","parse-names":false,"suffix":""},{"dropping-particle":"","family":"Rehm","given":"Bernd H A","non-dropping-particle":"","parse-names":false,"suffix":""},{"dropping-particle":"","family":"Smith","given":"Andrew T","non-dropping-particle":"","parse-names":false,"suffix":""}],"container-title":"BMC microbiology","id":"ITEM-1","issue":"1","issued":{"date-parts":[["2020","4"]]},"language":"eng","page":"77","title":"Bioinformatic prospecting and phylogenetic analysis reveals 94 undescribed  circular bacteriocins and key motifs.","type":"article-journal","volume":"20"},"uris":["http://www.mendeley.com/documents/?uuid=0cda5c54-c9d1-4fea-b82a-e768e327de13"]}],"mendeley":{"formattedCitation":"(2)","plainTextFormattedCitation":"(2)","previouslyFormattedCitation":"(20)"},"properties":{"noteIndex":0},"schema":"https://github.com/citation-style-language/schema/raw/master/csl-citation.json"}</w:instrText>
            </w:r>
            <w:r w:rsidRPr="009949DE">
              <w:rPr>
                <w:sz w:val="20"/>
              </w:rPr>
              <w:fldChar w:fldCharType="separate"/>
            </w:r>
            <w:r w:rsidR="00C2707D" w:rsidRPr="009949DE">
              <w:rPr>
                <w:noProof/>
                <w:sz w:val="20"/>
              </w:rPr>
              <w:t>(2)</w:t>
            </w:r>
            <w:r w:rsidRPr="009949DE">
              <w:rPr>
                <w:sz w:val="20"/>
              </w:rPr>
              <w:fldChar w:fldCharType="end"/>
            </w:r>
          </w:p>
        </w:tc>
      </w:tr>
      <w:tr w:rsidR="00C439C9" w:rsidRPr="00887510" w14:paraId="4470BED9" w14:textId="77777777" w:rsidTr="00ED18E5">
        <w:tc>
          <w:tcPr>
            <w:tcW w:w="2600" w:type="dxa"/>
            <w:tcBorders>
              <w:top w:val="single" w:sz="18" w:space="0" w:color="auto"/>
              <w:left w:val="single" w:sz="18" w:space="0" w:color="auto"/>
              <w:bottom w:val="single" w:sz="6" w:space="0" w:color="auto"/>
              <w:right w:val="single" w:sz="6" w:space="0" w:color="auto"/>
            </w:tcBorders>
          </w:tcPr>
          <w:p w14:paraId="5F65CE71" w14:textId="77777777" w:rsidR="00C439C9" w:rsidRPr="003D268C" w:rsidRDefault="00C439C9" w:rsidP="00ED18E5">
            <w:pPr>
              <w:rPr>
                <w:b/>
                <w:sz w:val="20"/>
              </w:rPr>
            </w:pPr>
            <w:proofErr w:type="spellStart"/>
            <w:r>
              <w:rPr>
                <w:b/>
                <w:sz w:val="20"/>
              </w:rPr>
              <w:t>Uberolysin</w:t>
            </w:r>
            <w:proofErr w:type="spellEnd"/>
            <w:r>
              <w:rPr>
                <w:b/>
                <w:sz w:val="20"/>
              </w:rPr>
              <w:t xml:space="preserve"> A </w:t>
            </w:r>
          </w:p>
        </w:tc>
        <w:tc>
          <w:tcPr>
            <w:tcW w:w="2416" w:type="dxa"/>
            <w:tcBorders>
              <w:top w:val="single" w:sz="18" w:space="0" w:color="auto"/>
              <w:left w:val="single" w:sz="6" w:space="0" w:color="auto"/>
              <w:bottom w:val="single" w:sz="6" w:space="0" w:color="auto"/>
              <w:right w:val="single" w:sz="6" w:space="0" w:color="auto"/>
            </w:tcBorders>
          </w:tcPr>
          <w:p w14:paraId="5FADA050" w14:textId="01903863" w:rsidR="00C439C9" w:rsidRPr="00325844" w:rsidRDefault="00325844" w:rsidP="00325844">
            <w:pPr>
              <w:rPr>
                <w:sz w:val="20"/>
              </w:rPr>
            </w:pPr>
            <w:bookmarkStart w:id="0" w:name="_GoBack"/>
            <w:bookmarkEnd w:id="0"/>
            <w:r>
              <w:rPr>
                <w:i/>
                <w:sz w:val="20"/>
              </w:rPr>
              <w:t xml:space="preserve">Streptococcus </w:t>
            </w:r>
            <w:proofErr w:type="spellStart"/>
            <w:r>
              <w:rPr>
                <w:i/>
                <w:sz w:val="20"/>
              </w:rPr>
              <w:t>uberis</w:t>
            </w:r>
            <w:proofErr w:type="spellEnd"/>
            <w:r w:rsidRPr="00163DEB">
              <w:rPr>
                <w:sz w:val="20"/>
              </w:rPr>
              <w:t xml:space="preserve"> </w:t>
            </w:r>
            <w:r w:rsidR="00C439C9" w:rsidRPr="00325844">
              <w:rPr>
                <w:sz w:val="20"/>
              </w:rPr>
              <w:t>42</w:t>
            </w:r>
          </w:p>
        </w:tc>
        <w:tc>
          <w:tcPr>
            <w:tcW w:w="7787" w:type="dxa"/>
            <w:tcBorders>
              <w:top w:val="single" w:sz="18" w:space="0" w:color="auto"/>
              <w:left w:val="single" w:sz="6" w:space="0" w:color="auto"/>
              <w:bottom w:val="single" w:sz="6" w:space="0" w:color="auto"/>
              <w:right w:val="single" w:sz="6" w:space="0" w:color="auto"/>
            </w:tcBorders>
          </w:tcPr>
          <w:p w14:paraId="22EC000B" w14:textId="77777777" w:rsidR="00C439C9" w:rsidRDefault="00C439C9" w:rsidP="00ED18E5">
            <w:pPr>
              <w:rPr>
                <w:sz w:val="20"/>
              </w:rPr>
            </w:pPr>
            <w:r w:rsidRPr="003D02A5">
              <w:rPr>
                <w:sz w:val="20"/>
              </w:rPr>
              <w:t>LAGYTGIA</w:t>
            </w:r>
            <w:r w:rsidRPr="001112DE">
              <w:rPr>
                <w:b/>
                <w:color w:val="FF0000"/>
                <w:sz w:val="20"/>
              </w:rPr>
              <w:t>S</w:t>
            </w:r>
            <w:r w:rsidRPr="003D02A5">
              <w:rPr>
                <w:sz w:val="20"/>
              </w:rPr>
              <w:t>GTAKKVVDAIDKGAAAFVIISIISTVISAGALGAVSASADFIILTVKNYISRNLKAQAVIW</w:t>
            </w:r>
          </w:p>
          <w:p w14:paraId="52CA7DD0" w14:textId="77777777" w:rsidR="00C439C9" w:rsidRPr="00887510" w:rsidRDefault="00C439C9" w:rsidP="00ED18E5">
            <w:pPr>
              <w:rPr>
                <w:sz w:val="20"/>
              </w:rPr>
            </w:pPr>
            <w:r w:rsidRPr="001112DE">
              <w:rPr>
                <w:sz w:val="20"/>
                <w:highlight w:val="lightGray"/>
              </w:rPr>
              <w:t>SGTAKKVVDAIDKGAAAFVIISIISTVISAGALGAVSASADFIILTVKNYISRNLKAQAVIWLAGYTGIA</w:t>
            </w:r>
          </w:p>
        </w:tc>
        <w:tc>
          <w:tcPr>
            <w:tcW w:w="1776" w:type="dxa"/>
            <w:tcBorders>
              <w:top w:val="single" w:sz="18" w:space="0" w:color="auto"/>
              <w:left w:val="single" w:sz="6" w:space="0" w:color="auto"/>
              <w:bottom w:val="single" w:sz="6" w:space="0" w:color="auto"/>
              <w:right w:val="single" w:sz="18" w:space="0" w:color="auto"/>
            </w:tcBorders>
          </w:tcPr>
          <w:p w14:paraId="3D4969E8" w14:textId="393D8B10"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099/mic.0.2006/005967-0","ISSN":"1350-0872 (Print)","PMID":"17464077","abstract":"Streptococcus uberis is commonly found in the environment and in association with  various bovine body sites and is a major cause of bovine mastitis. Moreover, S. uberis is known to produce a variety of bacteriocin-like inhibitory substances, antimicrobial agents that generally inhibit closely related bacterial species. In this respect, S. uberis strain 42 has previously been shown to produce a novel nisin variant named nisin U. This paper reports that, in addition to nisin U, S. uberis strain 42 produces a second bacteriocin that induces the lysis of metabolically active, susceptible target bacteria and which has therefore been named uberolysin. Isolation of the native active antimicrobial agent revealed that uberolysin is a 7048 Da peptide that is refractory to sequence analysis by Edman degradation. Transposon mutagenesis was used to generate a uberolysin-negative mutant of S. uberis 42 and sequencing of DNA flanking the insertion site revealed, in addition to the structural gene (ublA), several open reading frames likely to be involved in post-translational modification, transport and producer self-protection (immunity), and possibly in regulation of the biosynthetic gene cluster. In addition, a pair of direct repeats that may be involved in bacteriocin acquisition were identified; indeed, ublA could be identified in 18 % of tested S. uberis strains. Enzymic hydrolysis of uberolysin was used to confirm that ublA does indeed encode the precursor of uberolysin, that an unusually short leader sequence of only six amino acids is cleaved during processing of the mature peptide and that uberolysin is post-translationally covalently modified to form a head-to-tail monocycle. Thus, uberolysin is a unique cyclic bacteriocin, belonging to the same family of bacteriocins as enterocin AS-48 and circularin A.","author":[{"dropping-particle":"","family":"Wirawan","given":"Ruth E","non-dropping-particle":"","parse-names":false,"suffix":""},{"dropping-particle":"","family":"Swanson","given":"Kara M","non-dropping-particle":"","parse-names":false,"suffix":""},{"dropping-particle":"","family":"Kleffmann","given":"Torsten","non-dropping-particle":"","parse-names":false,"suffix":""},{"dropping-particle":"","family":"Jack","given":"Ralph W","non-dropping-particle":"","parse-names":false,"suffix":""},{"dropping-particle":"","family":"Tagg","given":"John R","non-dropping-particle":"","parse-names":false,"suffix":""}],"container-title":"Microbiology (Reading, England)","id":"ITEM-1","issue":"Pt 5","issued":{"date-parts":[["2007","5"]]},"language":"eng","page":"1619-1630","publisher-place":"England","title":"Uberolysin: a novel cyclic bacteriocin produced by Streptococcus uberis.","type":"article-journal","volume":"153"},"uris":["http://www.mendeley.com/documents/?uuid=6a9107d0-17ae-48be-8507-8ce7a266467a"]}],"mendeley":{"formattedCitation":"(9)","plainTextFormattedCitation":"(9)","previouslyFormattedCitation":"(38)"},"properties":{"noteIndex":0},"schema":"https://github.com/citation-style-language/schema/raw/master/csl-citation.json"}</w:instrText>
            </w:r>
            <w:r w:rsidRPr="009949DE">
              <w:rPr>
                <w:sz w:val="20"/>
              </w:rPr>
              <w:fldChar w:fldCharType="separate"/>
            </w:r>
            <w:r w:rsidR="00C2707D" w:rsidRPr="009949DE">
              <w:rPr>
                <w:noProof/>
                <w:sz w:val="20"/>
              </w:rPr>
              <w:t>(9)</w:t>
            </w:r>
            <w:r w:rsidRPr="009949DE">
              <w:rPr>
                <w:sz w:val="20"/>
              </w:rPr>
              <w:fldChar w:fldCharType="end"/>
            </w:r>
          </w:p>
        </w:tc>
      </w:tr>
      <w:tr w:rsidR="00C439C9" w:rsidRPr="00887510" w14:paraId="16B58F8A" w14:textId="77777777" w:rsidTr="00ED18E5">
        <w:tc>
          <w:tcPr>
            <w:tcW w:w="2600" w:type="dxa"/>
            <w:tcBorders>
              <w:top w:val="single" w:sz="6" w:space="0" w:color="auto"/>
              <w:left w:val="single" w:sz="18" w:space="0" w:color="auto"/>
              <w:bottom w:val="single" w:sz="18" w:space="0" w:color="auto"/>
              <w:right w:val="single" w:sz="6" w:space="0" w:color="auto"/>
            </w:tcBorders>
          </w:tcPr>
          <w:p w14:paraId="3456754E" w14:textId="77777777" w:rsidR="00C439C9" w:rsidRPr="003D268C" w:rsidRDefault="00C439C9" w:rsidP="00ED18E5">
            <w:pPr>
              <w:rPr>
                <w:rFonts w:cstheme="minorHAnsi"/>
                <w:sz w:val="20"/>
              </w:rPr>
            </w:pPr>
            <w:proofErr w:type="spellStart"/>
            <w:r w:rsidRPr="003D268C">
              <w:rPr>
                <w:rFonts w:cstheme="minorHAnsi"/>
                <w:sz w:val="20"/>
              </w:rPr>
              <w:t>Bacteriocin</w:t>
            </w:r>
            <w:proofErr w:type="spellEnd"/>
            <w:r w:rsidRPr="003D268C">
              <w:rPr>
                <w:rFonts w:cstheme="minorHAnsi"/>
                <w:sz w:val="20"/>
              </w:rPr>
              <w:t xml:space="preserve"> TD3</w:t>
            </w:r>
          </w:p>
        </w:tc>
        <w:tc>
          <w:tcPr>
            <w:tcW w:w="2416" w:type="dxa"/>
            <w:tcBorders>
              <w:top w:val="single" w:sz="6" w:space="0" w:color="auto"/>
              <w:left w:val="single" w:sz="6" w:space="0" w:color="auto"/>
              <w:bottom w:val="single" w:sz="18" w:space="0" w:color="auto"/>
              <w:right w:val="single" w:sz="6" w:space="0" w:color="auto"/>
            </w:tcBorders>
          </w:tcPr>
          <w:p w14:paraId="73DF0F71" w14:textId="77777777" w:rsidR="00C439C9" w:rsidRPr="00887510" w:rsidRDefault="00C439C9" w:rsidP="00ED18E5">
            <w:pPr>
              <w:rPr>
                <w:sz w:val="20"/>
              </w:rPr>
            </w:pPr>
            <w:r w:rsidRPr="00D0371E">
              <w:rPr>
                <w:i/>
                <w:sz w:val="20"/>
              </w:rPr>
              <w:t xml:space="preserve">Bacillus </w:t>
            </w:r>
            <w:proofErr w:type="spellStart"/>
            <w:r w:rsidRPr="00D0371E">
              <w:rPr>
                <w:i/>
                <w:sz w:val="20"/>
              </w:rPr>
              <w:t>vallismortis</w:t>
            </w:r>
            <w:proofErr w:type="spellEnd"/>
            <w:r w:rsidRPr="00933900">
              <w:rPr>
                <w:sz w:val="20"/>
              </w:rPr>
              <w:t xml:space="preserve"> TD3</w:t>
            </w:r>
          </w:p>
        </w:tc>
        <w:tc>
          <w:tcPr>
            <w:tcW w:w="7787" w:type="dxa"/>
            <w:tcBorders>
              <w:top w:val="single" w:sz="6" w:space="0" w:color="auto"/>
              <w:left w:val="single" w:sz="6" w:space="0" w:color="auto"/>
              <w:bottom w:val="single" w:sz="18" w:space="0" w:color="auto"/>
              <w:right w:val="single" w:sz="6" w:space="0" w:color="auto"/>
            </w:tcBorders>
          </w:tcPr>
          <w:p w14:paraId="4F6067A6" w14:textId="77777777" w:rsidR="00C439C9" w:rsidRDefault="00C439C9" w:rsidP="00ED18E5">
            <w:pPr>
              <w:rPr>
                <w:sz w:val="20"/>
              </w:rPr>
            </w:pPr>
            <w:r w:rsidRPr="00401EF6">
              <w:rPr>
                <w:sz w:val="20"/>
              </w:rPr>
              <w:t>V</w:t>
            </w:r>
            <w:r w:rsidRPr="00933900">
              <w:rPr>
                <w:sz w:val="20"/>
              </w:rPr>
              <w:t>AGVL</w:t>
            </w:r>
            <w:r w:rsidRPr="001112DE">
              <w:rPr>
                <w:b/>
                <w:color w:val="FF0000"/>
                <w:sz w:val="20"/>
              </w:rPr>
              <w:t>S</w:t>
            </w:r>
            <w:r w:rsidRPr="00933900">
              <w:rPr>
                <w:sz w:val="20"/>
              </w:rPr>
              <w:t>VDKGVATKVVNAVDAAGWAFVGGSTLLAIISGGTLSAASISIDALIYTIKNYLKRSLKAQAIA</w:t>
            </w:r>
            <w:r w:rsidRPr="00401EF6">
              <w:rPr>
                <w:sz w:val="20"/>
              </w:rPr>
              <w:t>W</w:t>
            </w:r>
          </w:p>
          <w:p w14:paraId="685B56E8" w14:textId="1251F7F8" w:rsidR="00C439C9" w:rsidRPr="00887510" w:rsidRDefault="00C439C9" w:rsidP="00ED18E5">
            <w:pPr>
              <w:rPr>
                <w:sz w:val="20"/>
              </w:rPr>
            </w:pPr>
            <w:r w:rsidRPr="00C95C20">
              <w:rPr>
                <w:sz w:val="20"/>
                <w:highlight w:val="lightGray"/>
              </w:rPr>
              <w:t>SVDKGVATKVVNAVDAAGWAFVGGSTLLAIISGGTLSAASISIDALIYTIKNYLKRSLKAQAIAWVAGVL</w:t>
            </w:r>
          </w:p>
        </w:tc>
        <w:tc>
          <w:tcPr>
            <w:tcW w:w="1776" w:type="dxa"/>
            <w:tcBorders>
              <w:top w:val="single" w:sz="6" w:space="0" w:color="auto"/>
              <w:left w:val="single" w:sz="6" w:space="0" w:color="auto"/>
              <w:bottom w:val="single" w:sz="18" w:space="0" w:color="auto"/>
              <w:right w:val="single" w:sz="18" w:space="0" w:color="auto"/>
            </w:tcBorders>
          </w:tcPr>
          <w:p w14:paraId="1321E75D" w14:textId="1C705326"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86/s12866-020-01772-0","ISSN":"1471-2180 (Electronic)","PMID":"32252629","abstract":"BACKGROUND: Circular bacteriocins are antimicrobial peptides produced by bacteria  with a N and C termini ligation. They have desirable properties such as activity at low concentrations along with thermal, pH and proteolytic resistance. There are twenty experimentally confirmed circular bacteriocins as part of bacteriocin gene clusters, with transport, membrane and immunity proteins. Traditionally, novel antimicrobials are found by testing large numbers of isolates against indicator strains, with no promise of corresponding novel sequence. RESULTS: Through bioprospecting publicly available sequence databases, we identified ninety-nine circular bacteriocins across a variety of bacteria bringing the total to 119. They were grouped into two families within class I modified bacteriocins (i and ii) and further divided into subfamilies based on similarity to experimentally confirmed circular bacteriocins. Within subfamilies, sequences overwhelmingly shared similar characteristics such as sequence length, presence of a polybasic region, conserved locations of aromatic residues, C and N termini, gene clusters similarity, translational coupling and hydrophobicity profiles. At least ninety were predicted to be putatively functional based on gene clusters. Furthermore, bacteriocins identified from Enterococcus, Staphylococcus and Streptococcus species may have activity against clinically relevant strains, due to the presence of putative immunity genes required for expression in a toxin-antitoxin system. Some strains such as Paenibacillus larvae subsp. pulvifaciens SAG 10367 contained multiple circular bacteriocin gene clusters from different subfamilies, while some strains such as Bacillus cereus BCE-01 contained clusters with multiple circular bacteriocin structural genes. CONCLUSIONS: Sequence analysis provided rapid insight into identification of novel, putative circular bacteriocins, as well as conserved genes likely essential for circularisation. This represents an expanded library of putative antimicrobial proteins which are potentially active against human, plant and animal pathogens.","author":[{"dropping-particle":"","family":"Vezina","given":"Ben","non-dropping-particle":"","parse-names":false,"suffix":""},{"dropping-particle":"","family":"Rehm","given":"Bernd H A","non-dropping-particle":"","parse-names":false,"suffix":""},{"dropping-particle":"","family":"Smith","given":"Andrew T","non-dropping-particle":"","parse-names":false,"suffix":""}],"container-title":"BMC microbiology","id":"ITEM-1","issue":"1","issued":{"date-parts":[["2020","4"]]},"language":"eng","page":"77","title":"Bioinformatic prospecting and phylogenetic analysis reveals 94 undescribed  circular bacteriocins and key motifs.","type":"article-journal","volume":"20"},"uris":["http://www.mendeley.com/documents/?uuid=0cda5c54-c9d1-4fea-b82a-e768e327de13"]}],"mendeley":{"formattedCitation":"(2)","plainTextFormattedCitation":"(2)","previouslyFormattedCitation":"(20)"},"properties":{"noteIndex":0},"schema":"https://github.com/citation-style-language/schema/raw/master/csl-citation.json"}</w:instrText>
            </w:r>
            <w:r w:rsidRPr="009949DE">
              <w:rPr>
                <w:sz w:val="20"/>
              </w:rPr>
              <w:fldChar w:fldCharType="separate"/>
            </w:r>
            <w:r w:rsidR="00C2707D" w:rsidRPr="009949DE">
              <w:rPr>
                <w:noProof/>
                <w:sz w:val="20"/>
              </w:rPr>
              <w:t>(2)</w:t>
            </w:r>
            <w:r w:rsidRPr="009949DE">
              <w:rPr>
                <w:sz w:val="20"/>
              </w:rPr>
              <w:fldChar w:fldCharType="end"/>
            </w:r>
          </w:p>
        </w:tc>
      </w:tr>
      <w:tr w:rsidR="00C439C9" w:rsidRPr="00887510" w14:paraId="4E9A894E" w14:textId="77777777" w:rsidTr="00ED18E5">
        <w:tc>
          <w:tcPr>
            <w:tcW w:w="2600" w:type="dxa"/>
            <w:tcBorders>
              <w:top w:val="single" w:sz="18" w:space="0" w:color="auto"/>
              <w:left w:val="single" w:sz="18" w:space="0" w:color="auto"/>
              <w:bottom w:val="single" w:sz="18" w:space="0" w:color="auto"/>
              <w:right w:val="single" w:sz="6" w:space="0" w:color="auto"/>
            </w:tcBorders>
          </w:tcPr>
          <w:p w14:paraId="4E504FD0" w14:textId="77777777" w:rsidR="00C439C9" w:rsidRPr="003D268C" w:rsidRDefault="00C439C9" w:rsidP="00ED18E5">
            <w:pPr>
              <w:rPr>
                <w:rFonts w:cstheme="minorHAnsi"/>
                <w:sz w:val="20"/>
              </w:rPr>
            </w:pPr>
            <w:proofErr w:type="spellStart"/>
            <w:r w:rsidRPr="003D268C">
              <w:rPr>
                <w:rFonts w:cstheme="minorHAnsi"/>
                <w:sz w:val="20"/>
              </w:rPr>
              <w:t>Bacteriocin</w:t>
            </w:r>
            <w:proofErr w:type="spellEnd"/>
            <w:r w:rsidRPr="003D268C">
              <w:rPr>
                <w:rFonts w:cstheme="minorHAnsi"/>
                <w:sz w:val="20"/>
              </w:rPr>
              <w:t xml:space="preserve"> </w:t>
            </w:r>
            <w:r w:rsidRPr="003D268C">
              <w:rPr>
                <w:sz w:val="20"/>
              </w:rPr>
              <w:t>NRRL B-24287</w:t>
            </w:r>
          </w:p>
        </w:tc>
        <w:tc>
          <w:tcPr>
            <w:tcW w:w="2416" w:type="dxa"/>
            <w:tcBorders>
              <w:top w:val="single" w:sz="18" w:space="0" w:color="auto"/>
              <w:left w:val="single" w:sz="6" w:space="0" w:color="auto"/>
              <w:bottom w:val="single" w:sz="18" w:space="0" w:color="auto"/>
              <w:right w:val="single" w:sz="6" w:space="0" w:color="auto"/>
            </w:tcBorders>
          </w:tcPr>
          <w:p w14:paraId="7A12BE9E" w14:textId="77777777" w:rsidR="00C439C9" w:rsidRPr="00887510" w:rsidRDefault="00C439C9" w:rsidP="00ED18E5">
            <w:pPr>
              <w:rPr>
                <w:sz w:val="20"/>
              </w:rPr>
            </w:pPr>
            <w:r w:rsidRPr="00D0371E">
              <w:rPr>
                <w:i/>
                <w:sz w:val="20"/>
              </w:rPr>
              <w:t xml:space="preserve">Streptomyces </w:t>
            </w:r>
            <w:proofErr w:type="spellStart"/>
            <w:r w:rsidRPr="00D0371E">
              <w:rPr>
                <w:i/>
                <w:sz w:val="20"/>
              </w:rPr>
              <w:t>pathocidini</w:t>
            </w:r>
            <w:proofErr w:type="spellEnd"/>
            <w:r w:rsidRPr="00933900">
              <w:rPr>
                <w:sz w:val="20"/>
              </w:rPr>
              <w:t xml:space="preserve"> NRRL B-24287</w:t>
            </w:r>
          </w:p>
        </w:tc>
        <w:tc>
          <w:tcPr>
            <w:tcW w:w="7787" w:type="dxa"/>
            <w:tcBorders>
              <w:top w:val="single" w:sz="18" w:space="0" w:color="auto"/>
              <w:left w:val="single" w:sz="6" w:space="0" w:color="auto"/>
              <w:bottom w:val="single" w:sz="18" w:space="0" w:color="auto"/>
              <w:right w:val="single" w:sz="6" w:space="0" w:color="auto"/>
            </w:tcBorders>
          </w:tcPr>
          <w:p w14:paraId="3C27AE5B" w14:textId="77777777" w:rsidR="00C439C9" w:rsidRDefault="00C439C9" w:rsidP="00ED18E5">
            <w:pPr>
              <w:rPr>
                <w:sz w:val="20"/>
              </w:rPr>
            </w:pPr>
            <w:r w:rsidRPr="00401EF6">
              <w:rPr>
                <w:sz w:val="20"/>
              </w:rPr>
              <w:t>A</w:t>
            </w:r>
            <w:r w:rsidRPr="00EB52E5">
              <w:rPr>
                <w:sz w:val="20"/>
              </w:rPr>
              <w:t>TTPNVLTGYFGLTGATANRVLNAIEAGTDIAAAL</w:t>
            </w:r>
            <w:r w:rsidRPr="001112DE">
              <w:rPr>
                <w:b/>
                <w:color w:val="FF0000"/>
                <w:sz w:val="20"/>
              </w:rPr>
              <w:t>S</w:t>
            </w:r>
            <w:r w:rsidRPr="00EB52E5">
              <w:rPr>
                <w:sz w:val="20"/>
              </w:rPr>
              <w:t>VLGGVSAAGGVAMWMLKQAIAKGGRKAVV</w:t>
            </w:r>
            <w:r w:rsidRPr="00401EF6">
              <w:rPr>
                <w:sz w:val="20"/>
              </w:rPr>
              <w:t>A</w:t>
            </w:r>
          </w:p>
          <w:p w14:paraId="5958B5BE" w14:textId="77777777" w:rsidR="00C439C9" w:rsidRPr="00887510" w:rsidRDefault="00C439C9" w:rsidP="00ED18E5">
            <w:pPr>
              <w:rPr>
                <w:sz w:val="20"/>
              </w:rPr>
            </w:pPr>
            <w:r w:rsidRPr="001112DE">
              <w:rPr>
                <w:sz w:val="20"/>
                <w:highlight w:val="lightGray"/>
              </w:rPr>
              <w:t>SVLGGVSAAGGVAMWMLKQAIAKGGRKAVVAATTPNVLTGYFGLTGATANRVLNAIEAGTDIAAAL</w:t>
            </w:r>
          </w:p>
        </w:tc>
        <w:tc>
          <w:tcPr>
            <w:tcW w:w="1776" w:type="dxa"/>
            <w:tcBorders>
              <w:top w:val="single" w:sz="18" w:space="0" w:color="auto"/>
              <w:left w:val="single" w:sz="6" w:space="0" w:color="auto"/>
              <w:bottom w:val="single" w:sz="18" w:space="0" w:color="auto"/>
              <w:right w:val="single" w:sz="18" w:space="0" w:color="auto"/>
            </w:tcBorders>
          </w:tcPr>
          <w:p w14:paraId="3B412E50" w14:textId="4A054623"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86/s12866-020-01772-0","ISSN":"1471-2180 (Electronic)","PMID":"32252629","abstract":"BACKGROUND: Circular bacteriocins are antimicrobial peptides produced by bacteria  with a N and C termini ligation. They have desirable properties such as activity at low concentrations along with thermal, pH and proteolytic resistance. There are twenty experimentally confirmed circular bacteriocins as part of bacteriocin gene clusters, with transport, membrane and immunity proteins. Traditionally, novel antimicrobials are found by testing large numbers of isolates against indicator strains, with no promise of corresponding novel sequence. RESULTS: Through bioprospecting publicly available sequence databases, we identified ninety-nine circular bacteriocins across a variety of bacteria bringing the total to 119. They were grouped into two families within class I modified bacteriocins (i and ii) and further divided into subfamilies based on similarity to experimentally confirmed circular bacteriocins. Within subfamilies, sequences overwhelmingly shared similar characteristics such as sequence length, presence of a polybasic region, conserved locations of aromatic residues, C and N termini, gene clusters similarity, translational coupling and hydrophobicity profiles. At least ninety were predicted to be putatively functional based on gene clusters. Furthermore, bacteriocins identified from Enterococcus, Staphylococcus and Streptococcus species may have activity against clinically relevant strains, due to the presence of putative immunity genes required for expression in a toxin-antitoxin system. Some strains such as Paenibacillus larvae subsp. pulvifaciens SAG 10367 contained multiple circular bacteriocin gene clusters from different subfamilies, while some strains such as Bacillus cereus BCE-01 contained clusters with multiple circular bacteriocin structural genes. CONCLUSIONS: Sequence analysis provided rapid insight into identification of novel, putative circular bacteriocins, as well as conserved genes likely essential for circularisation. This represents an expanded library of putative antimicrobial proteins which are potentially active against human, plant and animal pathogens.","author":[{"dropping-particle":"","family":"Vezina","given":"Ben","non-dropping-particle":"","parse-names":false,"suffix":""},{"dropping-particle":"","family":"Rehm","given":"Bernd H A","non-dropping-particle":"","parse-names":false,"suffix":""},{"dropping-particle":"","family":"Smith","given":"Andrew T","non-dropping-particle":"","parse-names":false,"suffix":""}],"container-title":"BMC microbiology","id":"ITEM-1","issue":"1","issued":{"date-parts":[["2020","4"]]},"language":"eng","page":"77","title":"Bioinformatic prospecting and phylogenetic analysis reveals 94 undescribed  circular bacteriocins and key motifs.","type":"article-journal","volume":"20"},"uris":["http://www.mendeley.com/documents/?uuid=0cda5c54-c9d1-4fea-b82a-e768e327de13"]}],"mendeley":{"formattedCitation":"(2)","plainTextFormattedCitation":"(2)","previouslyFormattedCitation":"(20)"},"properties":{"noteIndex":0},"schema":"https://github.com/citation-style-language/schema/raw/master/csl-citation.json"}</w:instrText>
            </w:r>
            <w:r w:rsidRPr="009949DE">
              <w:rPr>
                <w:sz w:val="20"/>
              </w:rPr>
              <w:fldChar w:fldCharType="separate"/>
            </w:r>
            <w:r w:rsidR="00C2707D" w:rsidRPr="009949DE">
              <w:rPr>
                <w:noProof/>
                <w:sz w:val="20"/>
              </w:rPr>
              <w:t>(2)</w:t>
            </w:r>
            <w:r w:rsidRPr="009949DE">
              <w:rPr>
                <w:sz w:val="20"/>
              </w:rPr>
              <w:fldChar w:fldCharType="end"/>
            </w:r>
          </w:p>
        </w:tc>
      </w:tr>
      <w:tr w:rsidR="00C439C9" w:rsidRPr="00887510" w14:paraId="1F885357" w14:textId="77777777" w:rsidTr="00ED18E5">
        <w:tc>
          <w:tcPr>
            <w:tcW w:w="2600" w:type="dxa"/>
            <w:tcBorders>
              <w:top w:val="single" w:sz="18" w:space="0" w:color="auto"/>
              <w:left w:val="single" w:sz="18" w:space="0" w:color="auto"/>
              <w:bottom w:val="single" w:sz="6" w:space="0" w:color="auto"/>
              <w:right w:val="single" w:sz="6" w:space="0" w:color="auto"/>
            </w:tcBorders>
          </w:tcPr>
          <w:p w14:paraId="199251CD" w14:textId="77777777" w:rsidR="00C439C9" w:rsidRPr="003D268C" w:rsidRDefault="00C439C9" w:rsidP="00ED18E5">
            <w:pPr>
              <w:rPr>
                <w:rFonts w:cstheme="minorHAnsi"/>
                <w:sz w:val="20"/>
              </w:rPr>
            </w:pPr>
            <w:proofErr w:type="spellStart"/>
            <w:r w:rsidRPr="003D268C">
              <w:rPr>
                <w:rFonts w:cstheme="minorHAnsi"/>
                <w:sz w:val="20"/>
              </w:rPr>
              <w:t>Bacteriocin</w:t>
            </w:r>
            <w:proofErr w:type="spellEnd"/>
            <w:r w:rsidRPr="003D268C">
              <w:rPr>
                <w:rFonts w:cstheme="minorHAnsi"/>
                <w:sz w:val="20"/>
              </w:rPr>
              <w:t xml:space="preserve"> AK22</w:t>
            </w:r>
          </w:p>
        </w:tc>
        <w:tc>
          <w:tcPr>
            <w:tcW w:w="2416" w:type="dxa"/>
            <w:tcBorders>
              <w:top w:val="single" w:sz="18" w:space="0" w:color="auto"/>
              <w:left w:val="single" w:sz="6" w:space="0" w:color="auto"/>
              <w:bottom w:val="single" w:sz="6" w:space="0" w:color="auto"/>
              <w:right w:val="single" w:sz="6" w:space="0" w:color="auto"/>
            </w:tcBorders>
          </w:tcPr>
          <w:p w14:paraId="1D58DE7F" w14:textId="77777777" w:rsidR="00C439C9" w:rsidRPr="00887510" w:rsidRDefault="00C439C9" w:rsidP="00ED18E5">
            <w:pPr>
              <w:rPr>
                <w:sz w:val="20"/>
              </w:rPr>
            </w:pPr>
            <w:proofErr w:type="spellStart"/>
            <w:r w:rsidRPr="00D0371E">
              <w:rPr>
                <w:i/>
                <w:sz w:val="20"/>
              </w:rPr>
              <w:t>Alkalibacterium</w:t>
            </w:r>
            <w:proofErr w:type="spellEnd"/>
            <w:r w:rsidRPr="00EA2BA5">
              <w:rPr>
                <w:sz w:val="20"/>
              </w:rPr>
              <w:t xml:space="preserve"> AK22</w:t>
            </w:r>
          </w:p>
        </w:tc>
        <w:tc>
          <w:tcPr>
            <w:tcW w:w="7787" w:type="dxa"/>
            <w:tcBorders>
              <w:top w:val="single" w:sz="18" w:space="0" w:color="auto"/>
              <w:left w:val="single" w:sz="6" w:space="0" w:color="auto"/>
              <w:bottom w:val="single" w:sz="6" w:space="0" w:color="auto"/>
              <w:right w:val="single" w:sz="6" w:space="0" w:color="auto"/>
            </w:tcBorders>
          </w:tcPr>
          <w:p w14:paraId="755C6A60" w14:textId="77777777" w:rsidR="00C439C9" w:rsidRDefault="00C439C9" w:rsidP="00ED18E5">
            <w:pPr>
              <w:rPr>
                <w:b/>
                <w:color w:val="FF0000"/>
                <w:sz w:val="20"/>
              </w:rPr>
            </w:pPr>
            <w:r w:rsidRPr="00C95C20">
              <w:rPr>
                <w:sz w:val="20"/>
              </w:rPr>
              <w:t>I</w:t>
            </w:r>
            <w:r w:rsidRPr="00746F25">
              <w:rPr>
                <w:sz w:val="20"/>
              </w:rPr>
              <w:t>LFVADLFGIPFTTDIVDQVWGYIEGGAGTVTAI</w:t>
            </w:r>
            <w:r w:rsidRPr="001112DE">
              <w:rPr>
                <w:b/>
                <w:color w:val="FF0000"/>
                <w:sz w:val="20"/>
              </w:rPr>
              <w:t>S</w:t>
            </w:r>
            <w:r w:rsidRPr="00746F25">
              <w:rPr>
                <w:sz w:val="20"/>
              </w:rPr>
              <w:t>WVLGVTIPAWAVPIIGAVGVVS</w:t>
            </w:r>
            <w:r w:rsidRPr="00C95C20">
              <w:rPr>
                <w:sz w:val="20"/>
              </w:rPr>
              <w:t>A</w:t>
            </w:r>
          </w:p>
          <w:p w14:paraId="7569E693" w14:textId="77777777" w:rsidR="00C439C9" w:rsidRPr="00887510" w:rsidRDefault="00C439C9" w:rsidP="00ED18E5">
            <w:pPr>
              <w:rPr>
                <w:sz w:val="20"/>
              </w:rPr>
            </w:pPr>
            <w:r w:rsidRPr="001112DE">
              <w:rPr>
                <w:sz w:val="20"/>
                <w:highlight w:val="lightGray"/>
              </w:rPr>
              <w:t>SWVLGVTIPAWAVPIIGAVGVVS</w:t>
            </w:r>
            <w:r w:rsidRPr="00C95C20">
              <w:rPr>
                <w:sz w:val="20"/>
                <w:highlight w:val="lightGray"/>
              </w:rPr>
              <w:t>AI</w:t>
            </w:r>
            <w:r w:rsidRPr="001112DE">
              <w:rPr>
                <w:sz w:val="20"/>
                <w:highlight w:val="lightGray"/>
              </w:rPr>
              <w:t>LFVADLFGIPFTTDIVDQVWGYIEGGAGTVTAI</w:t>
            </w:r>
          </w:p>
        </w:tc>
        <w:tc>
          <w:tcPr>
            <w:tcW w:w="1776" w:type="dxa"/>
            <w:tcBorders>
              <w:top w:val="single" w:sz="18" w:space="0" w:color="auto"/>
              <w:left w:val="single" w:sz="6" w:space="0" w:color="auto"/>
              <w:bottom w:val="single" w:sz="6" w:space="0" w:color="auto"/>
              <w:right w:val="single" w:sz="18" w:space="0" w:color="auto"/>
            </w:tcBorders>
          </w:tcPr>
          <w:p w14:paraId="7ABF7F6C" w14:textId="63A816EC"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86/s12866-020-01772-0","ISSN":"1471-2180 (Electronic)","PMID":"32252629","abstract":"BACKGROUND: Circular bacteriocins are antimicrobial peptides produced by bacteria  with a N and C termini ligation. They have desirable properties such as activity at low concentrations along with thermal, pH and proteolytic resistance. There are twenty experimentally confirmed circular bacteriocins as part of bacteriocin gene clusters, with transport, membrane and immunity proteins. Traditionally, novel antimicrobials are found by testing large numbers of isolates against indicator strains, with no promise of corresponding novel sequence. RESULTS: Through bioprospecting publicly available sequence databases, we identified ninety-nine circular bacteriocins across a variety of bacteria bringing the total to 119. They were grouped into two families within class I modified bacteriocins (i and ii) and further divided into subfamilies based on similarity to experimentally confirmed circular bacteriocins. Within subfamilies, sequences overwhelmingly shared similar characteristics such as sequence length, presence of a polybasic region, conserved locations of aromatic residues, C and N termini, gene clusters similarity, translational coupling and hydrophobicity profiles. At least ninety were predicted to be putatively functional based on gene clusters. Furthermore, bacteriocins identified from Enterococcus, Staphylococcus and Streptococcus species may have activity against clinically relevant strains, due to the presence of putative immunity genes required for expression in a toxin-antitoxin system. Some strains such as Paenibacillus larvae subsp. pulvifaciens SAG 10367 contained multiple circular bacteriocin gene clusters from different subfamilies, while some strains such as Bacillus cereus BCE-01 contained clusters with multiple circular bacteriocin structural genes. CONCLUSIONS: Sequence analysis provided rapid insight into identification of novel, putative circular bacteriocins, as well as conserved genes likely essential for circularisation. This represents an expanded library of putative antimicrobial proteins which are potentially active against human, plant and animal pathogens.","author":[{"dropping-particle":"","family":"Vezina","given":"Ben","non-dropping-particle":"","parse-names":false,"suffix":""},{"dropping-particle":"","family":"Rehm","given":"Bernd H A","non-dropping-particle":"","parse-names":false,"suffix":""},{"dropping-particle":"","family":"Smith","given":"Andrew T","non-dropping-particle":"","parse-names":false,"suffix":""}],"container-title":"BMC microbiology","id":"ITEM-1","issue":"1","issued":{"date-parts":[["2020","4"]]},"language":"eng","page":"77","title":"Bioinformatic prospecting and phylogenetic analysis reveals 94 undescribed  circular bacteriocins and key motifs.","type":"article-journal","volume":"20"},"uris":["http://www.mendeley.com/documents/?uuid=0cda5c54-c9d1-4fea-b82a-e768e327de13"]}],"mendeley":{"formattedCitation":"(2)","plainTextFormattedCitation":"(2)","previouslyFormattedCitation":"(20)"},"properties":{"noteIndex":0},"schema":"https://github.com/citation-style-language/schema/raw/master/csl-citation.json"}</w:instrText>
            </w:r>
            <w:r w:rsidRPr="009949DE">
              <w:rPr>
                <w:sz w:val="20"/>
              </w:rPr>
              <w:fldChar w:fldCharType="separate"/>
            </w:r>
            <w:r w:rsidR="00C2707D" w:rsidRPr="009949DE">
              <w:rPr>
                <w:noProof/>
                <w:sz w:val="20"/>
              </w:rPr>
              <w:t>(2)</w:t>
            </w:r>
            <w:r w:rsidRPr="009949DE">
              <w:rPr>
                <w:sz w:val="20"/>
              </w:rPr>
              <w:fldChar w:fldCharType="end"/>
            </w:r>
          </w:p>
        </w:tc>
      </w:tr>
      <w:tr w:rsidR="00C439C9" w:rsidRPr="00887510" w14:paraId="24AD59F2" w14:textId="77777777" w:rsidTr="00ED18E5">
        <w:tc>
          <w:tcPr>
            <w:tcW w:w="2600" w:type="dxa"/>
            <w:tcBorders>
              <w:top w:val="single" w:sz="6" w:space="0" w:color="auto"/>
              <w:left w:val="single" w:sz="18" w:space="0" w:color="auto"/>
              <w:bottom w:val="single" w:sz="18" w:space="0" w:color="auto"/>
              <w:right w:val="single" w:sz="6" w:space="0" w:color="auto"/>
            </w:tcBorders>
          </w:tcPr>
          <w:p w14:paraId="4BF1E2E2" w14:textId="77777777" w:rsidR="00C439C9" w:rsidRPr="003D268C" w:rsidRDefault="00C439C9" w:rsidP="00ED18E5">
            <w:pPr>
              <w:rPr>
                <w:sz w:val="20"/>
              </w:rPr>
            </w:pPr>
            <w:proofErr w:type="spellStart"/>
            <w:r w:rsidRPr="003D268C">
              <w:rPr>
                <w:sz w:val="20"/>
              </w:rPr>
              <w:t>Bacteriocin</w:t>
            </w:r>
            <w:proofErr w:type="spellEnd"/>
            <w:r w:rsidRPr="003D268C">
              <w:rPr>
                <w:sz w:val="20"/>
              </w:rPr>
              <w:t xml:space="preserve"> 15828</w:t>
            </w:r>
          </w:p>
        </w:tc>
        <w:tc>
          <w:tcPr>
            <w:tcW w:w="2416" w:type="dxa"/>
            <w:tcBorders>
              <w:top w:val="single" w:sz="6" w:space="0" w:color="auto"/>
              <w:left w:val="single" w:sz="6" w:space="0" w:color="auto"/>
              <w:bottom w:val="single" w:sz="18" w:space="0" w:color="auto"/>
              <w:right w:val="single" w:sz="6" w:space="0" w:color="auto"/>
            </w:tcBorders>
          </w:tcPr>
          <w:p w14:paraId="1999CD5F" w14:textId="77777777" w:rsidR="00C439C9" w:rsidRPr="00400F34" w:rsidRDefault="00C439C9" w:rsidP="00ED18E5">
            <w:pPr>
              <w:rPr>
                <w:sz w:val="20"/>
              </w:rPr>
            </w:pPr>
            <w:proofErr w:type="spellStart"/>
            <w:r w:rsidRPr="00D0371E">
              <w:rPr>
                <w:i/>
                <w:sz w:val="20"/>
              </w:rPr>
              <w:t>Gemella</w:t>
            </w:r>
            <w:proofErr w:type="spellEnd"/>
            <w:r w:rsidRPr="00D0371E">
              <w:rPr>
                <w:i/>
                <w:sz w:val="20"/>
              </w:rPr>
              <w:t xml:space="preserve"> </w:t>
            </w:r>
            <w:proofErr w:type="spellStart"/>
            <w:r w:rsidRPr="00D0371E">
              <w:rPr>
                <w:i/>
                <w:sz w:val="20"/>
              </w:rPr>
              <w:t>cuniculi</w:t>
            </w:r>
            <w:proofErr w:type="spellEnd"/>
            <w:r w:rsidRPr="00746F25">
              <w:rPr>
                <w:sz w:val="20"/>
              </w:rPr>
              <w:t xml:space="preserve"> DSM 15828</w:t>
            </w:r>
          </w:p>
        </w:tc>
        <w:tc>
          <w:tcPr>
            <w:tcW w:w="7787" w:type="dxa"/>
            <w:tcBorders>
              <w:top w:val="single" w:sz="6" w:space="0" w:color="auto"/>
              <w:left w:val="single" w:sz="6" w:space="0" w:color="auto"/>
              <w:bottom w:val="single" w:sz="18" w:space="0" w:color="auto"/>
              <w:right w:val="single" w:sz="6" w:space="0" w:color="auto"/>
            </w:tcBorders>
          </w:tcPr>
          <w:p w14:paraId="3C68841D" w14:textId="77777777" w:rsidR="00C439C9" w:rsidRDefault="00C439C9" w:rsidP="00ED18E5">
            <w:pPr>
              <w:rPr>
                <w:sz w:val="20"/>
              </w:rPr>
            </w:pPr>
            <w:r w:rsidRPr="00C95C20">
              <w:rPr>
                <w:sz w:val="20"/>
              </w:rPr>
              <w:t>V</w:t>
            </w:r>
            <w:r w:rsidRPr="00746F25">
              <w:rPr>
                <w:sz w:val="20"/>
              </w:rPr>
              <w:t>YFIAGKLGITLAPGWYEKLVNYI</w:t>
            </w:r>
            <w:r w:rsidRPr="001112DE">
              <w:rPr>
                <w:b/>
                <w:color w:val="FF0000"/>
                <w:sz w:val="20"/>
              </w:rPr>
              <w:t>S</w:t>
            </w:r>
            <w:r w:rsidRPr="00746F25">
              <w:rPr>
                <w:sz w:val="20"/>
              </w:rPr>
              <w:t>AGGGAVDGVAMILGITLPGWAITVIGAFGLVS</w:t>
            </w:r>
            <w:r w:rsidRPr="00C95C20">
              <w:rPr>
                <w:sz w:val="20"/>
              </w:rPr>
              <w:t>A</w:t>
            </w:r>
          </w:p>
          <w:p w14:paraId="10A114C5" w14:textId="77777777" w:rsidR="00C439C9" w:rsidRPr="00400F34" w:rsidRDefault="00C439C9" w:rsidP="00ED18E5">
            <w:pPr>
              <w:rPr>
                <w:sz w:val="20"/>
              </w:rPr>
            </w:pPr>
            <w:r w:rsidRPr="001112DE">
              <w:rPr>
                <w:sz w:val="20"/>
                <w:highlight w:val="lightGray"/>
              </w:rPr>
              <w:t>SAGGGAVDGVAMILGITLPGWAITVIGAFGLVS</w:t>
            </w:r>
            <w:r w:rsidRPr="00C95C20">
              <w:rPr>
                <w:sz w:val="20"/>
                <w:highlight w:val="lightGray"/>
              </w:rPr>
              <w:t>AV</w:t>
            </w:r>
            <w:r w:rsidRPr="001112DE">
              <w:rPr>
                <w:sz w:val="20"/>
                <w:highlight w:val="lightGray"/>
              </w:rPr>
              <w:t>YFIAGKLGITLAPGWYEKLVNYI</w:t>
            </w:r>
          </w:p>
        </w:tc>
        <w:tc>
          <w:tcPr>
            <w:tcW w:w="1776" w:type="dxa"/>
            <w:tcBorders>
              <w:top w:val="single" w:sz="6" w:space="0" w:color="auto"/>
              <w:left w:val="single" w:sz="6" w:space="0" w:color="auto"/>
              <w:bottom w:val="single" w:sz="18" w:space="0" w:color="auto"/>
              <w:right w:val="single" w:sz="18" w:space="0" w:color="auto"/>
            </w:tcBorders>
          </w:tcPr>
          <w:p w14:paraId="0EA680F1" w14:textId="015D27B2"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86/s12866-020-01772-0","ISSN":"1471-2180 (Electronic)","PMID":"32252629","abstract":"BACKGROUND: Circular bacteriocins are antimicrobial peptides produced by bacteria  with a N and C termini ligation. They have desirable properties such as activity at low concentrations along with thermal, pH and proteolytic resistance. There are twenty experimentally confirmed circular bacteriocins as part of bacteriocin gene clusters, with transport, membrane and immunity proteins. Traditionally, novel antimicrobials are found by testing large numbers of isolates against indicator strains, with no promise of corresponding novel sequence. RESULTS: Through bioprospecting publicly available sequence databases, we identified ninety-nine circular bacteriocins across a variety of bacteria bringing the total to 119. They were grouped into two families within class I modified bacteriocins (i and ii) and further divided into subfamilies based on similarity to experimentally confirmed circular bacteriocins. Within subfamilies, sequences overwhelmingly shared similar characteristics such as sequence length, presence of a polybasic region, conserved locations of aromatic residues, C and N termini, gene clusters similarity, translational coupling and hydrophobicity profiles. At least ninety were predicted to be putatively functional based on gene clusters. Furthermore, bacteriocins identified from Enterococcus, Staphylococcus and Streptococcus species may have activity against clinically relevant strains, due to the presence of putative immunity genes required for expression in a toxin-antitoxin system. Some strains such as Paenibacillus larvae subsp. pulvifaciens SAG 10367 contained multiple circular bacteriocin gene clusters from different subfamilies, while some strains such as Bacillus cereus BCE-01 contained clusters with multiple circular bacteriocin structural genes. CONCLUSIONS: Sequence analysis provided rapid insight into identification of novel, putative circular bacteriocins, as well as conserved genes likely essential for circularisation. This represents an expanded library of putative antimicrobial proteins which are potentially active against human, plant and animal pathogens.","author":[{"dropping-particle":"","family":"Vezina","given":"Ben","non-dropping-particle":"","parse-names":false,"suffix":""},{"dropping-particle":"","family":"Rehm","given":"Bernd H A","non-dropping-particle":"","parse-names":false,"suffix":""},{"dropping-particle":"","family":"Smith","given":"Andrew T","non-dropping-particle":"","parse-names":false,"suffix":""}],"container-title":"BMC microbiology","id":"ITEM-1","issue":"1","issued":{"date-parts":[["2020","4"]]},"language":"eng","page":"77","title":"Bioinformatic prospecting and phylogenetic analysis reveals 94 undescribed  circular bacteriocins and key motifs.","type":"article-journal","volume":"20"},"uris":["http://www.mendeley.com/documents/?uuid=0cda5c54-c9d1-4fea-b82a-e768e327de13"]}],"mendeley":{"formattedCitation":"(2)","plainTextFormattedCitation":"(2)","previouslyFormattedCitation":"(20)"},"properties":{"noteIndex":0},"schema":"https://github.com/citation-style-language/schema/raw/master/csl-citation.json"}</w:instrText>
            </w:r>
            <w:r w:rsidRPr="009949DE">
              <w:rPr>
                <w:sz w:val="20"/>
              </w:rPr>
              <w:fldChar w:fldCharType="separate"/>
            </w:r>
            <w:r w:rsidR="00C2707D" w:rsidRPr="009949DE">
              <w:rPr>
                <w:noProof/>
                <w:sz w:val="20"/>
              </w:rPr>
              <w:t>(2)</w:t>
            </w:r>
            <w:r w:rsidRPr="009949DE">
              <w:rPr>
                <w:sz w:val="20"/>
              </w:rPr>
              <w:fldChar w:fldCharType="end"/>
            </w:r>
          </w:p>
        </w:tc>
      </w:tr>
      <w:tr w:rsidR="00C439C9" w:rsidRPr="00887510" w14:paraId="64245E33" w14:textId="77777777" w:rsidTr="00ED18E5">
        <w:tc>
          <w:tcPr>
            <w:tcW w:w="2600" w:type="dxa"/>
            <w:tcBorders>
              <w:top w:val="single" w:sz="18" w:space="0" w:color="auto"/>
              <w:left w:val="single" w:sz="18" w:space="0" w:color="auto"/>
              <w:bottom w:val="single" w:sz="18" w:space="0" w:color="auto"/>
              <w:right w:val="single" w:sz="6" w:space="0" w:color="auto"/>
            </w:tcBorders>
          </w:tcPr>
          <w:p w14:paraId="29605BD4" w14:textId="77777777" w:rsidR="00C439C9" w:rsidRPr="003D268C" w:rsidRDefault="00C439C9" w:rsidP="00ED18E5">
            <w:pPr>
              <w:rPr>
                <w:rFonts w:cstheme="minorHAnsi"/>
                <w:b/>
                <w:sz w:val="20"/>
              </w:rPr>
            </w:pPr>
            <w:proofErr w:type="spellStart"/>
            <w:r w:rsidRPr="003D268C">
              <w:rPr>
                <w:rFonts w:cstheme="minorHAnsi"/>
                <w:b/>
                <w:sz w:val="20"/>
              </w:rPr>
              <w:t>Butyrivibriocin</w:t>
            </w:r>
            <w:proofErr w:type="spellEnd"/>
            <w:r w:rsidRPr="003D268C">
              <w:rPr>
                <w:rFonts w:cstheme="minorHAnsi"/>
                <w:b/>
                <w:sz w:val="20"/>
              </w:rPr>
              <w:t xml:space="preserve"> AR10</w:t>
            </w:r>
          </w:p>
        </w:tc>
        <w:tc>
          <w:tcPr>
            <w:tcW w:w="2416" w:type="dxa"/>
            <w:tcBorders>
              <w:top w:val="single" w:sz="18" w:space="0" w:color="auto"/>
              <w:left w:val="single" w:sz="6" w:space="0" w:color="auto"/>
              <w:bottom w:val="single" w:sz="18" w:space="0" w:color="auto"/>
              <w:right w:val="single" w:sz="6" w:space="0" w:color="auto"/>
            </w:tcBorders>
          </w:tcPr>
          <w:p w14:paraId="70AF8F5B" w14:textId="77777777" w:rsidR="00C439C9" w:rsidRPr="00887510" w:rsidRDefault="00C439C9" w:rsidP="00ED18E5">
            <w:pPr>
              <w:rPr>
                <w:sz w:val="20"/>
              </w:rPr>
            </w:pPr>
            <w:proofErr w:type="spellStart"/>
            <w:r w:rsidRPr="00D0371E">
              <w:rPr>
                <w:i/>
                <w:sz w:val="20"/>
              </w:rPr>
              <w:t>Butyrivibrio</w:t>
            </w:r>
            <w:proofErr w:type="spellEnd"/>
            <w:r w:rsidRPr="00D0371E">
              <w:rPr>
                <w:i/>
                <w:sz w:val="20"/>
              </w:rPr>
              <w:t xml:space="preserve"> </w:t>
            </w:r>
            <w:proofErr w:type="spellStart"/>
            <w:r w:rsidRPr="00D0371E">
              <w:rPr>
                <w:i/>
                <w:sz w:val="20"/>
              </w:rPr>
              <w:t>fibrisolvens</w:t>
            </w:r>
            <w:proofErr w:type="spellEnd"/>
            <w:r w:rsidRPr="00163DEB">
              <w:rPr>
                <w:sz w:val="20"/>
              </w:rPr>
              <w:t xml:space="preserve"> AR10</w:t>
            </w:r>
          </w:p>
        </w:tc>
        <w:tc>
          <w:tcPr>
            <w:tcW w:w="7787" w:type="dxa"/>
            <w:tcBorders>
              <w:top w:val="single" w:sz="18" w:space="0" w:color="auto"/>
              <w:left w:val="single" w:sz="6" w:space="0" w:color="auto"/>
              <w:bottom w:val="single" w:sz="18" w:space="0" w:color="auto"/>
              <w:right w:val="single" w:sz="6" w:space="0" w:color="auto"/>
            </w:tcBorders>
          </w:tcPr>
          <w:p w14:paraId="1A1B90DE" w14:textId="77777777" w:rsidR="00C439C9" w:rsidRDefault="00C439C9" w:rsidP="00ED18E5">
            <w:pPr>
              <w:rPr>
                <w:sz w:val="20"/>
              </w:rPr>
            </w:pPr>
            <w:r w:rsidRPr="00C95C20">
              <w:rPr>
                <w:sz w:val="20"/>
              </w:rPr>
              <w:t>I</w:t>
            </w:r>
            <w:r w:rsidRPr="00887510">
              <w:rPr>
                <w:sz w:val="20"/>
              </w:rPr>
              <w:t>YFIADKMGIQLAPAWYQDIVNWV</w:t>
            </w:r>
            <w:r w:rsidRPr="001112DE">
              <w:rPr>
                <w:b/>
                <w:color w:val="FF0000"/>
                <w:sz w:val="20"/>
              </w:rPr>
              <w:t>S</w:t>
            </w:r>
            <w:r w:rsidRPr="00887510">
              <w:rPr>
                <w:sz w:val="20"/>
              </w:rPr>
              <w:t>AGGTLTTGFAIIVGVTVPAWIAEAAAAFGIAS</w:t>
            </w:r>
            <w:r w:rsidRPr="00C95C20">
              <w:rPr>
                <w:sz w:val="20"/>
              </w:rPr>
              <w:t>A</w:t>
            </w:r>
          </w:p>
          <w:p w14:paraId="2E916366" w14:textId="77777777" w:rsidR="00C439C9" w:rsidRPr="00887510" w:rsidRDefault="00C439C9" w:rsidP="00ED18E5">
            <w:pPr>
              <w:rPr>
                <w:sz w:val="20"/>
              </w:rPr>
            </w:pPr>
            <w:r w:rsidRPr="001112DE">
              <w:rPr>
                <w:sz w:val="20"/>
                <w:highlight w:val="lightGray"/>
              </w:rPr>
              <w:t>SAGGTLTTGFAIIVGVTVPAWIAEAAAAFGIAS</w:t>
            </w:r>
            <w:r w:rsidRPr="00C95C20">
              <w:rPr>
                <w:sz w:val="20"/>
                <w:highlight w:val="lightGray"/>
              </w:rPr>
              <w:t>AI</w:t>
            </w:r>
            <w:r w:rsidRPr="001112DE">
              <w:rPr>
                <w:sz w:val="20"/>
                <w:highlight w:val="lightGray"/>
              </w:rPr>
              <w:t>YFIADKMGIQLAPAWYQDIVNWV</w:t>
            </w:r>
          </w:p>
        </w:tc>
        <w:tc>
          <w:tcPr>
            <w:tcW w:w="1776" w:type="dxa"/>
            <w:tcBorders>
              <w:top w:val="single" w:sz="18" w:space="0" w:color="auto"/>
              <w:left w:val="single" w:sz="6" w:space="0" w:color="auto"/>
              <w:bottom w:val="single" w:sz="18" w:space="0" w:color="auto"/>
              <w:right w:val="single" w:sz="18" w:space="0" w:color="auto"/>
            </w:tcBorders>
          </w:tcPr>
          <w:p w14:paraId="1A9F163A" w14:textId="1DC684C2"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39/w03-101","ISSN":"0008-4166 (Print)","PMID":"15162201","abstract":"The gene (bviA) encoding the ruminal bacteriocin butyrivibriocin AR10 was cloned  from an EcoRI library by using an oligonucleotide probe based on a partial peptide sequence of the previously isolated peptide. The gene encoded an 80 amino acid prebacteriocin that demonstrated significant identity with the cyclic bacteriocin gassericin A. Negative ion time of flight mass spectroscopic analysis (ESI/MS) indicated a mass of 5981.5 Da for the isolated bacteriocin, a molecular mass that could not be generated by removal of a leader peptide alone. However, an N- to C-terminal cyclization of the predicted mature bacteriocin resulted in a peptide that conformed to the determined mass and charge characteristics. Northern blotting confirmed that expression of bviA mirrored the production of the bacteriocin in both liquid and solid media.","author":[{"dropping-particle":"","family":"Kalmokoff","given":"M L","non-dropping-particle":"","parse-names":false,"suffix":""},{"dropping-particle":"","family":"Cyr","given":"T D","non-dropping-particle":"","parse-names":false,"suffix":""},{"dropping-particle":"","family":"Hefford","given":"M A","non-dropping-particle":"","parse-names":false,"suffix":""},{"dropping-particle":"","family":"Whitford","given":"M F","non-dropping-particle":"","parse-names":false,"suffix":""},{"dropping-particle":"","family":"Teather","given":"R M","non-dropping-particle":"","parse-names":false,"suffix":""}],"container-title":"Canadian journal of microbiology","id":"ITEM-1","issue":"12","issued":{"date-parts":[["2003","12"]]},"language":"eng","page":"763-773","publisher-place":"Canada","title":"Butyrivibriocin AR10, a new cyclic bacteriocin produced by the ruminal anaerobe  Butyrivibrio fibrisolvens AR10: characterization of the gene and peptide.","type":"article-journal","volume":"49"},"uris":["http://www.mendeley.com/documents/?uuid=e083a495-49d4-4da1-8c2f-36b39a7df5cd"]}],"mendeley":{"formattedCitation":"(10)","plainTextFormattedCitation":"(10)","previouslyFormattedCitation":"(39)"},"properties":{"noteIndex":0},"schema":"https://github.com/citation-style-language/schema/raw/master/csl-citation.json"}</w:instrText>
            </w:r>
            <w:r w:rsidRPr="009949DE">
              <w:rPr>
                <w:sz w:val="20"/>
              </w:rPr>
              <w:fldChar w:fldCharType="separate"/>
            </w:r>
            <w:r w:rsidR="00C2707D" w:rsidRPr="009949DE">
              <w:rPr>
                <w:noProof/>
                <w:sz w:val="20"/>
              </w:rPr>
              <w:t>(10)</w:t>
            </w:r>
            <w:r w:rsidRPr="009949DE">
              <w:rPr>
                <w:sz w:val="20"/>
              </w:rPr>
              <w:fldChar w:fldCharType="end"/>
            </w:r>
          </w:p>
        </w:tc>
      </w:tr>
      <w:tr w:rsidR="00C439C9" w:rsidRPr="00887510" w14:paraId="7BC8496C" w14:textId="77777777" w:rsidTr="00ED18E5">
        <w:tc>
          <w:tcPr>
            <w:tcW w:w="2600" w:type="dxa"/>
            <w:tcBorders>
              <w:top w:val="single" w:sz="18" w:space="0" w:color="auto"/>
              <w:left w:val="single" w:sz="18" w:space="0" w:color="auto"/>
              <w:bottom w:val="single" w:sz="18" w:space="0" w:color="auto"/>
              <w:right w:val="single" w:sz="6" w:space="0" w:color="auto"/>
            </w:tcBorders>
          </w:tcPr>
          <w:p w14:paraId="623EAE08" w14:textId="77777777" w:rsidR="00C439C9" w:rsidRPr="003D268C" w:rsidRDefault="00C439C9" w:rsidP="00ED18E5">
            <w:pPr>
              <w:rPr>
                <w:b/>
                <w:sz w:val="20"/>
              </w:rPr>
            </w:pPr>
            <w:proofErr w:type="spellStart"/>
            <w:r>
              <w:rPr>
                <w:b/>
                <w:sz w:val="20"/>
              </w:rPr>
              <w:t>Paracyclicin</w:t>
            </w:r>
            <w:proofErr w:type="spellEnd"/>
            <w:r>
              <w:rPr>
                <w:b/>
                <w:sz w:val="20"/>
              </w:rPr>
              <w:t xml:space="preserve"> P </w:t>
            </w:r>
          </w:p>
        </w:tc>
        <w:tc>
          <w:tcPr>
            <w:tcW w:w="2416" w:type="dxa"/>
            <w:tcBorders>
              <w:top w:val="single" w:sz="18" w:space="0" w:color="auto"/>
              <w:left w:val="single" w:sz="6" w:space="0" w:color="auto"/>
              <w:bottom w:val="single" w:sz="18" w:space="0" w:color="auto"/>
              <w:right w:val="single" w:sz="6" w:space="0" w:color="auto"/>
            </w:tcBorders>
          </w:tcPr>
          <w:p w14:paraId="41FA5C93" w14:textId="0AD65D8A" w:rsidR="00C439C9" w:rsidRPr="00887510" w:rsidRDefault="00C439C9" w:rsidP="00ED18E5">
            <w:pPr>
              <w:rPr>
                <w:sz w:val="20"/>
              </w:rPr>
            </w:pPr>
            <w:r w:rsidRPr="00D0371E">
              <w:rPr>
                <w:i/>
                <w:sz w:val="20"/>
              </w:rPr>
              <w:t xml:space="preserve">Lactobacillus. </w:t>
            </w:r>
            <w:proofErr w:type="spellStart"/>
            <w:r w:rsidRPr="00D0371E">
              <w:rPr>
                <w:i/>
                <w:sz w:val="20"/>
              </w:rPr>
              <w:t>paracesei</w:t>
            </w:r>
            <w:proofErr w:type="spellEnd"/>
            <w:r w:rsidRPr="00146B5B">
              <w:rPr>
                <w:sz w:val="20"/>
              </w:rPr>
              <w:t xml:space="preserve"> subsp. </w:t>
            </w:r>
            <w:proofErr w:type="spellStart"/>
            <w:r w:rsidRPr="00D0371E">
              <w:rPr>
                <w:i/>
                <w:sz w:val="20"/>
              </w:rPr>
              <w:t>paracasei</w:t>
            </w:r>
            <w:proofErr w:type="spellEnd"/>
            <w:r w:rsidR="00877015">
              <w:rPr>
                <w:sz w:val="20"/>
              </w:rPr>
              <w:t xml:space="preserve"> JCM 8130/ </w:t>
            </w:r>
            <w:r w:rsidRPr="00146B5B">
              <w:rPr>
                <w:sz w:val="20"/>
              </w:rPr>
              <w:t>DSM 5622</w:t>
            </w:r>
          </w:p>
        </w:tc>
        <w:tc>
          <w:tcPr>
            <w:tcW w:w="7787" w:type="dxa"/>
            <w:tcBorders>
              <w:top w:val="single" w:sz="18" w:space="0" w:color="auto"/>
              <w:left w:val="single" w:sz="6" w:space="0" w:color="auto"/>
              <w:bottom w:val="single" w:sz="18" w:space="0" w:color="auto"/>
              <w:right w:val="single" w:sz="6" w:space="0" w:color="auto"/>
            </w:tcBorders>
          </w:tcPr>
          <w:p w14:paraId="3CBE4B98" w14:textId="77777777" w:rsidR="00C439C9" w:rsidRDefault="00C439C9" w:rsidP="00ED18E5">
            <w:pPr>
              <w:rPr>
                <w:sz w:val="20"/>
              </w:rPr>
            </w:pPr>
            <w:r w:rsidRPr="00C95C20">
              <w:rPr>
                <w:sz w:val="20"/>
              </w:rPr>
              <w:t>I</w:t>
            </w:r>
            <w:r w:rsidRPr="00887510">
              <w:rPr>
                <w:sz w:val="20"/>
              </w:rPr>
              <w:t>YFIANKLGIHLAPGWYQDMVNYV</w:t>
            </w:r>
            <w:r w:rsidRPr="001112DE">
              <w:rPr>
                <w:b/>
                <w:color w:val="FF0000"/>
                <w:sz w:val="20"/>
              </w:rPr>
              <w:t>S</w:t>
            </w:r>
            <w:r w:rsidRPr="00887510">
              <w:rPr>
                <w:sz w:val="20"/>
              </w:rPr>
              <w:t>AGGSLAGAFSVVAGVTLPAWIVPIATAFGAVS</w:t>
            </w:r>
            <w:r w:rsidRPr="00C95C20">
              <w:rPr>
                <w:sz w:val="20"/>
              </w:rPr>
              <w:t>A</w:t>
            </w:r>
          </w:p>
          <w:p w14:paraId="6B66D80A" w14:textId="77777777" w:rsidR="00C439C9" w:rsidRPr="00887510" w:rsidRDefault="00C439C9" w:rsidP="00ED18E5">
            <w:pPr>
              <w:rPr>
                <w:sz w:val="20"/>
              </w:rPr>
            </w:pPr>
            <w:r w:rsidRPr="001112DE">
              <w:rPr>
                <w:sz w:val="20"/>
                <w:highlight w:val="lightGray"/>
              </w:rPr>
              <w:t>SAGGSLAGAFSVVAGVTLPAWIVPIATAFGAVS</w:t>
            </w:r>
            <w:r w:rsidRPr="00C95C20">
              <w:rPr>
                <w:sz w:val="20"/>
                <w:highlight w:val="lightGray"/>
              </w:rPr>
              <w:t>AI</w:t>
            </w:r>
            <w:r w:rsidRPr="001112DE">
              <w:rPr>
                <w:sz w:val="20"/>
                <w:highlight w:val="lightGray"/>
              </w:rPr>
              <w:t>YFIANKLGIHLAPGWYQDMVNYV</w:t>
            </w:r>
          </w:p>
        </w:tc>
        <w:tc>
          <w:tcPr>
            <w:tcW w:w="1776" w:type="dxa"/>
            <w:tcBorders>
              <w:top w:val="single" w:sz="18" w:space="0" w:color="auto"/>
              <w:left w:val="single" w:sz="6" w:space="0" w:color="auto"/>
              <w:bottom w:val="single" w:sz="18" w:space="0" w:color="auto"/>
              <w:right w:val="single" w:sz="18" w:space="0" w:color="auto"/>
            </w:tcBorders>
          </w:tcPr>
          <w:p w14:paraId="637ADEF5" w14:textId="53BF043A"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038/s41598-017-03339-y","ISSN":"2045-2322 (Electronic)","PMID":"28615683","abstract":"Lactobacilli constitute a large genus of Gram-positive lactic acid bacteria which  have widespread roles ranging from gut commensals to starters in fermented foods. A combination of in silico and laboratory-based screening allowed us to determine the overall bacteriocin producing potential of representative strains of each species of the genus. The genomes of 175 lactobacilli and 38 associated species were screened for the presence of antimicrobial producing genes and combined with screening for antimicrobial activity against a range of indicators. There also appears to be a link between the strains' environment and bacteriocin production, with those from the animal and human microbiota encoding over twice as many bacteriocins as those from other sources. Five novel bacteriocins were identified belonging to differing bacteriocin classes, including two-peptide bacteriocins (muricidin and acidocin X) and circular bacteriocins (paracyclicin). In addition, there was a clear clustering of helveticin type bacteriolysins in the Lactobacillus acidophilus group of species. This combined in silico and in vitro approach to screening has demonstrated the true diversity and complexity of bacteriocins across the genus. It also highlights their biological importance in terms of communication and competition between closely related strains in diverse complex microbial environments.","author":[{"dropping-particle":"","family":"Collins","given":"Fergus W J","non-dropping-particle":"","parse-names":false,"suffix":""},{"dropping-particle":"","family":"O'Connor","given":"Paula M","non-dropping-particle":"","parse-names":false,"suffix":""},{"dropping-particle":"","family":"O'Sullivan","given":"Orla","non-dropping-particle":"","parse-names":false,"suffix":""},{"dropping-particle":"","family":"Gómez-Sala","given":"Beatriz","non-dropping-particle":"","parse-names":false,"suffix":""},{"dropping-particle":"","family":"Rea","given":"Mary C","non-dropping-particle":"","parse-names":false,"suffix":""},{"dropping-particle":"","family":"Hill","given":"Colin","non-dropping-particle":"","parse-names":false,"suffix":""},{"dropping-particle":"","family":"Ross","given":"R Paul","non-dropping-particle":"","parse-names":false,"suffix":""}],"container-title":"Scientific reports","id":"ITEM-1","issue":"1","issued":{"date-parts":[["2017","6"]]},"language":"eng","page":"3481","title":"Bacteriocin Gene-Trait matching across the complete Lactobacillus Pan-genome.","type":"article-journal","volume":"7"},"uris":["http://www.mendeley.com/documents/?uuid=393bfbc3-10db-4af5-a5e3-4d363253662e"]}],"mendeley":{"formattedCitation":"(11)","plainTextFormattedCitation":"(11)","previouslyFormattedCitation":"(40)"},"properties":{"noteIndex":0},"schema":"https://github.com/citation-style-language/schema/raw/master/csl-citation.json"}</w:instrText>
            </w:r>
            <w:r w:rsidRPr="009949DE">
              <w:rPr>
                <w:sz w:val="20"/>
              </w:rPr>
              <w:fldChar w:fldCharType="separate"/>
            </w:r>
            <w:r w:rsidR="00C2707D" w:rsidRPr="009949DE">
              <w:rPr>
                <w:noProof/>
                <w:sz w:val="20"/>
              </w:rPr>
              <w:t>(11)</w:t>
            </w:r>
            <w:r w:rsidRPr="009949DE">
              <w:rPr>
                <w:sz w:val="20"/>
              </w:rPr>
              <w:fldChar w:fldCharType="end"/>
            </w:r>
          </w:p>
        </w:tc>
      </w:tr>
      <w:tr w:rsidR="00C439C9" w:rsidRPr="00887510" w14:paraId="5683B862" w14:textId="77777777" w:rsidTr="00ED18E5">
        <w:tc>
          <w:tcPr>
            <w:tcW w:w="2600" w:type="dxa"/>
            <w:tcBorders>
              <w:top w:val="single" w:sz="18" w:space="0" w:color="auto"/>
              <w:left w:val="single" w:sz="18" w:space="0" w:color="auto"/>
              <w:bottom w:val="single" w:sz="6" w:space="0" w:color="auto"/>
              <w:right w:val="single" w:sz="6" w:space="0" w:color="auto"/>
            </w:tcBorders>
          </w:tcPr>
          <w:p w14:paraId="4DB5AE11" w14:textId="77777777" w:rsidR="00C439C9" w:rsidRPr="003D268C" w:rsidRDefault="00C439C9" w:rsidP="00ED18E5">
            <w:pPr>
              <w:rPr>
                <w:sz w:val="20"/>
              </w:rPr>
            </w:pPr>
            <w:proofErr w:type="spellStart"/>
            <w:r w:rsidRPr="003D268C">
              <w:rPr>
                <w:sz w:val="20"/>
              </w:rPr>
              <w:t>Bacteriocin</w:t>
            </w:r>
            <w:proofErr w:type="spellEnd"/>
            <w:r w:rsidRPr="003D268C">
              <w:rPr>
                <w:sz w:val="20"/>
              </w:rPr>
              <w:t xml:space="preserve"> NCTC 12958</w:t>
            </w:r>
          </w:p>
        </w:tc>
        <w:tc>
          <w:tcPr>
            <w:tcW w:w="2416" w:type="dxa"/>
            <w:tcBorders>
              <w:top w:val="single" w:sz="18" w:space="0" w:color="auto"/>
              <w:left w:val="single" w:sz="6" w:space="0" w:color="auto"/>
              <w:bottom w:val="single" w:sz="6" w:space="0" w:color="auto"/>
              <w:right w:val="single" w:sz="6" w:space="0" w:color="auto"/>
            </w:tcBorders>
          </w:tcPr>
          <w:p w14:paraId="4DE3A980" w14:textId="77777777" w:rsidR="00C439C9" w:rsidRPr="00C17FA6" w:rsidRDefault="00C439C9" w:rsidP="00ED18E5">
            <w:pPr>
              <w:rPr>
                <w:sz w:val="20"/>
              </w:rPr>
            </w:pPr>
            <w:r w:rsidRPr="00D0371E">
              <w:rPr>
                <w:i/>
                <w:sz w:val="20"/>
              </w:rPr>
              <w:t xml:space="preserve">Streptococcus </w:t>
            </w:r>
            <w:proofErr w:type="spellStart"/>
            <w:r w:rsidRPr="00D0371E">
              <w:rPr>
                <w:i/>
                <w:sz w:val="20"/>
              </w:rPr>
              <w:t>thermophilus</w:t>
            </w:r>
            <w:proofErr w:type="spellEnd"/>
            <w:r w:rsidRPr="00B42427">
              <w:rPr>
                <w:sz w:val="20"/>
              </w:rPr>
              <w:t xml:space="preserve"> NCTC 12958</w:t>
            </w:r>
          </w:p>
        </w:tc>
        <w:tc>
          <w:tcPr>
            <w:tcW w:w="7787" w:type="dxa"/>
            <w:tcBorders>
              <w:top w:val="single" w:sz="18" w:space="0" w:color="auto"/>
              <w:left w:val="single" w:sz="6" w:space="0" w:color="auto"/>
              <w:bottom w:val="single" w:sz="6" w:space="0" w:color="auto"/>
              <w:right w:val="single" w:sz="6" w:space="0" w:color="auto"/>
            </w:tcBorders>
          </w:tcPr>
          <w:p w14:paraId="31EA7FD9" w14:textId="77777777" w:rsidR="00C439C9" w:rsidRDefault="00C439C9" w:rsidP="00ED18E5">
            <w:pPr>
              <w:rPr>
                <w:sz w:val="20"/>
              </w:rPr>
            </w:pPr>
            <w:r w:rsidRPr="00C95C20">
              <w:rPr>
                <w:sz w:val="20"/>
              </w:rPr>
              <w:t>I</w:t>
            </w:r>
            <w:r w:rsidRPr="00B42427">
              <w:rPr>
                <w:sz w:val="20"/>
              </w:rPr>
              <w:t>YWICGKFGIRLAPGWYQDIVDFV</w:t>
            </w:r>
            <w:r w:rsidRPr="001112DE">
              <w:rPr>
                <w:b/>
                <w:color w:val="FF0000"/>
                <w:sz w:val="20"/>
              </w:rPr>
              <w:t>S</w:t>
            </w:r>
            <w:r w:rsidRPr="00B42427">
              <w:rPr>
                <w:sz w:val="20"/>
              </w:rPr>
              <w:t>AGGSIVDAFAIIAGITLPAWVAPVLAGFGVVS</w:t>
            </w:r>
            <w:r w:rsidRPr="00C95C20">
              <w:rPr>
                <w:sz w:val="20"/>
              </w:rPr>
              <w:t>A</w:t>
            </w:r>
          </w:p>
          <w:p w14:paraId="0C377456" w14:textId="77777777" w:rsidR="00C439C9" w:rsidRPr="00C17FA6" w:rsidRDefault="00C439C9" w:rsidP="00ED18E5">
            <w:pPr>
              <w:rPr>
                <w:sz w:val="20"/>
              </w:rPr>
            </w:pPr>
            <w:r w:rsidRPr="001112DE">
              <w:rPr>
                <w:sz w:val="20"/>
                <w:highlight w:val="lightGray"/>
              </w:rPr>
              <w:t>SAGGSIVDAFAIIAGITLPAWVAPVLAGFGVVS</w:t>
            </w:r>
            <w:r w:rsidRPr="00C95C20">
              <w:rPr>
                <w:sz w:val="20"/>
                <w:highlight w:val="lightGray"/>
              </w:rPr>
              <w:t>AI</w:t>
            </w:r>
            <w:r w:rsidRPr="001112DE">
              <w:rPr>
                <w:sz w:val="20"/>
                <w:highlight w:val="lightGray"/>
              </w:rPr>
              <w:t>YWICGKFGIRLAPGWYQDIVDFV</w:t>
            </w:r>
          </w:p>
        </w:tc>
        <w:tc>
          <w:tcPr>
            <w:tcW w:w="1776" w:type="dxa"/>
            <w:tcBorders>
              <w:top w:val="single" w:sz="18" w:space="0" w:color="auto"/>
              <w:left w:val="single" w:sz="6" w:space="0" w:color="auto"/>
              <w:bottom w:val="single" w:sz="6" w:space="0" w:color="auto"/>
              <w:right w:val="single" w:sz="18" w:space="0" w:color="auto"/>
            </w:tcBorders>
          </w:tcPr>
          <w:p w14:paraId="4676CC2D" w14:textId="599EF0B7"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86/s12866-020-01772-0","ISSN":"1471-2180 (Electronic)","PMID":"32252629","abstract":"BACKGROUND: Circular bacteriocins are antimicrobial peptides produced by bacteria  with a N and C termini ligation. They have desirable properties such as activity at low concentrations along with thermal, pH and proteolytic resistance. There are twenty experimentally confirmed circular bacteriocins as part of bacteriocin gene clusters, with transport, membrane and immunity proteins. Traditionally, novel antimicrobials are found by testing large numbers of isolates against indicator strains, with no promise of corresponding novel sequence. RESULTS: Through bioprospecting publicly available sequence databases, we identified ninety-nine circular bacteriocins across a variety of bacteria bringing the total to 119. They were grouped into two families within class I modified bacteriocins (i and ii) and further divided into subfamilies based on similarity to experimentally confirmed circular bacteriocins. Within subfamilies, sequences overwhelmingly shared similar characteristics such as sequence length, presence of a polybasic region, conserved locations of aromatic residues, C and N termini, gene clusters similarity, translational coupling and hydrophobicity profiles. At least ninety were predicted to be putatively functional based on gene clusters. Furthermore, bacteriocins identified from Enterococcus, Staphylococcus and Streptococcus species may have activity against clinically relevant strains, due to the presence of putative immunity genes required for expression in a toxin-antitoxin system. Some strains such as Paenibacillus larvae subsp. pulvifaciens SAG 10367 contained multiple circular bacteriocin gene clusters from different subfamilies, while some strains such as Bacillus cereus BCE-01 contained clusters with multiple circular bacteriocin structural genes. CONCLUSIONS: Sequence analysis provided rapid insight into identification of novel, putative circular bacteriocins, as well as conserved genes likely essential for circularisation. This represents an expanded library of putative antimicrobial proteins which are potentially active against human, plant and animal pathogens.","author":[{"dropping-particle":"","family":"Vezina","given":"Ben","non-dropping-particle":"","parse-names":false,"suffix":""},{"dropping-particle":"","family":"Rehm","given":"Bernd H A","non-dropping-particle":"","parse-names":false,"suffix":""},{"dropping-particle":"","family":"Smith","given":"Andrew T","non-dropping-particle":"","parse-names":false,"suffix":""}],"container-title":"BMC microbiology","id":"ITEM-1","issue":"1","issued":{"date-parts":[["2020","4"]]},"language":"eng","page":"77","title":"Bioinformatic prospecting and phylogenetic analysis reveals 94 undescribed  circular bacteriocins and key motifs.","type":"article-journal","volume":"20"},"uris":["http://www.mendeley.com/documents/?uuid=0cda5c54-c9d1-4fea-b82a-e768e327de13"]}],"mendeley":{"formattedCitation":"(2)","plainTextFormattedCitation":"(2)","previouslyFormattedCitation":"(20)"},"properties":{"noteIndex":0},"schema":"https://github.com/citation-style-language/schema/raw/master/csl-citation.json"}</w:instrText>
            </w:r>
            <w:r w:rsidRPr="009949DE">
              <w:rPr>
                <w:sz w:val="20"/>
              </w:rPr>
              <w:fldChar w:fldCharType="separate"/>
            </w:r>
            <w:r w:rsidR="00C2707D" w:rsidRPr="009949DE">
              <w:rPr>
                <w:noProof/>
                <w:sz w:val="20"/>
              </w:rPr>
              <w:t>(2)</w:t>
            </w:r>
            <w:r w:rsidRPr="009949DE">
              <w:rPr>
                <w:sz w:val="20"/>
              </w:rPr>
              <w:fldChar w:fldCharType="end"/>
            </w:r>
          </w:p>
        </w:tc>
      </w:tr>
      <w:tr w:rsidR="00C439C9" w:rsidRPr="00887510" w14:paraId="6A90A995" w14:textId="77777777" w:rsidTr="00ED18E5">
        <w:tc>
          <w:tcPr>
            <w:tcW w:w="2600" w:type="dxa"/>
            <w:tcBorders>
              <w:top w:val="single" w:sz="6" w:space="0" w:color="auto"/>
              <w:left w:val="single" w:sz="18" w:space="0" w:color="auto"/>
              <w:bottom w:val="single" w:sz="6" w:space="0" w:color="auto"/>
              <w:right w:val="single" w:sz="6" w:space="0" w:color="auto"/>
            </w:tcBorders>
          </w:tcPr>
          <w:p w14:paraId="16455FDF" w14:textId="77777777" w:rsidR="00C439C9" w:rsidRPr="003D268C" w:rsidRDefault="00C439C9" w:rsidP="00ED18E5">
            <w:pPr>
              <w:rPr>
                <w:sz w:val="20"/>
              </w:rPr>
            </w:pPr>
            <w:proofErr w:type="spellStart"/>
            <w:r w:rsidRPr="003D268C">
              <w:rPr>
                <w:sz w:val="20"/>
              </w:rPr>
              <w:t>Bacteriocin</w:t>
            </w:r>
            <w:proofErr w:type="spellEnd"/>
            <w:r w:rsidRPr="003D268C">
              <w:rPr>
                <w:sz w:val="20"/>
              </w:rPr>
              <w:t xml:space="preserve"> UoS2029</w:t>
            </w:r>
          </w:p>
        </w:tc>
        <w:tc>
          <w:tcPr>
            <w:tcW w:w="2416" w:type="dxa"/>
            <w:tcBorders>
              <w:top w:val="single" w:sz="6" w:space="0" w:color="auto"/>
              <w:left w:val="single" w:sz="6" w:space="0" w:color="auto"/>
              <w:bottom w:val="single" w:sz="6" w:space="0" w:color="auto"/>
              <w:right w:val="single" w:sz="6" w:space="0" w:color="auto"/>
            </w:tcBorders>
          </w:tcPr>
          <w:p w14:paraId="7E7BA06F" w14:textId="77777777" w:rsidR="00C439C9" w:rsidRPr="00B42427" w:rsidRDefault="00C439C9" w:rsidP="00ED18E5">
            <w:pPr>
              <w:rPr>
                <w:sz w:val="20"/>
              </w:rPr>
            </w:pPr>
            <w:r w:rsidRPr="00D0371E">
              <w:rPr>
                <w:i/>
                <w:sz w:val="20"/>
              </w:rPr>
              <w:t>Streptococcus pneumoniae</w:t>
            </w:r>
            <w:r w:rsidRPr="00B42427">
              <w:rPr>
                <w:sz w:val="20"/>
              </w:rPr>
              <w:t xml:space="preserve"> UoS2029</w:t>
            </w:r>
          </w:p>
        </w:tc>
        <w:tc>
          <w:tcPr>
            <w:tcW w:w="7787" w:type="dxa"/>
            <w:tcBorders>
              <w:top w:val="single" w:sz="6" w:space="0" w:color="auto"/>
              <w:left w:val="single" w:sz="6" w:space="0" w:color="auto"/>
              <w:bottom w:val="single" w:sz="6" w:space="0" w:color="auto"/>
              <w:right w:val="single" w:sz="6" w:space="0" w:color="auto"/>
            </w:tcBorders>
          </w:tcPr>
          <w:p w14:paraId="67C6CBE4" w14:textId="77777777" w:rsidR="00C439C9" w:rsidRDefault="00C439C9" w:rsidP="00ED18E5">
            <w:pPr>
              <w:rPr>
                <w:sz w:val="20"/>
              </w:rPr>
            </w:pPr>
            <w:r w:rsidRPr="00C95C20">
              <w:rPr>
                <w:sz w:val="20"/>
              </w:rPr>
              <w:t>I</w:t>
            </w:r>
            <w:r w:rsidRPr="00933900">
              <w:rPr>
                <w:sz w:val="20"/>
              </w:rPr>
              <w:t>YWVCGKFGIELAPGWYQDIVDFV</w:t>
            </w:r>
            <w:r w:rsidRPr="001112DE">
              <w:rPr>
                <w:b/>
                <w:color w:val="FF0000"/>
                <w:sz w:val="20"/>
              </w:rPr>
              <w:t>S</w:t>
            </w:r>
            <w:r w:rsidRPr="00933900">
              <w:rPr>
                <w:sz w:val="20"/>
              </w:rPr>
              <w:t>SGGTIVEAFAAVAGVTLPAWVGPVLAAFGLAS</w:t>
            </w:r>
            <w:r w:rsidRPr="00C95C20">
              <w:rPr>
                <w:sz w:val="20"/>
              </w:rPr>
              <w:t>A</w:t>
            </w:r>
          </w:p>
          <w:p w14:paraId="5088D68C" w14:textId="77777777" w:rsidR="00C439C9" w:rsidRPr="00B42427" w:rsidRDefault="00C439C9" w:rsidP="00ED18E5">
            <w:pPr>
              <w:rPr>
                <w:sz w:val="20"/>
              </w:rPr>
            </w:pPr>
            <w:r w:rsidRPr="001112DE">
              <w:rPr>
                <w:sz w:val="20"/>
                <w:highlight w:val="lightGray"/>
              </w:rPr>
              <w:t>SSGGTIVEAFAAVAGVTLPAWVGPVLAAFGLAS</w:t>
            </w:r>
            <w:r w:rsidRPr="00C95C20">
              <w:rPr>
                <w:sz w:val="20"/>
                <w:highlight w:val="lightGray"/>
              </w:rPr>
              <w:t>AI</w:t>
            </w:r>
            <w:r w:rsidRPr="001112DE">
              <w:rPr>
                <w:sz w:val="20"/>
                <w:highlight w:val="lightGray"/>
              </w:rPr>
              <w:t>YWVCGKFGIELAPGWYQDIVDFV</w:t>
            </w:r>
          </w:p>
        </w:tc>
        <w:tc>
          <w:tcPr>
            <w:tcW w:w="1776" w:type="dxa"/>
            <w:tcBorders>
              <w:top w:val="single" w:sz="6" w:space="0" w:color="auto"/>
              <w:left w:val="single" w:sz="6" w:space="0" w:color="auto"/>
              <w:bottom w:val="single" w:sz="6" w:space="0" w:color="auto"/>
              <w:right w:val="single" w:sz="18" w:space="0" w:color="auto"/>
            </w:tcBorders>
          </w:tcPr>
          <w:p w14:paraId="2C9BA834" w14:textId="7747F577"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86/s12866-020-01772-0","ISSN":"1471-2180 (Electronic)","PMID":"32252629","abstract":"BACKGROUND: Circular bacteriocins are antimicrobial peptides produced by bacteria  with a N and C termini ligation. They have desirable properties such as activity at low concentrations along with thermal, pH and proteolytic resistance. There are twenty experimentally confirmed circular bacteriocins as part of bacteriocin gene clusters, with transport, membrane and immunity proteins. Traditionally, novel antimicrobials are found by testing large numbers of isolates against indicator strains, with no promise of corresponding novel sequence. RESULTS: Through bioprospecting publicly available sequence databases, we identified ninety-nine circular bacteriocins across a variety of bacteria bringing the total to 119. They were grouped into two families within class I modified bacteriocins (i and ii) and further divided into subfamilies based on similarity to experimentally confirmed circular bacteriocins. Within subfamilies, sequences overwhelmingly shared similar characteristics such as sequence length, presence of a polybasic region, conserved locations of aromatic residues, C and N termini, gene clusters similarity, translational coupling and hydrophobicity profiles. At least ninety were predicted to be putatively functional based on gene clusters. Furthermore, bacteriocins identified from Enterococcus, Staphylococcus and Streptococcus species may have activity against clinically relevant strains, due to the presence of putative immunity genes required for expression in a toxin-antitoxin system. Some strains such as Paenibacillus larvae subsp. pulvifaciens SAG 10367 contained multiple circular bacteriocin gene clusters from different subfamilies, while some strains such as Bacillus cereus BCE-01 contained clusters with multiple circular bacteriocin structural genes. CONCLUSIONS: Sequence analysis provided rapid insight into identification of novel, putative circular bacteriocins, as well as conserved genes likely essential for circularisation. This represents an expanded library of putative antimicrobial proteins which are potentially active against human, plant and animal pathogens.","author":[{"dropping-particle":"","family":"Vezina","given":"Ben","non-dropping-particle":"","parse-names":false,"suffix":""},{"dropping-particle":"","family":"Rehm","given":"Bernd H A","non-dropping-particle":"","parse-names":false,"suffix":""},{"dropping-particle":"","family":"Smith","given":"Andrew T","non-dropping-particle":"","parse-names":false,"suffix":""}],"container-title":"BMC microbiology","id":"ITEM-1","issue":"1","issued":{"date-parts":[["2020","4"]]},"language":"eng","page":"77","title":"Bioinformatic prospecting and phylogenetic analysis reveals 94 undescribed  circular bacteriocins and key motifs.","type":"article-journal","volume":"20"},"uris":["http://www.mendeley.com/documents/?uuid=0cda5c54-c9d1-4fea-b82a-e768e327de13"]}],"mendeley":{"formattedCitation":"(2)","plainTextFormattedCitation":"(2)","previouslyFormattedCitation":"(20)"},"properties":{"noteIndex":0},"schema":"https://github.com/citation-style-language/schema/raw/master/csl-citation.json"}</w:instrText>
            </w:r>
            <w:r w:rsidRPr="009949DE">
              <w:rPr>
                <w:sz w:val="20"/>
              </w:rPr>
              <w:fldChar w:fldCharType="separate"/>
            </w:r>
            <w:r w:rsidR="00C2707D" w:rsidRPr="009949DE">
              <w:rPr>
                <w:noProof/>
                <w:sz w:val="20"/>
              </w:rPr>
              <w:t>(2)</w:t>
            </w:r>
            <w:r w:rsidRPr="009949DE">
              <w:rPr>
                <w:sz w:val="20"/>
              </w:rPr>
              <w:fldChar w:fldCharType="end"/>
            </w:r>
          </w:p>
        </w:tc>
      </w:tr>
      <w:tr w:rsidR="00C439C9" w:rsidRPr="00887510" w14:paraId="3D09AEFA" w14:textId="77777777" w:rsidTr="00ED18E5">
        <w:tc>
          <w:tcPr>
            <w:tcW w:w="2600" w:type="dxa"/>
            <w:tcBorders>
              <w:top w:val="single" w:sz="18" w:space="0" w:color="auto"/>
              <w:left w:val="single" w:sz="18" w:space="0" w:color="auto"/>
              <w:bottom w:val="single" w:sz="18" w:space="0" w:color="auto"/>
              <w:right w:val="single" w:sz="6" w:space="0" w:color="auto"/>
            </w:tcBorders>
          </w:tcPr>
          <w:p w14:paraId="4AC69909" w14:textId="77777777" w:rsidR="00C439C9" w:rsidRDefault="00C439C9" w:rsidP="00ED18E5">
            <w:pPr>
              <w:rPr>
                <w:b/>
                <w:sz w:val="20"/>
              </w:rPr>
            </w:pPr>
            <w:proofErr w:type="spellStart"/>
            <w:r>
              <w:rPr>
                <w:b/>
                <w:sz w:val="20"/>
              </w:rPr>
              <w:t>Gassericin</w:t>
            </w:r>
            <w:proofErr w:type="spellEnd"/>
            <w:r>
              <w:rPr>
                <w:b/>
                <w:sz w:val="20"/>
              </w:rPr>
              <w:t xml:space="preserve"> A </w:t>
            </w:r>
          </w:p>
          <w:p w14:paraId="3FE9DB4A" w14:textId="77777777" w:rsidR="00C439C9" w:rsidRPr="003D268C" w:rsidRDefault="00C439C9" w:rsidP="00ED18E5">
            <w:pPr>
              <w:rPr>
                <w:b/>
                <w:sz w:val="20"/>
              </w:rPr>
            </w:pPr>
          </w:p>
        </w:tc>
        <w:tc>
          <w:tcPr>
            <w:tcW w:w="2416" w:type="dxa"/>
            <w:tcBorders>
              <w:top w:val="single" w:sz="18" w:space="0" w:color="auto"/>
              <w:left w:val="single" w:sz="6" w:space="0" w:color="auto"/>
              <w:bottom w:val="single" w:sz="18" w:space="0" w:color="auto"/>
              <w:right w:val="single" w:sz="6" w:space="0" w:color="auto"/>
            </w:tcBorders>
          </w:tcPr>
          <w:p w14:paraId="098E8ABD" w14:textId="77777777" w:rsidR="00C439C9" w:rsidRPr="00887510" w:rsidRDefault="00C439C9" w:rsidP="00ED18E5">
            <w:pPr>
              <w:rPr>
                <w:sz w:val="20"/>
              </w:rPr>
            </w:pPr>
            <w:r w:rsidRPr="00D0371E">
              <w:rPr>
                <w:i/>
                <w:sz w:val="20"/>
              </w:rPr>
              <w:t xml:space="preserve">Lactobacillus </w:t>
            </w:r>
            <w:proofErr w:type="spellStart"/>
            <w:r w:rsidRPr="00D0371E">
              <w:rPr>
                <w:i/>
                <w:sz w:val="20"/>
              </w:rPr>
              <w:t>gasseri</w:t>
            </w:r>
            <w:proofErr w:type="spellEnd"/>
            <w:r w:rsidRPr="00146B5B">
              <w:rPr>
                <w:sz w:val="20"/>
              </w:rPr>
              <w:t xml:space="preserve"> LA39</w:t>
            </w:r>
          </w:p>
        </w:tc>
        <w:tc>
          <w:tcPr>
            <w:tcW w:w="7787" w:type="dxa"/>
            <w:tcBorders>
              <w:top w:val="single" w:sz="18" w:space="0" w:color="auto"/>
              <w:left w:val="single" w:sz="6" w:space="0" w:color="auto"/>
              <w:bottom w:val="single" w:sz="18" w:space="0" w:color="auto"/>
              <w:right w:val="single" w:sz="6" w:space="0" w:color="auto"/>
            </w:tcBorders>
          </w:tcPr>
          <w:p w14:paraId="3C6D3ADE" w14:textId="77777777" w:rsidR="00C439C9" w:rsidRDefault="00C439C9" w:rsidP="00ED18E5">
            <w:pPr>
              <w:rPr>
                <w:sz w:val="20"/>
              </w:rPr>
            </w:pPr>
            <w:r w:rsidRPr="00C95C20">
              <w:rPr>
                <w:sz w:val="20"/>
              </w:rPr>
              <w:t>I</w:t>
            </w:r>
            <w:r w:rsidRPr="00887510">
              <w:rPr>
                <w:sz w:val="20"/>
              </w:rPr>
              <w:t>YWIADQFGIHLATGTARKLLDAMA</w:t>
            </w:r>
            <w:r w:rsidRPr="001112DE">
              <w:rPr>
                <w:b/>
                <w:color w:val="FF0000"/>
                <w:sz w:val="20"/>
              </w:rPr>
              <w:t>S</w:t>
            </w:r>
            <w:r w:rsidRPr="00887510">
              <w:rPr>
                <w:sz w:val="20"/>
              </w:rPr>
              <w:t>GASLGTAFAAILGVTLPAWALAAAGALGATA</w:t>
            </w:r>
            <w:r w:rsidRPr="00C95C20">
              <w:rPr>
                <w:sz w:val="20"/>
              </w:rPr>
              <w:t>A</w:t>
            </w:r>
          </w:p>
          <w:p w14:paraId="4578380E" w14:textId="77777777" w:rsidR="00C439C9" w:rsidRPr="00887510" w:rsidRDefault="00C439C9" w:rsidP="00ED18E5">
            <w:pPr>
              <w:rPr>
                <w:sz w:val="20"/>
              </w:rPr>
            </w:pPr>
            <w:r w:rsidRPr="001112DE">
              <w:rPr>
                <w:sz w:val="20"/>
                <w:highlight w:val="lightGray"/>
              </w:rPr>
              <w:t>SGASLGTAFAAILGVTLPAWALAAAGALGATA</w:t>
            </w:r>
            <w:r w:rsidRPr="00C95C20">
              <w:rPr>
                <w:sz w:val="20"/>
                <w:highlight w:val="lightGray"/>
              </w:rPr>
              <w:t>AI</w:t>
            </w:r>
            <w:r w:rsidRPr="001112DE">
              <w:rPr>
                <w:sz w:val="20"/>
                <w:highlight w:val="lightGray"/>
              </w:rPr>
              <w:t>YWIADQFGIHLATGTARKLLDAMA</w:t>
            </w:r>
          </w:p>
        </w:tc>
        <w:tc>
          <w:tcPr>
            <w:tcW w:w="1776" w:type="dxa"/>
            <w:tcBorders>
              <w:top w:val="single" w:sz="18" w:space="0" w:color="auto"/>
              <w:left w:val="single" w:sz="6" w:space="0" w:color="auto"/>
              <w:bottom w:val="single" w:sz="18" w:space="0" w:color="auto"/>
              <w:right w:val="single" w:sz="18" w:space="0" w:color="auto"/>
            </w:tcBorders>
          </w:tcPr>
          <w:p w14:paraId="300B5005" w14:textId="1FF5E429"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271/bbb.58.1218","ISSN":"0916-8451 (Print)","PMID":"7765246","abstract":"A new bacteriocin, gassericin A, was purified from the culture fluid of  Lactobacillus gasseri LA39 mainly by reverse-phase (RP) chromatography. The purification of gassericin A from a modified MRS broth, in which Tween 80 had been replaced by oleic acid, resulted in a 4500-fold increase in specific activity with a 6% recovery. Gassericin A was eluted as a single peak on the chromatogram from RP-HPLC and migrated by SDS-PAGE as a single band with a molecular weight of ca. 3.8 kDa. Gassericin A, a highly hydrophobic bacteriocin, was slightly soluble in water, but its solubility was increased by adding alcohol and acetonitrile. An amino acid analysis revealed that it was composed of 45.7% hydrophobic amino acids in the total residues of 35 amino acids. Gassericin A produced in the MRS broth associated strongly with Tween 80, although several further trials of dissociation were unsuccessful.","author":[{"dropping-particle":"","family":"Kawai","given":"Y","non-dropping-particle":"","parse-names":false,"suffix":""},{"dropping-particle":"","family":"Saito","given":"T","non-dropping-particle":"","parse-names":false,"suffix":""},{"dropping-particle":"","family":"Toba","given":"T","non-dropping-particle":"","parse-names":false,"suffix":""},{"dropping-particle":"","family":"Samant","given":"S K","non-dropping-particle":"","parse-names":false,"suffix":""},{"dropping-particle":"","family":"Itoh","given":"T","non-dropping-particle":"","parse-names":false,"suffix":""}],"container-title":"Bioscience, biotechnology, and biochemistry","id":"ITEM-1","issue":"7","issued":{"date-parts":[["1994","7"]]},"language":"eng","page":"1218-1221","publisher-place":"England","title":"Isolation and characterization of a highly hydrophobic new bacteriocin  (gassericin A) from Lactobacillus gasseri LA39.","type":"article-journal","volume":"58"},"uris":["http://www.mendeley.com/documents/?uuid=a9ff7a46-cb0e-424d-b390-795f29d9113c"]}],"mendeley":{"formattedCitation":"(12)","plainTextFormattedCitation":"(12)","previouslyFormattedCitation":"(41)"},"properties":{"noteIndex":0},"schema":"https://github.com/citation-style-language/schema/raw/master/csl-citation.json"}</w:instrText>
            </w:r>
            <w:r w:rsidRPr="009949DE">
              <w:rPr>
                <w:sz w:val="20"/>
              </w:rPr>
              <w:fldChar w:fldCharType="separate"/>
            </w:r>
            <w:r w:rsidR="00C2707D" w:rsidRPr="009949DE">
              <w:rPr>
                <w:noProof/>
                <w:sz w:val="20"/>
              </w:rPr>
              <w:t>(12)</w:t>
            </w:r>
            <w:r w:rsidRPr="009949DE">
              <w:rPr>
                <w:sz w:val="20"/>
              </w:rPr>
              <w:fldChar w:fldCharType="end"/>
            </w:r>
          </w:p>
        </w:tc>
      </w:tr>
      <w:tr w:rsidR="00C439C9" w:rsidRPr="00887510" w14:paraId="22A664B2" w14:textId="77777777" w:rsidTr="00ED18E5">
        <w:tc>
          <w:tcPr>
            <w:tcW w:w="2600" w:type="dxa"/>
            <w:tcBorders>
              <w:top w:val="single" w:sz="18" w:space="0" w:color="auto"/>
              <w:left w:val="single" w:sz="18" w:space="0" w:color="auto"/>
              <w:bottom w:val="single" w:sz="18" w:space="0" w:color="auto"/>
              <w:right w:val="single" w:sz="6" w:space="0" w:color="auto"/>
            </w:tcBorders>
          </w:tcPr>
          <w:p w14:paraId="378A7A86" w14:textId="77777777" w:rsidR="00C439C9" w:rsidRPr="003D268C" w:rsidRDefault="00C439C9" w:rsidP="00ED18E5">
            <w:pPr>
              <w:rPr>
                <w:b/>
                <w:sz w:val="20"/>
              </w:rPr>
            </w:pPr>
            <w:proofErr w:type="spellStart"/>
            <w:r>
              <w:rPr>
                <w:b/>
                <w:sz w:val="20"/>
              </w:rPr>
              <w:t>Plantaricyclin</w:t>
            </w:r>
            <w:proofErr w:type="spellEnd"/>
            <w:r>
              <w:rPr>
                <w:b/>
                <w:sz w:val="20"/>
              </w:rPr>
              <w:t xml:space="preserve"> A </w:t>
            </w:r>
          </w:p>
        </w:tc>
        <w:tc>
          <w:tcPr>
            <w:tcW w:w="2416" w:type="dxa"/>
            <w:tcBorders>
              <w:top w:val="single" w:sz="18" w:space="0" w:color="auto"/>
              <w:left w:val="single" w:sz="6" w:space="0" w:color="auto"/>
              <w:bottom w:val="single" w:sz="18" w:space="0" w:color="auto"/>
              <w:right w:val="single" w:sz="6" w:space="0" w:color="auto"/>
            </w:tcBorders>
          </w:tcPr>
          <w:p w14:paraId="568B2804" w14:textId="77777777" w:rsidR="00C439C9" w:rsidRPr="00887510" w:rsidRDefault="00C439C9" w:rsidP="00ED18E5">
            <w:pPr>
              <w:rPr>
                <w:sz w:val="20"/>
              </w:rPr>
            </w:pPr>
            <w:r w:rsidRPr="00D0371E">
              <w:rPr>
                <w:i/>
                <w:sz w:val="20"/>
              </w:rPr>
              <w:t xml:space="preserve">Lactobacillus </w:t>
            </w:r>
            <w:proofErr w:type="spellStart"/>
            <w:r w:rsidRPr="00D0371E">
              <w:rPr>
                <w:i/>
                <w:sz w:val="20"/>
              </w:rPr>
              <w:t>plantarum</w:t>
            </w:r>
            <w:proofErr w:type="spellEnd"/>
            <w:r w:rsidRPr="00146B5B">
              <w:rPr>
                <w:sz w:val="20"/>
              </w:rPr>
              <w:t xml:space="preserve"> NI326</w:t>
            </w:r>
          </w:p>
        </w:tc>
        <w:tc>
          <w:tcPr>
            <w:tcW w:w="7787" w:type="dxa"/>
            <w:tcBorders>
              <w:top w:val="single" w:sz="18" w:space="0" w:color="auto"/>
              <w:left w:val="single" w:sz="6" w:space="0" w:color="auto"/>
              <w:bottom w:val="single" w:sz="18" w:space="0" w:color="auto"/>
              <w:right w:val="single" w:sz="6" w:space="0" w:color="auto"/>
            </w:tcBorders>
          </w:tcPr>
          <w:p w14:paraId="338B0A47" w14:textId="77777777" w:rsidR="00C439C9" w:rsidRDefault="00C439C9" w:rsidP="00ED18E5">
            <w:pPr>
              <w:rPr>
                <w:sz w:val="20"/>
              </w:rPr>
            </w:pPr>
            <w:r w:rsidRPr="00C95C20">
              <w:rPr>
                <w:sz w:val="20"/>
              </w:rPr>
              <w:t>I</w:t>
            </w:r>
            <w:r w:rsidRPr="00887510">
              <w:rPr>
                <w:sz w:val="20"/>
              </w:rPr>
              <w:t>VWIAKQFGVHLTT</w:t>
            </w:r>
            <w:r w:rsidRPr="001112DE">
              <w:rPr>
                <w:b/>
                <w:color w:val="FF0000"/>
                <w:sz w:val="20"/>
              </w:rPr>
              <w:t>S</w:t>
            </w:r>
            <w:r w:rsidRPr="00887510">
              <w:rPr>
                <w:sz w:val="20"/>
              </w:rPr>
              <w:t>LTQKALDLLSAGSSLGTVAAAVLGVTLPAWAVAAAGALGGTA</w:t>
            </w:r>
            <w:r w:rsidRPr="00C95C20">
              <w:rPr>
                <w:sz w:val="20"/>
              </w:rPr>
              <w:t>A</w:t>
            </w:r>
          </w:p>
          <w:p w14:paraId="7816240D" w14:textId="77777777" w:rsidR="00C439C9" w:rsidRPr="00887510" w:rsidRDefault="00C439C9" w:rsidP="00ED18E5">
            <w:pPr>
              <w:rPr>
                <w:sz w:val="20"/>
              </w:rPr>
            </w:pPr>
            <w:r w:rsidRPr="001112DE">
              <w:rPr>
                <w:sz w:val="20"/>
                <w:highlight w:val="lightGray"/>
              </w:rPr>
              <w:t>SLTQKALDLLSAGSSLGTVAAAVLGVTLPAWAVAAAGALGGTA</w:t>
            </w:r>
            <w:r w:rsidRPr="00C95C20">
              <w:rPr>
                <w:sz w:val="20"/>
                <w:highlight w:val="lightGray"/>
              </w:rPr>
              <w:t>AI</w:t>
            </w:r>
            <w:r w:rsidRPr="001112DE">
              <w:rPr>
                <w:sz w:val="20"/>
                <w:highlight w:val="lightGray"/>
              </w:rPr>
              <w:t>VWIAKQFGVHLTT</w:t>
            </w:r>
          </w:p>
        </w:tc>
        <w:tc>
          <w:tcPr>
            <w:tcW w:w="1776" w:type="dxa"/>
            <w:tcBorders>
              <w:top w:val="single" w:sz="18" w:space="0" w:color="auto"/>
              <w:left w:val="single" w:sz="6" w:space="0" w:color="auto"/>
              <w:bottom w:val="single" w:sz="18" w:space="0" w:color="auto"/>
              <w:right w:val="single" w:sz="18" w:space="0" w:color="auto"/>
            </w:tcBorders>
          </w:tcPr>
          <w:p w14:paraId="0471F3E6" w14:textId="46C4D1A8"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28/AEM.01801-17","ISSN":"1098-5336 (Electronic)","PMID":"29030449","abstract":"Bacteriocins from lactic acid bacteria (LAB) are of increasing interest in recent  years due to their potential as natural preservatives against food and beverage spoilage microorganisms. In a screening study for LAB, we isolated from olives a strain, Lactobacillus plantarum NI326, with activity against the beverage-spoilage bacterium Alicyclobacillus acidoterrestris Genome sequencing of NI326 enabled the identification of a gene cluster (designated plc) encoding a putative circular bacteriocin and proteins involved in its modification, transport, and immunity. This novel bacteriocin, named plantaricyclin A (PlcA), was grouped into the circular bacteriocin subgroup II due to its high degree of similarity with other gassericin A-like bacteriocins. Purification of PlcA from the supernatant of Lb. plantarum NI326 resulted in an active peptide with a molecular mass of 5,570 Da, corresponding to that predicted from the (processed) PlcA amino acid sequence. The plc gene cluster was cloned and expressed in Lactococcus lactis NZ9000, resulting in the production of an active 5,570-Da bacteriocin in the supernatant. PlcA is believed to be produced as a 91-amino-acid precursor with a 33-amino-acid leader peptide, which is predicted to be removed, followed by joining of the N and C termini via a covalent linkage to form the mature 58-amino-acid circular bacteriocin PlcA. We report the characterization of a circular bacteriocin produced by Lb. plantarum The inhibition displayed against A. acidoterrestris highlights its potential use as a preservative in food and beverages.IMPORTANCE In this work, we describe the purification and characterization of an antimicrobial peptide, termed plantaricyclin A (PlcA), produced by a Lactobacillus plantarum strain isolated from olives. This peptide has a circular structure, and all genes involved in its production, circularization, and secretion were identified. PlcA shows antimicrobial activity against different strains, including Alicyclobacillus acidoterrestris, a common spoilage bacterium, which causes substantial economic losses in the beverage industry every year. In this study, we describe a circular antimicrobial peptide, PlcA, for a Lactobacillus plantarum strain.","author":[{"dropping-particle":"","family":"Borrero","given":"Juan","non-dropping-particle":"","parse-names":false,"suffix":""},{"dropping-particle":"","family":"Kelly","given":"Eoin","non-dropping-particle":"","parse-names":false,"suffix":""},{"dropping-particle":"","family":"O'Connor","given":"Paula M","non-dropping-particle":"","parse-names":false,"suffix":""},{"dropping-particle":"","family":"Kelleher","given":"Philip","non-dropping-particle":"","parse-names":false,"suffix":""},{"dropping-particle":"","family":"Scully","given":"Colm","non-dropping-particle":"","parse-names":false,"suffix":""},{"dropping-particle":"","family":"Cotter","given":"Paul D","non-dropping-particle":"","parse-names":false,"suffix":""},{"dropping-particle":"","family":"Mahony","given":"Jennifer","non-dropping-particle":"","parse-names":false,"suffix":""},{"dropping-particle":"","family":"Sinderen","given":"Douwe","non-dropping-particle":"van","parse-names":false,"suffix":""}],"container-title":"Applied and environmental microbiology","id":"ITEM-1","issue":"1","issued":{"date-parts":[["2018","1"]]},"language":"eng","title":"Plantaricyclin A, a Novel Circular Bacteriocin Produced by Lactobacillus  plantarum NI326: Purification, Characterization, and Heterologous Production.","type":"article-journal","volume":"84"},"uris":["http://www.mendeley.com/documents/?uuid=b784f450-ebb6-4b93-b83f-efddb6762853"]}],"mendeley":{"formattedCitation":"(13)","plainTextFormattedCitation":"(13)","previouslyFormattedCitation":"(13)"},"properties":{"noteIndex":0},"schema":"https://github.com/citation-style-language/schema/raw/master/csl-citation.json"}</w:instrText>
            </w:r>
            <w:r w:rsidRPr="009949DE">
              <w:rPr>
                <w:sz w:val="20"/>
              </w:rPr>
              <w:fldChar w:fldCharType="separate"/>
            </w:r>
            <w:r w:rsidR="00EB534C" w:rsidRPr="009949DE">
              <w:rPr>
                <w:noProof/>
                <w:sz w:val="20"/>
              </w:rPr>
              <w:t>(13)</w:t>
            </w:r>
            <w:r w:rsidRPr="009949DE">
              <w:rPr>
                <w:sz w:val="20"/>
              </w:rPr>
              <w:fldChar w:fldCharType="end"/>
            </w:r>
          </w:p>
        </w:tc>
      </w:tr>
      <w:tr w:rsidR="00C439C9" w:rsidRPr="00887510" w14:paraId="3101E351" w14:textId="77777777" w:rsidTr="00ED18E5">
        <w:tc>
          <w:tcPr>
            <w:tcW w:w="2600" w:type="dxa"/>
            <w:tcBorders>
              <w:top w:val="single" w:sz="18" w:space="0" w:color="auto"/>
              <w:left w:val="single" w:sz="18" w:space="0" w:color="auto"/>
              <w:bottom w:val="single" w:sz="18" w:space="0" w:color="auto"/>
              <w:right w:val="single" w:sz="6" w:space="0" w:color="auto"/>
            </w:tcBorders>
          </w:tcPr>
          <w:p w14:paraId="6471C599" w14:textId="77777777" w:rsidR="00C439C9" w:rsidRPr="003D268C" w:rsidRDefault="00C439C9" w:rsidP="00ED18E5">
            <w:pPr>
              <w:rPr>
                <w:rFonts w:cstheme="minorHAnsi"/>
                <w:b/>
                <w:sz w:val="20"/>
              </w:rPr>
            </w:pPr>
            <w:proofErr w:type="spellStart"/>
            <w:r w:rsidRPr="003D268C">
              <w:rPr>
                <w:rFonts w:cstheme="minorHAnsi"/>
                <w:b/>
                <w:sz w:val="20"/>
              </w:rPr>
              <w:t>Cerecyclin</w:t>
            </w:r>
            <w:proofErr w:type="spellEnd"/>
          </w:p>
        </w:tc>
        <w:tc>
          <w:tcPr>
            <w:tcW w:w="2416" w:type="dxa"/>
            <w:tcBorders>
              <w:top w:val="single" w:sz="18" w:space="0" w:color="auto"/>
              <w:left w:val="single" w:sz="6" w:space="0" w:color="auto"/>
              <w:bottom w:val="single" w:sz="18" w:space="0" w:color="auto"/>
              <w:right w:val="single" w:sz="6" w:space="0" w:color="auto"/>
            </w:tcBorders>
          </w:tcPr>
          <w:p w14:paraId="7BB65C9D" w14:textId="77777777" w:rsidR="00C439C9" w:rsidRPr="00887510" w:rsidRDefault="00C439C9" w:rsidP="00ED18E5">
            <w:pPr>
              <w:rPr>
                <w:sz w:val="20"/>
              </w:rPr>
            </w:pPr>
            <w:r w:rsidRPr="00D0371E">
              <w:rPr>
                <w:i/>
                <w:sz w:val="20"/>
              </w:rPr>
              <w:t>Bacillus</w:t>
            </w:r>
            <w:r w:rsidRPr="00DD614C">
              <w:rPr>
                <w:sz w:val="20"/>
              </w:rPr>
              <w:t xml:space="preserve"> sp. Xin1</w:t>
            </w:r>
          </w:p>
        </w:tc>
        <w:tc>
          <w:tcPr>
            <w:tcW w:w="7787" w:type="dxa"/>
            <w:tcBorders>
              <w:top w:val="single" w:sz="18" w:space="0" w:color="auto"/>
              <w:left w:val="single" w:sz="6" w:space="0" w:color="auto"/>
              <w:bottom w:val="single" w:sz="18" w:space="0" w:color="auto"/>
              <w:right w:val="single" w:sz="6" w:space="0" w:color="auto"/>
            </w:tcBorders>
          </w:tcPr>
          <w:p w14:paraId="1E0BF1AB" w14:textId="77777777" w:rsidR="00C439C9" w:rsidRDefault="00C439C9" w:rsidP="00ED18E5">
            <w:pPr>
              <w:rPr>
                <w:sz w:val="20"/>
              </w:rPr>
            </w:pPr>
            <w:r w:rsidRPr="00C95C20">
              <w:rPr>
                <w:sz w:val="20"/>
              </w:rPr>
              <w:t>V</w:t>
            </w:r>
            <w:r w:rsidRPr="00DD614C">
              <w:rPr>
                <w:sz w:val="20"/>
              </w:rPr>
              <w:t>V</w:t>
            </w:r>
            <w:r w:rsidRPr="00C95C20">
              <w:rPr>
                <w:b/>
                <w:color w:val="FF0000"/>
                <w:sz w:val="20"/>
              </w:rPr>
              <w:t>S</w:t>
            </w:r>
            <w:r w:rsidRPr="00DD614C">
              <w:rPr>
                <w:sz w:val="20"/>
              </w:rPr>
              <w:t>KLGWTGINIGTANALIGALMTGSDIWTAISVAGLAFGGGIGTAISTIGRKAIMEMVEKVGKKKAAQ</w:t>
            </w:r>
            <w:r w:rsidRPr="00C95C20">
              <w:rPr>
                <w:sz w:val="20"/>
              </w:rPr>
              <w:t>W</w:t>
            </w:r>
          </w:p>
          <w:p w14:paraId="4B42DFB3" w14:textId="77777777" w:rsidR="00C439C9" w:rsidRPr="00887510" w:rsidRDefault="00C439C9" w:rsidP="00ED18E5">
            <w:pPr>
              <w:rPr>
                <w:sz w:val="20"/>
              </w:rPr>
            </w:pPr>
            <w:r w:rsidRPr="001112DE">
              <w:rPr>
                <w:sz w:val="20"/>
                <w:highlight w:val="lightGray"/>
              </w:rPr>
              <w:t>SKLGWTGINIGTANALIGALMTGSDIWTAISVAGLAFGGGIGTAISTIGRKAIMEMVEKVGKKKAAQ</w:t>
            </w:r>
            <w:r w:rsidRPr="00C95C20">
              <w:rPr>
                <w:sz w:val="20"/>
                <w:highlight w:val="lightGray"/>
              </w:rPr>
              <w:t>WV</w:t>
            </w:r>
            <w:r w:rsidRPr="001112DE">
              <w:rPr>
                <w:sz w:val="20"/>
                <w:highlight w:val="lightGray"/>
              </w:rPr>
              <w:t>V</w:t>
            </w:r>
          </w:p>
        </w:tc>
        <w:tc>
          <w:tcPr>
            <w:tcW w:w="1776" w:type="dxa"/>
            <w:tcBorders>
              <w:top w:val="single" w:sz="18" w:space="0" w:color="auto"/>
              <w:left w:val="single" w:sz="6" w:space="0" w:color="auto"/>
              <w:bottom w:val="single" w:sz="18" w:space="0" w:color="auto"/>
              <w:right w:val="single" w:sz="18" w:space="0" w:color="auto"/>
            </w:tcBorders>
          </w:tcPr>
          <w:p w14:paraId="5F8CA0CE" w14:textId="352F25B0" w:rsidR="00C439C9" w:rsidRPr="009949DE" w:rsidRDefault="00C439C9" w:rsidP="00ED18E5">
            <w:pPr>
              <w:rPr>
                <w:sz w:val="20"/>
              </w:rPr>
            </w:pPr>
            <w:r w:rsidRPr="009949DE">
              <w:rPr>
                <w:sz w:val="20"/>
              </w:rPr>
              <w:fldChar w:fldCharType="begin" w:fldLock="1"/>
            </w:r>
            <w:r w:rsidR="00C2707D" w:rsidRPr="009949DE">
              <w:rPr>
                <w:sz w:val="20"/>
              </w:rPr>
              <w:instrText>ADDIN CSL_CITATION {"citationItems":[{"id":"ITEM-1","itemData":{"DOI":"10.1128/MSYSTEMS.00047-20/ASSET/6C3526BF-941A-436B-A0AD-0DECD3A96FE4/ASSETS/GRAPHIC/MSYSTEMS.00047-20-F0008.JPEG","ISSN":"23795077","abstract":" Circular bacteriocins are promising biopreservatives, and it is important to identify more novel circular bacteriocins to enhance the current arsenal of antimicrobials. In this study, we used an in silico approach to identify a large number of novel circular bacteriocins and classified these bacteriocins into 28 groups rather than the 2 groups that were described in previous studies. Nineteen groups were novel and had low similarity (less than 50%) to any known precursor peptides of circular bacteriocins; this finding greatly expands the awareness of the novelty and diversity of circular bacteriocins. A novel circular bacteriocin which we named cerecyclin was identified in the B. cereus group; this circular bacteriocin had great antimicrobial activity against some foodborne pathogens and showed extreme stability. This study not only identified a promising food biopreservative but also provided a rich source for the identification of novel circular bacteriocins and the development of new biopreservatives.  Consumer demand for “fresh food” with no chemical preservatives has prompted researchers to pay more attention to natural antimicrobial peptides such as bacteriocins. Nisin is currently the most widely used food biopreservative among the bacteriocins; however, its applications are restricted due to its low stability at neutral and alkaline pH values. Circular bacteriocins have potent antimicrobial activity against foodborne pathogens, show exceptional stability, and have great potential to be developed as biopreservatives. Here, we take advantage of the precursor peptides of 15 reported circular bacteriocins to devise an in silico approach to identify potential circular bacteriocins in sequenced microbial genomes. A total of nearly 7,000 putative precursor peptides were identified from 86 species of bacteria and further classified into 28 groups based on their amino acid similarity. Among the groups, 19 showed low similarity (less than 50%) to any known precursor peptide of circular bacteriocins. One novel circular bacteriocin in group 11, cerecyclin, showed the highest identity (34%) to the known circular bacteriocin enterocin NKR-5-3B and was selected for verification. Cerecyclin showed antimicrobial activity against several Gram-positive bacteria, inhibited the outgrowth of Bacillus cereus spores, and did not exhibit hemolysis activity. Moreover, it showed 4-fold- to 8-fold-higher antimicrobial activity against B. cereus and Listeria monocytogenes …","author":[{"dropping-particle":"","family":"Xin","given":"Bingyue","non-dropping-particle":"","parse-names":false,"suffix":""},{"dropping-particle":"","family":"Liu","given":"Hualin","non-dropping-particle":"","parse-names":false,"suffix":""},{"dropping-particle":"","family":"Zheng","given":"Jinshui","non-dropping-particle":"","parse-names":false,"suffix":""},{"dropping-particle":"","family":"Xie","given":"Chuanshuai","non-dropping-particle":"","parse-names":false,"suffix":""},{"dropping-particle":"","family":"Gao","given":"Ying","non-dropping-particle":"","parse-names":false,"suffix":""},{"dropping-particle":"","family":"Dai","given":"Dadong","non-dropping-particle":"","parse-names":false,"suffix":""},{"dropping-particle":"","family":"Peng","given":"Donghai","non-dropping-particle":"","parse-names":false,"suffix":""},{"dropping-particle":"","family":"Ruan","given":"Lifang","non-dropping-particle":"","parse-names":false,"suffix":""},{"dropping-particle":"","family":"Chen","given":"Huanchun","non-dropping-particle":"","parse-names":false,"suffix":""},{"dropping-particle":"","family":"Sun","given":"Ming","non-dropping-particle":"","parse-names":false,"suffix":""}],"container-title":"mSystems","id":"ITEM-1","issue":"3","issued":{"date-parts":[["2020","6","30"]]},"publisher":"American Society for Microbiology","title":" In Silico Analysis Highlights the Diversity and Novelty of Circular Bacteriocins in Sequenced Microbial Genomes ","type":"article-journal","volume":"5"},"uris":["http://www.mendeley.com/documents/?uuid=02266fb6-1170-3a68-a260-b8f77031a7ba"]}],"mendeley":{"formattedCitation":"(14)","plainTextFormattedCitation":"(14)","previouslyFormattedCitation":"(19)"},"properties":{"noteIndex":0},"schema":"https://github.com/citation-style-language/schema/raw/master/csl-citation.json"}</w:instrText>
            </w:r>
            <w:r w:rsidRPr="009949DE">
              <w:rPr>
                <w:sz w:val="20"/>
              </w:rPr>
              <w:fldChar w:fldCharType="separate"/>
            </w:r>
            <w:r w:rsidR="00C2707D" w:rsidRPr="009949DE">
              <w:rPr>
                <w:noProof/>
                <w:sz w:val="20"/>
              </w:rPr>
              <w:t>(14)</w:t>
            </w:r>
            <w:r w:rsidRPr="009949DE">
              <w:rPr>
                <w:sz w:val="20"/>
              </w:rPr>
              <w:fldChar w:fldCharType="end"/>
            </w:r>
          </w:p>
        </w:tc>
      </w:tr>
    </w:tbl>
    <w:p w14:paraId="3AAA8181" w14:textId="77777777" w:rsidR="00C439C9" w:rsidRDefault="00C439C9" w:rsidP="00EB4569">
      <w:pPr>
        <w:ind w:left="567" w:right="566"/>
        <w:jc w:val="both"/>
        <w:rPr>
          <w:highlight w:val="green"/>
        </w:rPr>
      </w:pPr>
    </w:p>
    <w:p w14:paraId="066E9B32" w14:textId="77777777" w:rsidR="00C2707D" w:rsidRDefault="00C2707D" w:rsidP="00AB0B18">
      <w:pPr>
        <w:jc w:val="both"/>
        <w:sectPr w:rsidR="00C2707D" w:rsidSect="00C2707D">
          <w:pgSz w:w="16838" w:h="11906" w:orient="landscape"/>
          <w:pgMar w:top="1701" w:right="1417" w:bottom="1701" w:left="1417" w:header="708" w:footer="708" w:gutter="0"/>
          <w:cols w:space="708"/>
          <w:docGrid w:linePitch="360"/>
        </w:sectPr>
      </w:pPr>
    </w:p>
    <w:p w14:paraId="674BD4FA" w14:textId="325E9E61" w:rsidR="003E7C0E" w:rsidRPr="009949DE" w:rsidRDefault="00070937" w:rsidP="009949DE">
      <w:pPr>
        <w:jc w:val="both"/>
        <w:rPr>
          <w:rFonts w:ascii="Times New Roman" w:hAnsi="Times New Roman" w:cs="Times New Roman"/>
          <w:b/>
          <w:sz w:val="24"/>
          <w:szCs w:val="24"/>
        </w:rPr>
      </w:pPr>
      <w:r w:rsidRPr="009949DE">
        <w:rPr>
          <w:rFonts w:ascii="Times New Roman" w:hAnsi="Times New Roman" w:cs="Times New Roman"/>
          <w:b/>
          <w:sz w:val="24"/>
          <w:szCs w:val="24"/>
        </w:rPr>
        <w:lastRenderedPageBreak/>
        <w:t>REFERENCES</w:t>
      </w:r>
    </w:p>
    <w:p w14:paraId="23748EE1" w14:textId="7044D4FD" w:rsidR="00C2707D" w:rsidRPr="009949DE" w:rsidRDefault="00070937"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sz w:val="24"/>
          <w:szCs w:val="24"/>
        </w:rPr>
        <w:fldChar w:fldCharType="begin" w:fldLock="1"/>
      </w:r>
      <w:r w:rsidRPr="009949DE">
        <w:rPr>
          <w:rFonts w:ascii="Times New Roman" w:hAnsi="Times New Roman" w:cs="Times New Roman"/>
          <w:sz w:val="24"/>
          <w:szCs w:val="24"/>
        </w:rPr>
        <w:instrText xml:space="preserve">ADDIN Mendeley Bibliography CSL_BIBLIOGRAPHY </w:instrText>
      </w:r>
      <w:r w:rsidRPr="009949DE">
        <w:rPr>
          <w:rFonts w:ascii="Times New Roman" w:hAnsi="Times New Roman" w:cs="Times New Roman"/>
          <w:sz w:val="24"/>
          <w:szCs w:val="24"/>
        </w:rPr>
        <w:fldChar w:fldCharType="separate"/>
      </w:r>
      <w:r w:rsidR="00C2707D" w:rsidRPr="009949DE">
        <w:rPr>
          <w:rFonts w:ascii="Times New Roman" w:hAnsi="Times New Roman" w:cs="Times New Roman"/>
          <w:noProof/>
          <w:sz w:val="24"/>
          <w:szCs w:val="24"/>
        </w:rPr>
        <w:t xml:space="preserve">1. </w:t>
      </w:r>
      <w:r w:rsidR="00C2707D" w:rsidRPr="009949DE">
        <w:rPr>
          <w:rFonts w:ascii="Times New Roman" w:hAnsi="Times New Roman" w:cs="Times New Roman"/>
          <w:noProof/>
          <w:sz w:val="24"/>
          <w:szCs w:val="24"/>
        </w:rPr>
        <w:tab/>
      </w:r>
      <w:r w:rsidR="009949DE" w:rsidRPr="009949DE">
        <w:rPr>
          <w:rFonts w:ascii="Times New Roman" w:hAnsi="Times New Roman" w:cs="Times New Roman"/>
          <w:noProof/>
          <w:sz w:val="24"/>
          <w:szCs w:val="24"/>
        </w:rPr>
        <w:t xml:space="preserve">Scholz R, Vater J, Budiharjo A, Wang Z, He Y, Dietel K, Schwecke T, Herfort S, Lasch P, Borriss R. Amylocyclicin, a novel circular bacteriocin produced by </w:t>
      </w:r>
      <w:r w:rsidR="009949DE" w:rsidRPr="009949DE">
        <w:rPr>
          <w:rFonts w:ascii="Times New Roman" w:hAnsi="Times New Roman" w:cs="Times New Roman"/>
          <w:i/>
          <w:noProof/>
          <w:sz w:val="24"/>
          <w:szCs w:val="24"/>
        </w:rPr>
        <w:t>Bacillus  amyloliquefaciens</w:t>
      </w:r>
      <w:r w:rsidR="009949DE" w:rsidRPr="009949DE">
        <w:rPr>
          <w:rFonts w:ascii="Times New Roman" w:hAnsi="Times New Roman" w:cs="Times New Roman"/>
          <w:noProof/>
          <w:sz w:val="24"/>
          <w:szCs w:val="24"/>
        </w:rPr>
        <w:t xml:space="preserve"> FZB42. J Bacteriol (2014) 196 (10):1842–52. </w:t>
      </w:r>
      <w:r w:rsidR="009949DE" w:rsidRPr="009949DE">
        <w:rPr>
          <w:rFonts w:ascii="Times New Roman" w:hAnsi="Times New Roman" w:cs="Times New Roman"/>
          <w:sz w:val="24"/>
          <w:szCs w:val="24"/>
        </w:rPr>
        <w:t>doi: 10.1128/JB.01474-14</w:t>
      </w:r>
      <w:r w:rsidR="00C2707D" w:rsidRPr="009949DE">
        <w:rPr>
          <w:rFonts w:ascii="Times New Roman" w:hAnsi="Times New Roman" w:cs="Times New Roman"/>
          <w:noProof/>
          <w:sz w:val="24"/>
          <w:szCs w:val="24"/>
        </w:rPr>
        <w:t xml:space="preserve"> </w:t>
      </w:r>
    </w:p>
    <w:p w14:paraId="499A0C27" w14:textId="28428FD4" w:rsidR="00C2707D" w:rsidRPr="009949DE" w:rsidRDefault="00C2707D"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noProof/>
          <w:sz w:val="24"/>
          <w:szCs w:val="24"/>
        </w:rPr>
        <w:t xml:space="preserve">2. </w:t>
      </w:r>
      <w:r w:rsidRPr="009949DE">
        <w:rPr>
          <w:rFonts w:ascii="Times New Roman" w:hAnsi="Times New Roman" w:cs="Times New Roman"/>
          <w:noProof/>
          <w:sz w:val="24"/>
          <w:szCs w:val="24"/>
        </w:rPr>
        <w:tab/>
      </w:r>
      <w:r w:rsidR="009949DE" w:rsidRPr="009949DE">
        <w:rPr>
          <w:rFonts w:ascii="Times New Roman" w:hAnsi="Times New Roman" w:cs="Times New Roman"/>
          <w:noProof/>
          <w:sz w:val="24"/>
          <w:szCs w:val="24"/>
        </w:rPr>
        <w:t xml:space="preserve">Vezina B, Rehm BHA, Smith AT. Bioinformatic prospecting and phylogenetic analysis reveals 94 undescribed  circular bacteriocins and key motifs. BMC Microbiol (2020) 20 (1):77. </w:t>
      </w:r>
      <w:r w:rsidR="009949DE" w:rsidRPr="009949DE">
        <w:rPr>
          <w:rFonts w:ascii="Times New Roman" w:hAnsi="Times New Roman" w:cs="Times New Roman"/>
          <w:sz w:val="24"/>
          <w:szCs w:val="24"/>
        </w:rPr>
        <w:t>doi: 10.1186/s12866-020-01772-0</w:t>
      </w:r>
      <w:r w:rsidRPr="009949DE">
        <w:rPr>
          <w:rFonts w:ascii="Times New Roman" w:hAnsi="Times New Roman" w:cs="Times New Roman"/>
          <w:noProof/>
          <w:sz w:val="24"/>
          <w:szCs w:val="24"/>
        </w:rPr>
        <w:t xml:space="preserve"> </w:t>
      </w:r>
    </w:p>
    <w:p w14:paraId="35D119C6" w14:textId="6CE635B4" w:rsidR="00C2707D" w:rsidRPr="009949DE" w:rsidRDefault="00C2707D"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noProof/>
          <w:sz w:val="24"/>
          <w:szCs w:val="24"/>
        </w:rPr>
        <w:t xml:space="preserve">3. </w:t>
      </w:r>
      <w:r w:rsidRPr="009949DE">
        <w:rPr>
          <w:rFonts w:ascii="Times New Roman" w:hAnsi="Times New Roman" w:cs="Times New Roman"/>
          <w:noProof/>
          <w:sz w:val="24"/>
          <w:szCs w:val="24"/>
        </w:rPr>
        <w:tab/>
      </w:r>
      <w:r w:rsidR="009949DE" w:rsidRPr="009949DE">
        <w:rPr>
          <w:rFonts w:ascii="Times New Roman" w:hAnsi="Times New Roman" w:cs="Times New Roman"/>
          <w:noProof/>
          <w:sz w:val="24"/>
          <w:szCs w:val="24"/>
        </w:rPr>
        <w:t xml:space="preserve">Gálvez A, Maqueda M, Martínez-Bueno M, Valdivia E. Bactericidal and bacteriolytic action of peptide antibiotic AS-48 against  gram-positive and gram-negative bacteria and other organisms. Res Microbiol (1989) 140 (1):57–68. </w:t>
      </w:r>
      <w:r w:rsidR="009949DE" w:rsidRPr="009949DE">
        <w:rPr>
          <w:rFonts w:ascii="Times New Roman" w:hAnsi="Times New Roman" w:cs="Times New Roman"/>
          <w:sz w:val="24"/>
          <w:szCs w:val="24"/>
        </w:rPr>
        <w:t>doi: 10.1016/0923-2508(89)90060-0</w:t>
      </w:r>
      <w:r w:rsidRPr="009949DE">
        <w:rPr>
          <w:rFonts w:ascii="Times New Roman" w:hAnsi="Times New Roman" w:cs="Times New Roman"/>
          <w:noProof/>
          <w:sz w:val="24"/>
          <w:szCs w:val="24"/>
        </w:rPr>
        <w:t xml:space="preserve"> </w:t>
      </w:r>
    </w:p>
    <w:p w14:paraId="31D68018" w14:textId="2124A15D" w:rsidR="00C2707D" w:rsidRPr="009949DE" w:rsidRDefault="00C2707D"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noProof/>
          <w:sz w:val="24"/>
          <w:szCs w:val="24"/>
        </w:rPr>
        <w:t xml:space="preserve">4. </w:t>
      </w:r>
      <w:r w:rsidRPr="009949DE">
        <w:rPr>
          <w:rFonts w:ascii="Times New Roman" w:hAnsi="Times New Roman" w:cs="Times New Roman"/>
          <w:noProof/>
          <w:sz w:val="24"/>
          <w:szCs w:val="24"/>
        </w:rPr>
        <w:tab/>
      </w:r>
      <w:r w:rsidR="009949DE" w:rsidRPr="009949DE">
        <w:rPr>
          <w:rFonts w:ascii="Times New Roman" w:hAnsi="Times New Roman" w:cs="Times New Roman"/>
          <w:noProof/>
          <w:sz w:val="24"/>
          <w:szCs w:val="24"/>
        </w:rPr>
        <w:t xml:space="preserve">Martin-Visscher LA, van Belkum MJ, Garneau-Tsodikova S, Whittal RM, Zheng J, McMullen LM, Vederas JC. Isolation and characterization of carnocyclin a, a novel circular bacteriocin  produced by </w:t>
      </w:r>
      <w:r w:rsidR="009949DE" w:rsidRPr="009949DE">
        <w:rPr>
          <w:rFonts w:ascii="Times New Roman" w:hAnsi="Times New Roman" w:cs="Times New Roman"/>
          <w:i/>
          <w:noProof/>
          <w:sz w:val="24"/>
          <w:szCs w:val="24"/>
        </w:rPr>
        <w:t>Carnobacterium maltaromaticum</w:t>
      </w:r>
      <w:r w:rsidR="009949DE" w:rsidRPr="009949DE">
        <w:rPr>
          <w:rFonts w:ascii="Times New Roman" w:hAnsi="Times New Roman" w:cs="Times New Roman"/>
          <w:noProof/>
          <w:sz w:val="24"/>
          <w:szCs w:val="24"/>
        </w:rPr>
        <w:t xml:space="preserve"> UAL307. Appl Environ Microbiol (2008) 74 (15):4756–63. </w:t>
      </w:r>
      <w:r w:rsidR="009949DE" w:rsidRPr="009949DE">
        <w:rPr>
          <w:rFonts w:ascii="Times New Roman" w:hAnsi="Times New Roman" w:cs="Times New Roman"/>
          <w:sz w:val="24"/>
          <w:szCs w:val="24"/>
        </w:rPr>
        <w:t>doi: 10.1128/AEM.00817-08</w:t>
      </w:r>
      <w:r w:rsidRPr="009949DE">
        <w:rPr>
          <w:rFonts w:ascii="Times New Roman" w:hAnsi="Times New Roman" w:cs="Times New Roman"/>
          <w:noProof/>
          <w:sz w:val="24"/>
          <w:szCs w:val="24"/>
        </w:rPr>
        <w:t xml:space="preserve"> </w:t>
      </w:r>
    </w:p>
    <w:p w14:paraId="0CFCF748" w14:textId="37253AA5" w:rsidR="00C2707D" w:rsidRPr="009949DE" w:rsidRDefault="00C2707D"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noProof/>
          <w:sz w:val="24"/>
          <w:szCs w:val="24"/>
        </w:rPr>
        <w:t xml:space="preserve">5. </w:t>
      </w:r>
      <w:r w:rsidRPr="009949DE">
        <w:rPr>
          <w:rFonts w:ascii="Times New Roman" w:hAnsi="Times New Roman" w:cs="Times New Roman"/>
          <w:noProof/>
          <w:sz w:val="24"/>
          <w:szCs w:val="24"/>
        </w:rPr>
        <w:tab/>
      </w:r>
      <w:r w:rsidR="009949DE" w:rsidRPr="009949DE">
        <w:rPr>
          <w:rFonts w:ascii="Times New Roman" w:hAnsi="Times New Roman" w:cs="Times New Roman"/>
          <w:noProof/>
          <w:sz w:val="24"/>
          <w:szCs w:val="24"/>
        </w:rPr>
        <w:t xml:space="preserve">Kemperman R, Kuipers A, Karsens H, Nauta A, Kuipers O, Kok J. Identification and characterization of two novel clostridial bacteriocins,  circularin A and closticin 574. Appl Environ Microbiol (2003) 69 (3):1589–97. </w:t>
      </w:r>
      <w:r w:rsidR="009949DE" w:rsidRPr="009949DE">
        <w:rPr>
          <w:rFonts w:ascii="Times New Roman" w:hAnsi="Times New Roman" w:cs="Times New Roman"/>
          <w:sz w:val="24"/>
          <w:szCs w:val="24"/>
        </w:rPr>
        <w:t>doi: 10.1128/AEM.69.3.1589-1597.2003</w:t>
      </w:r>
      <w:r w:rsidRPr="009949DE">
        <w:rPr>
          <w:rFonts w:ascii="Times New Roman" w:hAnsi="Times New Roman" w:cs="Times New Roman"/>
          <w:noProof/>
          <w:sz w:val="24"/>
          <w:szCs w:val="24"/>
        </w:rPr>
        <w:t xml:space="preserve"> </w:t>
      </w:r>
    </w:p>
    <w:p w14:paraId="5FA74179" w14:textId="141C8087" w:rsidR="00C2707D" w:rsidRPr="009949DE" w:rsidRDefault="00C2707D"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noProof/>
          <w:sz w:val="24"/>
          <w:szCs w:val="24"/>
        </w:rPr>
        <w:t xml:space="preserve">6. </w:t>
      </w:r>
      <w:r w:rsidRPr="009949DE">
        <w:rPr>
          <w:rFonts w:ascii="Times New Roman" w:hAnsi="Times New Roman" w:cs="Times New Roman"/>
          <w:noProof/>
          <w:sz w:val="24"/>
          <w:szCs w:val="24"/>
        </w:rPr>
        <w:tab/>
      </w:r>
      <w:r w:rsidR="009949DE" w:rsidRPr="009949DE">
        <w:rPr>
          <w:rFonts w:ascii="Times New Roman" w:hAnsi="Times New Roman" w:cs="Times New Roman"/>
          <w:noProof/>
          <w:sz w:val="24"/>
          <w:szCs w:val="24"/>
        </w:rPr>
        <w:t xml:space="preserve">Himeno K, Rosengren KJ, Inoue T, Perez RH, Colgrave ML, Lee HS, et al. Identification, characterization, and three-dimensional structure of the novel  circular bacteriocin, enterocin nkr-5-3b, from </w:t>
      </w:r>
      <w:r w:rsidR="009949DE" w:rsidRPr="009949DE">
        <w:rPr>
          <w:rFonts w:ascii="Times New Roman" w:hAnsi="Times New Roman" w:cs="Times New Roman"/>
          <w:i/>
          <w:noProof/>
          <w:sz w:val="24"/>
          <w:szCs w:val="24"/>
        </w:rPr>
        <w:t>Enterococcus faecium</w:t>
      </w:r>
      <w:r w:rsidR="009949DE" w:rsidRPr="009949DE">
        <w:rPr>
          <w:rFonts w:ascii="Times New Roman" w:hAnsi="Times New Roman" w:cs="Times New Roman"/>
          <w:noProof/>
          <w:sz w:val="24"/>
          <w:szCs w:val="24"/>
        </w:rPr>
        <w:t xml:space="preserve">. Biochemistry (2015) 54 (31):4863–76. </w:t>
      </w:r>
      <w:r w:rsidR="009949DE" w:rsidRPr="009949DE">
        <w:rPr>
          <w:rFonts w:ascii="Times New Roman" w:hAnsi="Times New Roman" w:cs="Times New Roman"/>
          <w:sz w:val="24"/>
          <w:szCs w:val="24"/>
        </w:rPr>
        <w:t>doi: 10.1021/acs.biochem.5b00196</w:t>
      </w:r>
      <w:r w:rsidRPr="009949DE">
        <w:rPr>
          <w:rFonts w:ascii="Times New Roman" w:hAnsi="Times New Roman" w:cs="Times New Roman"/>
          <w:noProof/>
          <w:sz w:val="24"/>
          <w:szCs w:val="24"/>
        </w:rPr>
        <w:t xml:space="preserve"> </w:t>
      </w:r>
    </w:p>
    <w:p w14:paraId="2E87A144" w14:textId="20969DA1" w:rsidR="00C2707D" w:rsidRPr="009949DE" w:rsidRDefault="00C2707D"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noProof/>
          <w:sz w:val="24"/>
          <w:szCs w:val="24"/>
        </w:rPr>
        <w:t xml:space="preserve">7. </w:t>
      </w:r>
      <w:r w:rsidRPr="009949DE">
        <w:rPr>
          <w:rFonts w:ascii="Times New Roman" w:hAnsi="Times New Roman" w:cs="Times New Roman"/>
          <w:noProof/>
          <w:sz w:val="24"/>
          <w:szCs w:val="24"/>
        </w:rPr>
        <w:tab/>
      </w:r>
      <w:r w:rsidR="009949DE" w:rsidRPr="00197818">
        <w:rPr>
          <w:rFonts w:ascii="Times New Roman" w:hAnsi="Times New Roman" w:cs="Times New Roman"/>
          <w:noProof/>
          <w:sz w:val="24"/>
          <w:szCs w:val="24"/>
        </w:rPr>
        <w:t xml:space="preserve">Borrero J, Brede DA, Skaugen M, Diep DB, Herranz C, Nes IF, Cintas LM, Hernández PE. </w:t>
      </w:r>
      <w:r w:rsidR="009949DE" w:rsidRPr="009949DE">
        <w:rPr>
          <w:rFonts w:ascii="Times New Roman" w:hAnsi="Times New Roman" w:cs="Times New Roman"/>
          <w:noProof/>
          <w:sz w:val="24"/>
          <w:szCs w:val="24"/>
        </w:rPr>
        <w:t xml:space="preserve">Characterization of garvicin ML, a novel circular bacteriocin produced by  </w:t>
      </w:r>
      <w:r w:rsidR="009949DE" w:rsidRPr="009949DE">
        <w:rPr>
          <w:rFonts w:ascii="Times New Roman" w:hAnsi="Times New Roman" w:cs="Times New Roman"/>
          <w:i/>
          <w:noProof/>
          <w:sz w:val="24"/>
          <w:szCs w:val="24"/>
        </w:rPr>
        <w:t>Lactococcus garvieae</w:t>
      </w:r>
      <w:r w:rsidR="009949DE" w:rsidRPr="009949DE">
        <w:rPr>
          <w:rFonts w:ascii="Times New Roman" w:hAnsi="Times New Roman" w:cs="Times New Roman"/>
          <w:noProof/>
          <w:sz w:val="24"/>
          <w:szCs w:val="24"/>
        </w:rPr>
        <w:t xml:space="preserve"> DCC43, isolated from mallard ducks (Anas platyrhynchos). Appl Environ Microbiol (2011) 77 (1):369–73. </w:t>
      </w:r>
      <w:r w:rsidR="009949DE" w:rsidRPr="009949DE">
        <w:rPr>
          <w:rFonts w:ascii="Times New Roman" w:hAnsi="Times New Roman" w:cs="Times New Roman"/>
          <w:sz w:val="24"/>
          <w:szCs w:val="24"/>
        </w:rPr>
        <w:t>doi: 10.1128/AEM.01173-10</w:t>
      </w:r>
      <w:r w:rsidRPr="009949DE">
        <w:rPr>
          <w:rFonts w:ascii="Times New Roman" w:hAnsi="Times New Roman" w:cs="Times New Roman"/>
          <w:noProof/>
          <w:sz w:val="24"/>
          <w:szCs w:val="24"/>
        </w:rPr>
        <w:t xml:space="preserve"> </w:t>
      </w:r>
    </w:p>
    <w:p w14:paraId="24426D2B" w14:textId="433CB31C" w:rsidR="00C2707D" w:rsidRPr="009949DE" w:rsidRDefault="00C2707D"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noProof/>
          <w:sz w:val="24"/>
          <w:szCs w:val="24"/>
        </w:rPr>
        <w:t xml:space="preserve">8. </w:t>
      </w:r>
      <w:r w:rsidRPr="009949DE">
        <w:rPr>
          <w:rFonts w:ascii="Times New Roman" w:hAnsi="Times New Roman" w:cs="Times New Roman"/>
          <w:noProof/>
          <w:sz w:val="24"/>
          <w:szCs w:val="24"/>
        </w:rPr>
        <w:tab/>
      </w:r>
      <w:r w:rsidR="009949DE" w:rsidRPr="009949DE">
        <w:rPr>
          <w:rFonts w:ascii="Times New Roman" w:hAnsi="Times New Roman" w:cs="Times New Roman"/>
          <w:noProof/>
          <w:sz w:val="24"/>
          <w:szCs w:val="24"/>
        </w:rPr>
        <w:t xml:space="preserve">Masuda Y, Ono H, Kitagawa H, Ito H, Mu F, Sawa N, Zendo T, Sonomoto K. Identification and characterization of leucocyclicin Q, a novel cyclic  bacteriocin produced by </w:t>
      </w:r>
      <w:r w:rsidR="009949DE" w:rsidRPr="009949DE">
        <w:rPr>
          <w:rFonts w:ascii="Times New Roman" w:hAnsi="Times New Roman" w:cs="Times New Roman"/>
          <w:i/>
          <w:noProof/>
          <w:sz w:val="24"/>
          <w:szCs w:val="24"/>
        </w:rPr>
        <w:t>Leuconostoc mesenteroides</w:t>
      </w:r>
      <w:r w:rsidR="009949DE" w:rsidRPr="009949DE">
        <w:rPr>
          <w:rFonts w:ascii="Times New Roman" w:hAnsi="Times New Roman" w:cs="Times New Roman"/>
          <w:noProof/>
          <w:sz w:val="24"/>
          <w:szCs w:val="24"/>
        </w:rPr>
        <w:t xml:space="preserve"> TK41401. Appl Environ Microbiol (2011) 77 (22):8164–70. </w:t>
      </w:r>
      <w:r w:rsidR="009949DE" w:rsidRPr="009949DE">
        <w:rPr>
          <w:rFonts w:ascii="Times New Roman" w:hAnsi="Times New Roman" w:cs="Times New Roman"/>
          <w:sz w:val="24"/>
          <w:szCs w:val="24"/>
        </w:rPr>
        <w:t>doi: 10.1128/AEM.06348-11</w:t>
      </w:r>
      <w:r w:rsidRPr="009949DE">
        <w:rPr>
          <w:rFonts w:ascii="Times New Roman" w:hAnsi="Times New Roman" w:cs="Times New Roman"/>
          <w:noProof/>
          <w:sz w:val="24"/>
          <w:szCs w:val="24"/>
        </w:rPr>
        <w:t xml:space="preserve"> </w:t>
      </w:r>
    </w:p>
    <w:p w14:paraId="2362DEB1" w14:textId="0BE4806E" w:rsidR="00C2707D" w:rsidRPr="009949DE" w:rsidRDefault="00C2707D"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noProof/>
          <w:sz w:val="24"/>
          <w:szCs w:val="24"/>
        </w:rPr>
        <w:t xml:space="preserve">9. </w:t>
      </w:r>
      <w:r w:rsidRPr="009949DE">
        <w:rPr>
          <w:rFonts w:ascii="Times New Roman" w:hAnsi="Times New Roman" w:cs="Times New Roman"/>
          <w:noProof/>
          <w:sz w:val="24"/>
          <w:szCs w:val="24"/>
        </w:rPr>
        <w:tab/>
      </w:r>
      <w:r w:rsidR="009949DE" w:rsidRPr="009949DE">
        <w:rPr>
          <w:rFonts w:ascii="Times New Roman" w:hAnsi="Times New Roman" w:cs="Times New Roman"/>
          <w:noProof/>
          <w:sz w:val="24"/>
          <w:szCs w:val="24"/>
        </w:rPr>
        <w:t xml:space="preserve">Wirawan RE, Swanson KM, Kleffmann T, Jack RW, Tagg JR. Uberolysin: a novel cyclic bacteriocin produced by </w:t>
      </w:r>
      <w:r w:rsidR="009949DE" w:rsidRPr="009949DE">
        <w:rPr>
          <w:rFonts w:ascii="Times New Roman" w:hAnsi="Times New Roman" w:cs="Times New Roman"/>
          <w:i/>
          <w:noProof/>
          <w:sz w:val="24"/>
          <w:szCs w:val="24"/>
        </w:rPr>
        <w:t>Streptococcus uberis</w:t>
      </w:r>
      <w:r w:rsidR="009949DE" w:rsidRPr="009949DE">
        <w:rPr>
          <w:rFonts w:ascii="Times New Roman" w:hAnsi="Times New Roman" w:cs="Times New Roman"/>
          <w:noProof/>
          <w:sz w:val="24"/>
          <w:szCs w:val="24"/>
        </w:rPr>
        <w:t xml:space="preserve">. Microbiology (2007) 153 (Pt 5):1619–30. </w:t>
      </w:r>
      <w:r w:rsidR="009949DE" w:rsidRPr="009949DE">
        <w:rPr>
          <w:rFonts w:ascii="Times New Roman" w:hAnsi="Times New Roman" w:cs="Times New Roman"/>
          <w:sz w:val="24"/>
          <w:szCs w:val="24"/>
        </w:rPr>
        <w:t>doi: 10.1099/mic.0.2006/005967-0</w:t>
      </w:r>
      <w:r w:rsidRPr="009949DE">
        <w:rPr>
          <w:rFonts w:ascii="Times New Roman" w:hAnsi="Times New Roman" w:cs="Times New Roman"/>
          <w:noProof/>
          <w:sz w:val="24"/>
          <w:szCs w:val="24"/>
        </w:rPr>
        <w:t xml:space="preserve"> </w:t>
      </w:r>
    </w:p>
    <w:p w14:paraId="2305FE80" w14:textId="47A56B2F" w:rsidR="00C2707D" w:rsidRPr="009949DE" w:rsidRDefault="00C2707D"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noProof/>
          <w:sz w:val="24"/>
          <w:szCs w:val="24"/>
        </w:rPr>
        <w:t xml:space="preserve">10. </w:t>
      </w:r>
      <w:r w:rsidRPr="009949DE">
        <w:rPr>
          <w:rFonts w:ascii="Times New Roman" w:hAnsi="Times New Roman" w:cs="Times New Roman"/>
          <w:noProof/>
          <w:sz w:val="24"/>
          <w:szCs w:val="24"/>
        </w:rPr>
        <w:tab/>
      </w:r>
      <w:r w:rsidR="009949DE" w:rsidRPr="009949DE">
        <w:rPr>
          <w:rFonts w:ascii="Times New Roman" w:hAnsi="Times New Roman" w:cs="Times New Roman"/>
          <w:noProof/>
          <w:sz w:val="24"/>
          <w:szCs w:val="24"/>
        </w:rPr>
        <w:t xml:space="preserve">Kalmokoff ML, Cyr TD, Hefford MA, Whitford MF, Teather RM. Butyrivibriocin AR10, a new cyclic bacteriocin produced by the ruminal anaerobe  </w:t>
      </w:r>
      <w:r w:rsidR="009949DE" w:rsidRPr="009949DE">
        <w:rPr>
          <w:rFonts w:ascii="Times New Roman" w:hAnsi="Times New Roman" w:cs="Times New Roman"/>
          <w:i/>
          <w:noProof/>
          <w:sz w:val="24"/>
          <w:szCs w:val="24"/>
        </w:rPr>
        <w:t>Butyrivibrio fibrisolvens</w:t>
      </w:r>
      <w:r w:rsidR="009949DE" w:rsidRPr="009949DE">
        <w:rPr>
          <w:rFonts w:ascii="Times New Roman" w:hAnsi="Times New Roman" w:cs="Times New Roman"/>
          <w:noProof/>
          <w:sz w:val="24"/>
          <w:szCs w:val="24"/>
        </w:rPr>
        <w:t xml:space="preserve"> AR10: characterization of the gene and peptide. Can J Microbiol (2003) 49 (12):763–73. </w:t>
      </w:r>
      <w:r w:rsidR="009949DE" w:rsidRPr="009949DE">
        <w:rPr>
          <w:rFonts w:ascii="Times New Roman" w:hAnsi="Times New Roman" w:cs="Times New Roman"/>
          <w:sz w:val="24"/>
          <w:szCs w:val="24"/>
        </w:rPr>
        <w:t>doi: 10.1139/w03-101</w:t>
      </w:r>
      <w:r w:rsidRPr="009949DE">
        <w:rPr>
          <w:rFonts w:ascii="Times New Roman" w:hAnsi="Times New Roman" w:cs="Times New Roman"/>
          <w:noProof/>
          <w:sz w:val="24"/>
          <w:szCs w:val="24"/>
        </w:rPr>
        <w:t xml:space="preserve"> </w:t>
      </w:r>
    </w:p>
    <w:p w14:paraId="380131F1" w14:textId="34BC82D2" w:rsidR="00C2707D" w:rsidRPr="009949DE" w:rsidRDefault="00C2707D"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noProof/>
          <w:sz w:val="24"/>
          <w:szCs w:val="24"/>
        </w:rPr>
        <w:t xml:space="preserve">11. </w:t>
      </w:r>
      <w:r w:rsidRPr="009949DE">
        <w:rPr>
          <w:rFonts w:ascii="Times New Roman" w:hAnsi="Times New Roman" w:cs="Times New Roman"/>
          <w:noProof/>
          <w:sz w:val="24"/>
          <w:szCs w:val="24"/>
        </w:rPr>
        <w:tab/>
      </w:r>
      <w:r w:rsidR="009949DE" w:rsidRPr="009949DE">
        <w:rPr>
          <w:rFonts w:ascii="Times New Roman" w:hAnsi="Times New Roman" w:cs="Times New Roman"/>
          <w:noProof/>
          <w:sz w:val="24"/>
          <w:szCs w:val="24"/>
        </w:rPr>
        <w:t xml:space="preserve">Collins FWJ, O’Connor PM, O’Sullivan O, Gómez-Sala B, Rea MC, Hill C, Ross RP. Bacteriocin Gene-Trait matching across the complete Lactobacillus Pan-genome. Sci Rep (2017) 7 (1):3481. </w:t>
      </w:r>
      <w:r w:rsidR="009949DE" w:rsidRPr="009949DE">
        <w:rPr>
          <w:rFonts w:ascii="Times New Roman" w:hAnsi="Times New Roman" w:cs="Times New Roman"/>
          <w:sz w:val="24"/>
          <w:szCs w:val="24"/>
        </w:rPr>
        <w:t>doi: 10.1038/s41598-017-03339-y</w:t>
      </w:r>
      <w:r w:rsidRPr="009949DE">
        <w:rPr>
          <w:rFonts w:ascii="Times New Roman" w:hAnsi="Times New Roman" w:cs="Times New Roman"/>
          <w:noProof/>
          <w:sz w:val="24"/>
          <w:szCs w:val="24"/>
        </w:rPr>
        <w:t xml:space="preserve"> </w:t>
      </w:r>
    </w:p>
    <w:p w14:paraId="20E5C24B" w14:textId="40A09E38" w:rsidR="00C2707D" w:rsidRPr="009949DE" w:rsidRDefault="00C2707D"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noProof/>
          <w:sz w:val="24"/>
          <w:szCs w:val="24"/>
        </w:rPr>
        <w:lastRenderedPageBreak/>
        <w:t xml:space="preserve">12. </w:t>
      </w:r>
      <w:r w:rsidRPr="009949DE">
        <w:rPr>
          <w:rFonts w:ascii="Times New Roman" w:hAnsi="Times New Roman" w:cs="Times New Roman"/>
          <w:noProof/>
          <w:sz w:val="24"/>
          <w:szCs w:val="24"/>
        </w:rPr>
        <w:tab/>
      </w:r>
      <w:r w:rsidR="009949DE" w:rsidRPr="009949DE">
        <w:rPr>
          <w:rFonts w:ascii="Times New Roman" w:hAnsi="Times New Roman" w:cs="Times New Roman"/>
          <w:noProof/>
          <w:sz w:val="24"/>
          <w:szCs w:val="24"/>
        </w:rPr>
        <w:t xml:space="preserve">Kawai Y, Saito T, Toba T, Samant SK, Itoh T. Isolation and characterization of a highly hydrophobic new bacteriocin  (gassericin A) from </w:t>
      </w:r>
      <w:r w:rsidR="009949DE" w:rsidRPr="009949DE">
        <w:rPr>
          <w:rFonts w:ascii="Times New Roman" w:hAnsi="Times New Roman" w:cs="Times New Roman"/>
          <w:i/>
          <w:noProof/>
          <w:sz w:val="24"/>
          <w:szCs w:val="24"/>
        </w:rPr>
        <w:t>Lactobacillus gasseri</w:t>
      </w:r>
      <w:r w:rsidR="009949DE" w:rsidRPr="009949DE">
        <w:rPr>
          <w:rFonts w:ascii="Times New Roman" w:hAnsi="Times New Roman" w:cs="Times New Roman"/>
          <w:noProof/>
          <w:sz w:val="24"/>
          <w:szCs w:val="24"/>
        </w:rPr>
        <w:t xml:space="preserve"> LA39. Biosci Biotechnol Biochem (1994) 58 (7):1218–21. </w:t>
      </w:r>
      <w:r w:rsidR="009949DE" w:rsidRPr="009949DE">
        <w:rPr>
          <w:rFonts w:ascii="Times New Roman" w:hAnsi="Times New Roman" w:cs="Times New Roman"/>
          <w:sz w:val="24"/>
          <w:szCs w:val="24"/>
        </w:rPr>
        <w:t>doi: 10.1271/bbb.58.1218</w:t>
      </w:r>
      <w:r w:rsidRPr="009949DE">
        <w:rPr>
          <w:rFonts w:ascii="Times New Roman" w:hAnsi="Times New Roman" w:cs="Times New Roman"/>
          <w:noProof/>
          <w:sz w:val="24"/>
          <w:szCs w:val="24"/>
        </w:rPr>
        <w:t xml:space="preserve"> </w:t>
      </w:r>
    </w:p>
    <w:p w14:paraId="295B859F" w14:textId="1DAA7A08" w:rsidR="00C2707D" w:rsidRPr="009949DE" w:rsidRDefault="00C2707D"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noProof/>
          <w:sz w:val="24"/>
          <w:szCs w:val="24"/>
        </w:rPr>
        <w:t xml:space="preserve">13. </w:t>
      </w:r>
      <w:r w:rsidRPr="009949DE">
        <w:rPr>
          <w:rFonts w:ascii="Times New Roman" w:hAnsi="Times New Roman" w:cs="Times New Roman"/>
          <w:noProof/>
          <w:sz w:val="24"/>
          <w:szCs w:val="24"/>
        </w:rPr>
        <w:tab/>
      </w:r>
      <w:r w:rsidR="009949DE" w:rsidRPr="009949DE">
        <w:rPr>
          <w:rFonts w:ascii="Times New Roman" w:hAnsi="Times New Roman" w:cs="Times New Roman"/>
          <w:noProof/>
          <w:sz w:val="24"/>
          <w:szCs w:val="24"/>
        </w:rPr>
        <w:t xml:space="preserve">Borrero J, Kelly E, O’Connor PM, Kelleher P, Scully C, Cotter PD, Mahony J, van Sinderen D. Plantaricyclin A, a novel circular bacteriocin produced by </w:t>
      </w:r>
      <w:r w:rsidR="009949DE" w:rsidRPr="009949DE">
        <w:rPr>
          <w:rFonts w:ascii="Times New Roman" w:hAnsi="Times New Roman" w:cs="Times New Roman"/>
          <w:i/>
          <w:noProof/>
          <w:sz w:val="24"/>
          <w:szCs w:val="24"/>
        </w:rPr>
        <w:t>Lactobacillus  plantarum</w:t>
      </w:r>
      <w:r w:rsidR="009949DE" w:rsidRPr="009949DE">
        <w:rPr>
          <w:rFonts w:ascii="Times New Roman" w:hAnsi="Times New Roman" w:cs="Times New Roman"/>
          <w:noProof/>
          <w:sz w:val="24"/>
          <w:szCs w:val="24"/>
        </w:rPr>
        <w:t xml:space="preserve"> NI326: purification, characterization, and heterologous production. Appl Environ Microbiol (2018) 84 (1). </w:t>
      </w:r>
      <w:r w:rsidR="009949DE" w:rsidRPr="009949DE">
        <w:rPr>
          <w:rFonts w:ascii="Times New Roman" w:hAnsi="Times New Roman" w:cs="Times New Roman"/>
          <w:sz w:val="24"/>
          <w:szCs w:val="24"/>
        </w:rPr>
        <w:t>doi: 10.1128/AEM.01801-17</w:t>
      </w:r>
      <w:r w:rsidRPr="009949DE">
        <w:rPr>
          <w:rFonts w:ascii="Times New Roman" w:hAnsi="Times New Roman" w:cs="Times New Roman"/>
          <w:noProof/>
          <w:sz w:val="24"/>
          <w:szCs w:val="24"/>
        </w:rPr>
        <w:t xml:space="preserve"> </w:t>
      </w:r>
    </w:p>
    <w:p w14:paraId="3721FE74" w14:textId="0E88A99C" w:rsidR="00C2707D" w:rsidRPr="009949DE" w:rsidRDefault="00C2707D" w:rsidP="009949DE">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9949DE">
        <w:rPr>
          <w:rFonts w:ascii="Times New Roman" w:hAnsi="Times New Roman" w:cs="Times New Roman"/>
          <w:noProof/>
          <w:sz w:val="24"/>
          <w:szCs w:val="24"/>
        </w:rPr>
        <w:t xml:space="preserve">14. </w:t>
      </w:r>
      <w:r w:rsidRPr="009949DE">
        <w:rPr>
          <w:rFonts w:ascii="Times New Roman" w:hAnsi="Times New Roman" w:cs="Times New Roman"/>
          <w:noProof/>
          <w:sz w:val="24"/>
          <w:szCs w:val="24"/>
        </w:rPr>
        <w:tab/>
      </w:r>
      <w:r w:rsidR="009949DE" w:rsidRPr="009949DE">
        <w:rPr>
          <w:rFonts w:ascii="Times New Roman" w:hAnsi="Times New Roman" w:cs="Times New Roman"/>
          <w:noProof/>
          <w:sz w:val="24"/>
          <w:szCs w:val="24"/>
        </w:rPr>
        <w:t>Xin B, Liu H, Zheng J, Xie C, Gao Y, Dai D, Peng D, Ruan L, Chen H, Sun M.  In silico analysis highlights the diversity and novelty of circular bacteriocins in sequenced microbial genomes. mSystems (2020) 5 (3).</w:t>
      </w:r>
      <w:r w:rsidR="009949DE" w:rsidRPr="009949DE">
        <w:rPr>
          <w:rFonts w:ascii="Times New Roman" w:hAnsi="Times New Roman" w:cs="Times New Roman"/>
          <w:sz w:val="24"/>
          <w:szCs w:val="24"/>
        </w:rPr>
        <w:t xml:space="preserve"> doi: 10.1128/mSystems.00047-20</w:t>
      </w:r>
    </w:p>
    <w:p w14:paraId="514D5EE9" w14:textId="53BF6801" w:rsidR="00622ECB" w:rsidRPr="00622ECB" w:rsidRDefault="00070937" w:rsidP="009949DE">
      <w:pPr>
        <w:spacing w:after="120"/>
        <w:jc w:val="both"/>
        <w:rPr>
          <w:b/>
          <w:bCs/>
          <w:lang w:val="en-US"/>
        </w:rPr>
      </w:pPr>
      <w:r w:rsidRPr="009949DE">
        <w:rPr>
          <w:rFonts w:ascii="Times New Roman" w:hAnsi="Times New Roman" w:cs="Times New Roman"/>
          <w:sz w:val="24"/>
          <w:szCs w:val="24"/>
        </w:rPr>
        <w:fldChar w:fldCharType="end"/>
      </w:r>
    </w:p>
    <w:p w14:paraId="2B00AB3B" w14:textId="50FE6B92" w:rsidR="00602273" w:rsidRPr="00602273" w:rsidRDefault="00602273" w:rsidP="00602273">
      <w:pPr>
        <w:jc w:val="both"/>
        <w:rPr>
          <w:b/>
          <w:bCs/>
          <w:lang w:val="en-US"/>
        </w:rPr>
      </w:pPr>
    </w:p>
    <w:sectPr w:rsidR="00602273" w:rsidRPr="00602273" w:rsidSect="00C2707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42017"/>
    <w:multiLevelType w:val="hybridMultilevel"/>
    <w:tmpl w:val="DBCE139A"/>
    <w:lvl w:ilvl="0" w:tplc="E46A6D5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EA1"/>
    <w:rsid w:val="00000B27"/>
    <w:rsid w:val="000024E1"/>
    <w:rsid w:val="000031F5"/>
    <w:rsid w:val="00004552"/>
    <w:rsid w:val="000065DB"/>
    <w:rsid w:val="0001298C"/>
    <w:rsid w:val="00017041"/>
    <w:rsid w:val="00023244"/>
    <w:rsid w:val="0002561B"/>
    <w:rsid w:val="00026EF3"/>
    <w:rsid w:val="00034E07"/>
    <w:rsid w:val="0003706F"/>
    <w:rsid w:val="000402EB"/>
    <w:rsid w:val="0004612A"/>
    <w:rsid w:val="00052CA8"/>
    <w:rsid w:val="00052EFD"/>
    <w:rsid w:val="00070937"/>
    <w:rsid w:val="00073B57"/>
    <w:rsid w:val="00091F53"/>
    <w:rsid w:val="00094C0F"/>
    <w:rsid w:val="0009715A"/>
    <w:rsid w:val="000A2917"/>
    <w:rsid w:val="000A46F7"/>
    <w:rsid w:val="000A4D04"/>
    <w:rsid w:val="000B2C42"/>
    <w:rsid w:val="000B7964"/>
    <w:rsid w:val="000D3682"/>
    <w:rsid w:val="000D3E85"/>
    <w:rsid w:val="000D4246"/>
    <w:rsid w:val="000D6B0E"/>
    <w:rsid w:val="000D7EA1"/>
    <w:rsid w:val="000E14AE"/>
    <w:rsid w:val="000E2454"/>
    <w:rsid w:val="000E2E30"/>
    <w:rsid w:val="000E34AC"/>
    <w:rsid w:val="000E47E6"/>
    <w:rsid w:val="000F08FE"/>
    <w:rsid w:val="000F1E16"/>
    <w:rsid w:val="000F3DC0"/>
    <w:rsid w:val="00101BCF"/>
    <w:rsid w:val="0011538E"/>
    <w:rsid w:val="00117494"/>
    <w:rsid w:val="00123687"/>
    <w:rsid w:val="00127F00"/>
    <w:rsid w:val="00133209"/>
    <w:rsid w:val="0013376B"/>
    <w:rsid w:val="001368F7"/>
    <w:rsid w:val="00142658"/>
    <w:rsid w:val="00153939"/>
    <w:rsid w:val="001558EE"/>
    <w:rsid w:val="00160907"/>
    <w:rsid w:val="00165AEB"/>
    <w:rsid w:val="0016692D"/>
    <w:rsid w:val="00166973"/>
    <w:rsid w:val="00171FFE"/>
    <w:rsid w:val="001801A5"/>
    <w:rsid w:val="001829DD"/>
    <w:rsid w:val="00183CC1"/>
    <w:rsid w:val="00190A76"/>
    <w:rsid w:val="00192C39"/>
    <w:rsid w:val="00197099"/>
    <w:rsid w:val="00197818"/>
    <w:rsid w:val="001A1E4A"/>
    <w:rsid w:val="001A2694"/>
    <w:rsid w:val="001A659A"/>
    <w:rsid w:val="001C1785"/>
    <w:rsid w:val="001C4D6B"/>
    <w:rsid w:val="001C6012"/>
    <w:rsid w:val="001C6AAD"/>
    <w:rsid w:val="001D6613"/>
    <w:rsid w:val="001D6F9F"/>
    <w:rsid w:val="001D71AF"/>
    <w:rsid w:val="001E3C60"/>
    <w:rsid w:val="001E5A0F"/>
    <w:rsid w:val="001E65D3"/>
    <w:rsid w:val="001E7465"/>
    <w:rsid w:val="001F0463"/>
    <w:rsid w:val="001F3D25"/>
    <w:rsid w:val="00200B98"/>
    <w:rsid w:val="002114DA"/>
    <w:rsid w:val="00220F6B"/>
    <w:rsid w:val="00226397"/>
    <w:rsid w:val="0023100A"/>
    <w:rsid w:val="00232957"/>
    <w:rsid w:val="00232F53"/>
    <w:rsid w:val="00233D35"/>
    <w:rsid w:val="00233EA3"/>
    <w:rsid w:val="00234040"/>
    <w:rsid w:val="00241414"/>
    <w:rsid w:val="002467B1"/>
    <w:rsid w:val="00253A18"/>
    <w:rsid w:val="00254BDA"/>
    <w:rsid w:val="00254FBF"/>
    <w:rsid w:val="0026015B"/>
    <w:rsid w:val="00262B89"/>
    <w:rsid w:val="00263F48"/>
    <w:rsid w:val="00266EF9"/>
    <w:rsid w:val="002713C2"/>
    <w:rsid w:val="002779C0"/>
    <w:rsid w:val="00280311"/>
    <w:rsid w:val="00285472"/>
    <w:rsid w:val="00293A4F"/>
    <w:rsid w:val="002A2A54"/>
    <w:rsid w:val="002A68C3"/>
    <w:rsid w:val="002B13EF"/>
    <w:rsid w:val="002B1680"/>
    <w:rsid w:val="002B1A31"/>
    <w:rsid w:val="002C5DAD"/>
    <w:rsid w:val="002D16F8"/>
    <w:rsid w:val="002D73B1"/>
    <w:rsid w:val="002E62AF"/>
    <w:rsid w:val="002F3CDD"/>
    <w:rsid w:val="00313472"/>
    <w:rsid w:val="0031633E"/>
    <w:rsid w:val="00316BF9"/>
    <w:rsid w:val="003202BE"/>
    <w:rsid w:val="003231DC"/>
    <w:rsid w:val="00325844"/>
    <w:rsid w:val="0033124A"/>
    <w:rsid w:val="003345BA"/>
    <w:rsid w:val="00334AB9"/>
    <w:rsid w:val="00336288"/>
    <w:rsid w:val="00342A0A"/>
    <w:rsid w:val="0034458B"/>
    <w:rsid w:val="00344781"/>
    <w:rsid w:val="003511D2"/>
    <w:rsid w:val="00351D22"/>
    <w:rsid w:val="00352F30"/>
    <w:rsid w:val="003539D2"/>
    <w:rsid w:val="00360117"/>
    <w:rsid w:val="00361589"/>
    <w:rsid w:val="00362929"/>
    <w:rsid w:val="00363CB3"/>
    <w:rsid w:val="003640FA"/>
    <w:rsid w:val="0036424A"/>
    <w:rsid w:val="0036628E"/>
    <w:rsid w:val="00370007"/>
    <w:rsid w:val="00375617"/>
    <w:rsid w:val="0037659D"/>
    <w:rsid w:val="00376F82"/>
    <w:rsid w:val="00377E68"/>
    <w:rsid w:val="003836A6"/>
    <w:rsid w:val="00392564"/>
    <w:rsid w:val="003944A6"/>
    <w:rsid w:val="00396EA2"/>
    <w:rsid w:val="003B1320"/>
    <w:rsid w:val="003B232E"/>
    <w:rsid w:val="003B5F10"/>
    <w:rsid w:val="003C0D9F"/>
    <w:rsid w:val="003C1609"/>
    <w:rsid w:val="003C236F"/>
    <w:rsid w:val="003C684A"/>
    <w:rsid w:val="003D081C"/>
    <w:rsid w:val="003E71CF"/>
    <w:rsid w:val="003E7C0E"/>
    <w:rsid w:val="003F0E91"/>
    <w:rsid w:val="003F13B1"/>
    <w:rsid w:val="003F735B"/>
    <w:rsid w:val="00411505"/>
    <w:rsid w:val="00415DD7"/>
    <w:rsid w:val="00417D48"/>
    <w:rsid w:val="00433BD1"/>
    <w:rsid w:val="0043572B"/>
    <w:rsid w:val="00442339"/>
    <w:rsid w:val="004516BB"/>
    <w:rsid w:val="00452B0E"/>
    <w:rsid w:val="00452BA2"/>
    <w:rsid w:val="004565F2"/>
    <w:rsid w:val="00460740"/>
    <w:rsid w:val="00462328"/>
    <w:rsid w:val="00470948"/>
    <w:rsid w:val="00476E72"/>
    <w:rsid w:val="00477C77"/>
    <w:rsid w:val="004809D5"/>
    <w:rsid w:val="00482B45"/>
    <w:rsid w:val="00486EF1"/>
    <w:rsid w:val="00487469"/>
    <w:rsid w:val="00491AFB"/>
    <w:rsid w:val="00492D3E"/>
    <w:rsid w:val="004B2770"/>
    <w:rsid w:val="004B7197"/>
    <w:rsid w:val="004C69C9"/>
    <w:rsid w:val="004C759F"/>
    <w:rsid w:val="004D55A9"/>
    <w:rsid w:val="004D7A4A"/>
    <w:rsid w:val="004E6DC1"/>
    <w:rsid w:val="004F01F7"/>
    <w:rsid w:val="004F315A"/>
    <w:rsid w:val="004F3AFC"/>
    <w:rsid w:val="005037A3"/>
    <w:rsid w:val="00504A67"/>
    <w:rsid w:val="00512A77"/>
    <w:rsid w:val="005133E7"/>
    <w:rsid w:val="00513959"/>
    <w:rsid w:val="005166D4"/>
    <w:rsid w:val="00516C9F"/>
    <w:rsid w:val="005228F3"/>
    <w:rsid w:val="0052770A"/>
    <w:rsid w:val="0053084E"/>
    <w:rsid w:val="005325E1"/>
    <w:rsid w:val="005344E3"/>
    <w:rsid w:val="0054363E"/>
    <w:rsid w:val="00544D37"/>
    <w:rsid w:val="00554E39"/>
    <w:rsid w:val="00557079"/>
    <w:rsid w:val="005704B2"/>
    <w:rsid w:val="00571142"/>
    <w:rsid w:val="005720A7"/>
    <w:rsid w:val="00573B11"/>
    <w:rsid w:val="00580C73"/>
    <w:rsid w:val="00583E92"/>
    <w:rsid w:val="00585A59"/>
    <w:rsid w:val="00585ADF"/>
    <w:rsid w:val="005920DE"/>
    <w:rsid w:val="00595381"/>
    <w:rsid w:val="0059599B"/>
    <w:rsid w:val="005975D0"/>
    <w:rsid w:val="005B0BA1"/>
    <w:rsid w:val="005C1EC4"/>
    <w:rsid w:val="005C2C44"/>
    <w:rsid w:val="005C4485"/>
    <w:rsid w:val="005C55F0"/>
    <w:rsid w:val="005D2892"/>
    <w:rsid w:val="005D2C81"/>
    <w:rsid w:val="005D6B9B"/>
    <w:rsid w:val="005D7D6E"/>
    <w:rsid w:val="005E36F1"/>
    <w:rsid w:val="005E6330"/>
    <w:rsid w:val="005F11C8"/>
    <w:rsid w:val="005F35AF"/>
    <w:rsid w:val="005F3B38"/>
    <w:rsid w:val="005F6ACA"/>
    <w:rsid w:val="005F747F"/>
    <w:rsid w:val="00600AFF"/>
    <w:rsid w:val="00602273"/>
    <w:rsid w:val="0060412C"/>
    <w:rsid w:val="006103A9"/>
    <w:rsid w:val="00611215"/>
    <w:rsid w:val="00613E6C"/>
    <w:rsid w:val="00614899"/>
    <w:rsid w:val="00614DA8"/>
    <w:rsid w:val="006170BB"/>
    <w:rsid w:val="00617EA1"/>
    <w:rsid w:val="00621C1A"/>
    <w:rsid w:val="00622ECB"/>
    <w:rsid w:val="00633999"/>
    <w:rsid w:val="006340BF"/>
    <w:rsid w:val="00641E49"/>
    <w:rsid w:val="00646EEE"/>
    <w:rsid w:val="00651CCF"/>
    <w:rsid w:val="00652C9B"/>
    <w:rsid w:val="00653223"/>
    <w:rsid w:val="00655AB2"/>
    <w:rsid w:val="00655E73"/>
    <w:rsid w:val="006604CF"/>
    <w:rsid w:val="00662976"/>
    <w:rsid w:val="00663541"/>
    <w:rsid w:val="00664790"/>
    <w:rsid w:val="0066636E"/>
    <w:rsid w:val="00666800"/>
    <w:rsid w:val="006702AE"/>
    <w:rsid w:val="006719D1"/>
    <w:rsid w:val="00672C87"/>
    <w:rsid w:val="0067380E"/>
    <w:rsid w:val="006755B2"/>
    <w:rsid w:val="0068037A"/>
    <w:rsid w:val="0068393C"/>
    <w:rsid w:val="00684C91"/>
    <w:rsid w:val="00686EA6"/>
    <w:rsid w:val="00697485"/>
    <w:rsid w:val="006A7253"/>
    <w:rsid w:val="006B35B5"/>
    <w:rsid w:val="006B3931"/>
    <w:rsid w:val="006B3937"/>
    <w:rsid w:val="006B57C3"/>
    <w:rsid w:val="006B6E82"/>
    <w:rsid w:val="006D0E15"/>
    <w:rsid w:val="006D41A3"/>
    <w:rsid w:val="006E11BF"/>
    <w:rsid w:val="006E4AAC"/>
    <w:rsid w:val="006F729F"/>
    <w:rsid w:val="007032FB"/>
    <w:rsid w:val="00705170"/>
    <w:rsid w:val="00711C11"/>
    <w:rsid w:val="00712B86"/>
    <w:rsid w:val="007145D4"/>
    <w:rsid w:val="0071772A"/>
    <w:rsid w:val="007239EE"/>
    <w:rsid w:val="00727E27"/>
    <w:rsid w:val="00733843"/>
    <w:rsid w:val="007366BC"/>
    <w:rsid w:val="00740DC8"/>
    <w:rsid w:val="0074400D"/>
    <w:rsid w:val="00744377"/>
    <w:rsid w:val="00752111"/>
    <w:rsid w:val="0075243B"/>
    <w:rsid w:val="00756716"/>
    <w:rsid w:val="007568AA"/>
    <w:rsid w:val="00763D46"/>
    <w:rsid w:val="00765C69"/>
    <w:rsid w:val="00765FB4"/>
    <w:rsid w:val="00772396"/>
    <w:rsid w:val="00781467"/>
    <w:rsid w:val="00786567"/>
    <w:rsid w:val="007868B6"/>
    <w:rsid w:val="00786EF0"/>
    <w:rsid w:val="00790A05"/>
    <w:rsid w:val="007961FF"/>
    <w:rsid w:val="007A0D5A"/>
    <w:rsid w:val="007A2C51"/>
    <w:rsid w:val="007A2D05"/>
    <w:rsid w:val="007A2E44"/>
    <w:rsid w:val="007A4D86"/>
    <w:rsid w:val="007A6EC4"/>
    <w:rsid w:val="007B0744"/>
    <w:rsid w:val="007B083E"/>
    <w:rsid w:val="007B47B1"/>
    <w:rsid w:val="007C6E82"/>
    <w:rsid w:val="007D685F"/>
    <w:rsid w:val="007E13A7"/>
    <w:rsid w:val="007E79B2"/>
    <w:rsid w:val="007E7C54"/>
    <w:rsid w:val="007F0CC6"/>
    <w:rsid w:val="00804001"/>
    <w:rsid w:val="00805E28"/>
    <w:rsid w:val="00823A84"/>
    <w:rsid w:val="00823B20"/>
    <w:rsid w:val="00823BD9"/>
    <w:rsid w:val="0082516A"/>
    <w:rsid w:val="00826951"/>
    <w:rsid w:val="0082754A"/>
    <w:rsid w:val="00841783"/>
    <w:rsid w:val="00843C10"/>
    <w:rsid w:val="008451F5"/>
    <w:rsid w:val="00847139"/>
    <w:rsid w:val="00850847"/>
    <w:rsid w:val="008512A7"/>
    <w:rsid w:val="008568FE"/>
    <w:rsid w:val="00860EF6"/>
    <w:rsid w:val="00867642"/>
    <w:rsid w:val="00871182"/>
    <w:rsid w:val="00874D7C"/>
    <w:rsid w:val="00877015"/>
    <w:rsid w:val="008771E5"/>
    <w:rsid w:val="0088608A"/>
    <w:rsid w:val="00886D4D"/>
    <w:rsid w:val="0089064F"/>
    <w:rsid w:val="00890D47"/>
    <w:rsid w:val="00893E9F"/>
    <w:rsid w:val="008A531B"/>
    <w:rsid w:val="008A5F15"/>
    <w:rsid w:val="008A7224"/>
    <w:rsid w:val="008A7622"/>
    <w:rsid w:val="008B01B7"/>
    <w:rsid w:val="008B0946"/>
    <w:rsid w:val="008B4671"/>
    <w:rsid w:val="008C0A63"/>
    <w:rsid w:val="008C1969"/>
    <w:rsid w:val="008C3519"/>
    <w:rsid w:val="008C3F54"/>
    <w:rsid w:val="008C40C8"/>
    <w:rsid w:val="008D0F98"/>
    <w:rsid w:val="008D19DC"/>
    <w:rsid w:val="008D3C94"/>
    <w:rsid w:val="008D4127"/>
    <w:rsid w:val="008D4C14"/>
    <w:rsid w:val="008D7131"/>
    <w:rsid w:val="008E0B1B"/>
    <w:rsid w:val="008E1984"/>
    <w:rsid w:val="008E2572"/>
    <w:rsid w:val="008E44A8"/>
    <w:rsid w:val="008F23F5"/>
    <w:rsid w:val="00906555"/>
    <w:rsid w:val="00906862"/>
    <w:rsid w:val="00911E03"/>
    <w:rsid w:val="0093120E"/>
    <w:rsid w:val="009356EB"/>
    <w:rsid w:val="009375CC"/>
    <w:rsid w:val="00937D1D"/>
    <w:rsid w:val="0094140E"/>
    <w:rsid w:val="009420DD"/>
    <w:rsid w:val="00966BCA"/>
    <w:rsid w:val="00967C1A"/>
    <w:rsid w:val="009772CD"/>
    <w:rsid w:val="009777E1"/>
    <w:rsid w:val="009906B9"/>
    <w:rsid w:val="009949DE"/>
    <w:rsid w:val="00994B9F"/>
    <w:rsid w:val="00997779"/>
    <w:rsid w:val="009A5CF1"/>
    <w:rsid w:val="009A7779"/>
    <w:rsid w:val="009B0773"/>
    <w:rsid w:val="009B78FA"/>
    <w:rsid w:val="009C111A"/>
    <w:rsid w:val="009D0147"/>
    <w:rsid w:val="009D4041"/>
    <w:rsid w:val="009D5D9E"/>
    <w:rsid w:val="009D6586"/>
    <w:rsid w:val="009E36EA"/>
    <w:rsid w:val="009E5E6C"/>
    <w:rsid w:val="009E7DF3"/>
    <w:rsid w:val="009F2CCA"/>
    <w:rsid w:val="009F6C01"/>
    <w:rsid w:val="00A056B6"/>
    <w:rsid w:val="00A06D06"/>
    <w:rsid w:val="00A10A7A"/>
    <w:rsid w:val="00A114EE"/>
    <w:rsid w:val="00A15F10"/>
    <w:rsid w:val="00A2439F"/>
    <w:rsid w:val="00A5104A"/>
    <w:rsid w:val="00A52934"/>
    <w:rsid w:val="00A54FA4"/>
    <w:rsid w:val="00A56166"/>
    <w:rsid w:val="00A56430"/>
    <w:rsid w:val="00A56F2E"/>
    <w:rsid w:val="00A60921"/>
    <w:rsid w:val="00A61349"/>
    <w:rsid w:val="00A620B5"/>
    <w:rsid w:val="00A64927"/>
    <w:rsid w:val="00A670E7"/>
    <w:rsid w:val="00A757CE"/>
    <w:rsid w:val="00A81E09"/>
    <w:rsid w:val="00A86EE4"/>
    <w:rsid w:val="00A877CB"/>
    <w:rsid w:val="00A9367D"/>
    <w:rsid w:val="00A939B1"/>
    <w:rsid w:val="00AB0B18"/>
    <w:rsid w:val="00AC40A2"/>
    <w:rsid w:val="00AC75ED"/>
    <w:rsid w:val="00AE3277"/>
    <w:rsid w:val="00AE385A"/>
    <w:rsid w:val="00AF2090"/>
    <w:rsid w:val="00AF5489"/>
    <w:rsid w:val="00AF6AEB"/>
    <w:rsid w:val="00AF6E06"/>
    <w:rsid w:val="00AF767A"/>
    <w:rsid w:val="00B021EE"/>
    <w:rsid w:val="00B06B29"/>
    <w:rsid w:val="00B14D73"/>
    <w:rsid w:val="00B150DA"/>
    <w:rsid w:val="00B16276"/>
    <w:rsid w:val="00B168CC"/>
    <w:rsid w:val="00B2226E"/>
    <w:rsid w:val="00B3016A"/>
    <w:rsid w:val="00B318A7"/>
    <w:rsid w:val="00B32DB8"/>
    <w:rsid w:val="00B47AD5"/>
    <w:rsid w:val="00B546AC"/>
    <w:rsid w:val="00B56369"/>
    <w:rsid w:val="00B61BC2"/>
    <w:rsid w:val="00B63CE0"/>
    <w:rsid w:val="00B73A07"/>
    <w:rsid w:val="00B74CA5"/>
    <w:rsid w:val="00B804DE"/>
    <w:rsid w:val="00B81A38"/>
    <w:rsid w:val="00B826C5"/>
    <w:rsid w:val="00B874AA"/>
    <w:rsid w:val="00B91153"/>
    <w:rsid w:val="00BA12D1"/>
    <w:rsid w:val="00BA1CFC"/>
    <w:rsid w:val="00BA2975"/>
    <w:rsid w:val="00BA6DD7"/>
    <w:rsid w:val="00BB0291"/>
    <w:rsid w:val="00BB4BEB"/>
    <w:rsid w:val="00BB537D"/>
    <w:rsid w:val="00BC028B"/>
    <w:rsid w:val="00BC11FE"/>
    <w:rsid w:val="00BC4BAC"/>
    <w:rsid w:val="00BC718C"/>
    <w:rsid w:val="00BD30FB"/>
    <w:rsid w:val="00BE1E05"/>
    <w:rsid w:val="00BE227C"/>
    <w:rsid w:val="00BE5193"/>
    <w:rsid w:val="00BE6770"/>
    <w:rsid w:val="00BE6CD2"/>
    <w:rsid w:val="00BF367A"/>
    <w:rsid w:val="00BF6248"/>
    <w:rsid w:val="00C0206E"/>
    <w:rsid w:val="00C102D2"/>
    <w:rsid w:val="00C146B4"/>
    <w:rsid w:val="00C150ED"/>
    <w:rsid w:val="00C16B41"/>
    <w:rsid w:val="00C2444E"/>
    <w:rsid w:val="00C252ED"/>
    <w:rsid w:val="00C2707D"/>
    <w:rsid w:val="00C3152E"/>
    <w:rsid w:val="00C36889"/>
    <w:rsid w:val="00C3706C"/>
    <w:rsid w:val="00C439C9"/>
    <w:rsid w:val="00C452E1"/>
    <w:rsid w:val="00C50140"/>
    <w:rsid w:val="00C6072E"/>
    <w:rsid w:val="00C61F5C"/>
    <w:rsid w:val="00C6727B"/>
    <w:rsid w:val="00C74FC7"/>
    <w:rsid w:val="00C76034"/>
    <w:rsid w:val="00C82593"/>
    <w:rsid w:val="00C82658"/>
    <w:rsid w:val="00C84093"/>
    <w:rsid w:val="00C85336"/>
    <w:rsid w:val="00C87424"/>
    <w:rsid w:val="00C87D2F"/>
    <w:rsid w:val="00C90A23"/>
    <w:rsid w:val="00C9283C"/>
    <w:rsid w:val="00CA076C"/>
    <w:rsid w:val="00CA166B"/>
    <w:rsid w:val="00CA2D19"/>
    <w:rsid w:val="00CA39EB"/>
    <w:rsid w:val="00CA491B"/>
    <w:rsid w:val="00CA4E2C"/>
    <w:rsid w:val="00CA79E8"/>
    <w:rsid w:val="00CB14BB"/>
    <w:rsid w:val="00CB15C9"/>
    <w:rsid w:val="00CB41A7"/>
    <w:rsid w:val="00CB674B"/>
    <w:rsid w:val="00CB6E0A"/>
    <w:rsid w:val="00CC00DC"/>
    <w:rsid w:val="00CC12A4"/>
    <w:rsid w:val="00CC1BE2"/>
    <w:rsid w:val="00CC5763"/>
    <w:rsid w:val="00CC7503"/>
    <w:rsid w:val="00CD2E5F"/>
    <w:rsid w:val="00CD6497"/>
    <w:rsid w:val="00CE165C"/>
    <w:rsid w:val="00CE1FCE"/>
    <w:rsid w:val="00CE690D"/>
    <w:rsid w:val="00CF2612"/>
    <w:rsid w:val="00CF6590"/>
    <w:rsid w:val="00CF7C02"/>
    <w:rsid w:val="00D00F09"/>
    <w:rsid w:val="00D12FDA"/>
    <w:rsid w:val="00D14386"/>
    <w:rsid w:val="00D175AF"/>
    <w:rsid w:val="00D367E4"/>
    <w:rsid w:val="00D42605"/>
    <w:rsid w:val="00D51CC6"/>
    <w:rsid w:val="00D52A59"/>
    <w:rsid w:val="00D56F3D"/>
    <w:rsid w:val="00D60593"/>
    <w:rsid w:val="00D66CCC"/>
    <w:rsid w:val="00D70791"/>
    <w:rsid w:val="00D82793"/>
    <w:rsid w:val="00D873C7"/>
    <w:rsid w:val="00D93265"/>
    <w:rsid w:val="00D935AB"/>
    <w:rsid w:val="00D93CC8"/>
    <w:rsid w:val="00D95977"/>
    <w:rsid w:val="00D96374"/>
    <w:rsid w:val="00D966DC"/>
    <w:rsid w:val="00D968A7"/>
    <w:rsid w:val="00DA7F82"/>
    <w:rsid w:val="00DA7FAE"/>
    <w:rsid w:val="00DB07AC"/>
    <w:rsid w:val="00DB180F"/>
    <w:rsid w:val="00DB3FC0"/>
    <w:rsid w:val="00DB4C73"/>
    <w:rsid w:val="00DB5936"/>
    <w:rsid w:val="00DB72F0"/>
    <w:rsid w:val="00DD0F88"/>
    <w:rsid w:val="00DD2F83"/>
    <w:rsid w:val="00DD498D"/>
    <w:rsid w:val="00DD4DDC"/>
    <w:rsid w:val="00DE1F0C"/>
    <w:rsid w:val="00DE7A57"/>
    <w:rsid w:val="00DF0E43"/>
    <w:rsid w:val="00DF2DCE"/>
    <w:rsid w:val="00E00760"/>
    <w:rsid w:val="00E071E2"/>
    <w:rsid w:val="00E108C4"/>
    <w:rsid w:val="00E15024"/>
    <w:rsid w:val="00E234A0"/>
    <w:rsid w:val="00E25163"/>
    <w:rsid w:val="00E446D0"/>
    <w:rsid w:val="00E47A94"/>
    <w:rsid w:val="00E5089B"/>
    <w:rsid w:val="00E50ED9"/>
    <w:rsid w:val="00E53A5A"/>
    <w:rsid w:val="00E54BFC"/>
    <w:rsid w:val="00E54F7C"/>
    <w:rsid w:val="00E63B33"/>
    <w:rsid w:val="00E72BED"/>
    <w:rsid w:val="00E746A2"/>
    <w:rsid w:val="00E74A13"/>
    <w:rsid w:val="00E903D6"/>
    <w:rsid w:val="00E923BC"/>
    <w:rsid w:val="00E94D67"/>
    <w:rsid w:val="00EA74B0"/>
    <w:rsid w:val="00EB1359"/>
    <w:rsid w:val="00EB4569"/>
    <w:rsid w:val="00EB534C"/>
    <w:rsid w:val="00EC2546"/>
    <w:rsid w:val="00ED18E5"/>
    <w:rsid w:val="00ED64F6"/>
    <w:rsid w:val="00ED7179"/>
    <w:rsid w:val="00EF1B2C"/>
    <w:rsid w:val="00EF4F76"/>
    <w:rsid w:val="00F0074E"/>
    <w:rsid w:val="00F13987"/>
    <w:rsid w:val="00F14FDA"/>
    <w:rsid w:val="00F15A9A"/>
    <w:rsid w:val="00F17EBB"/>
    <w:rsid w:val="00F202D9"/>
    <w:rsid w:val="00F22D61"/>
    <w:rsid w:val="00F27D8B"/>
    <w:rsid w:val="00F401DF"/>
    <w:rsid w:val="00F45EDE"/>
    <w:rsid w:val="00F531D4"/>
    <w:rsid w:val="00F54D09"/>
    <w:rsid w:val="00F55006"/>
    <w:rsid w:val="00F6035F"/>
    <w:rsid w:val="00F616D0"/>
    <w:rsid w:val="00F61715"/>
    <w:rsid w:val="00F61D01"/>
    <w:rsid w:val="00F663AF"/>
    <w:rsid w:val="00F73FE6"/>
    <w:rsid w:val="00F821A1"/>
    <w:rsid w:val="00F874A0"/>
    <w:rsid w:val="00F923A2"/>
    <w:rsid w:val="00F93730"/>
    <w:rsid w:val="00F94F01"/>
    <w:rsid w:val="00FA08E2"/>
    <w:rsid w:val="00FB1129"/>
    <w:rsid w:val="00FB2B37"/>
    <w:rsid w:val="00FB3C29"/>
    <w:rsid w:val="00FC6159"/>
    <w:rsid w:val="00FC7399"/>
    <w:rsid w:val="00FE075B"/>
    <w:rsid w:val="00FE1540"/>
    <w:rsid w:val="00FE4D1F"/>
    <w:rsid w:val="00FF0D29"/>
    <w:rsid w:val="00FF24FD"/>
    <w:rsid w:val="00FF2727"/>
    <w:rsid w:val="00FF299A"/>
    <w:rsid w:val="00FF44A1"/>
    <w:rsid w:val="00FF598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3A11C"/>
  <w15:chartTrackingRefBased/>
  <w15:docId w15:val="{47144103-BE33-4C39-9631-8BA9A84E6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4C759F"/>
    <w:rPr>
      <w:sz w:val="16"/>
      <w:szCs w:val="16"/>
    </w:rPr>
  </w:style>
  <w:style w:type="paragraph" w:styleId="Textocomentario">
    <w:name w:val="annotation text"/>
    <w:basedOn w:val="Normal"/>
    <w:link w:val="TextocomentarioCar"/>
    <w:uiPriority w:val="99"/>
    <w:semiHidden/>
    <w:unhideWhenUsed/>
    <w:rsid w:val="004C759F"/>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C759F"/>
    <w:rPr>
      <w:sz w:val="20"/>
      <w:szCs w:val="20"/>
    </w:rPr>
  </w:style>
  <w:style w:type="paragraph" w:styleId="Asuntodelcomentario">
    <w:name w:val="annotation subject"/>
    <w:basedOn w:val="Textocomentario"/>
    <w:next w:val="Textocomentario"/>
    <w:link w:val="AsuntodelcomentarioCar"/>
    <w:uiPriority w:val="99"/>
    <w:semiHidden/>
    <w:unhideWhenUsed/>
    <w:rsid w:val="004C759F"/>
    <w:rPr>
      <w:b/>
      <w:bCs/>
    </w:rPr>
  </w:style>
  <w:style w:type="character" w:customStyle="1" w:styleId="AsuntodelcomentarioCar">
    <w:name w:val="Asunto del comentario Car"/>
    <w:basedOn w:val="TextocomentarioCar"/>
    <w:link w:val="Asuntodelcomentario"/>
    <w:uiPriority w:val="99"/>
    <w:semiHidden/>
    <w:rsid w:val="004C759F"/>
    <w:rPr>
      <w:b/>
      <w:bCs/>
      <w:sz w:val="20"/>
      <w:szCs w:val="20"/>
    </w:rPr>
  </w:style>
  <w:style w:type="paragraph" w:styleId="Textodeglobo">
    <w:name w:val="Balloon Text"/>
    <w:basedOn w:val="Normal"/>
    <w:link w:val="TextodegloboCar"/>
    <w:uiPriority w:val="99"/>
    <w:semiHidden/>
    <w:unhideWhenUsed/>
    <w:rsid w:val="004C759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C759F"/>
    <w:rPr>
      <w:rFonts w:ascii="Segoe UI" w:hAnsi="Segoe UI" w:cs="Segoe UI"/>
      <w:sz w:val="18"/>
      <w:szCs w:val="18"/>
    </w:rPr>
  </w:style>
  <w:style w:type="table" w:styleId="Tablaconcuadrcula">
    <w:name w:val="Table Grid"/>
    <w:basedOn w:val="Tablanormal"/>
    <w:uiPriority w:val="39"/>
    <w:rsid w:val="007177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5920DE"/>
    <w:rPr>
      <w:color w:val="808080"/>
    </w:rPr>
  </w:style>
  <w:style w:type="paragraph" w:styleId="Prrafodelista">
    <w:name w:val="List Paragraph"/>
    <w:basedOn w:val="Normal"/>
    <w:uiPriority w:val="34"/>
    <w:qFormat/>
    <w:rsid w:val="00342A0A"/>
    <w:pPr>
      <w:ind w:left="720"/>
      <w:contextualSpacing/>
    </w:pPr>
  </w:style>
  <w:style w:type="character" w:styleId="Hipervnculo">
    <w:name w:val="Hyperlink"/>
    <w:basedOn w:val="Fuentedeprrafopredeter"/>
    <w:uiPriority w:val="99"/>
    <w:unhideWhenUsed/>
    <w:rsid w:val="00344781"/>
    <w:rPr>
      <w:color w:val="0563C1" w:themeColor="hyperlink"/>
      <w:u w:val="single"/>
    </w:rPr>
  </w:style>
  <w:style w:type="paragraph" w:customStyle="1" w:styleId="Default">
    <w:name w:val="Default"/>
    <w:rsid w:val="00BF6248"/>
    <w:pPr>
      <w:autoSpaceDE w:val="0"/>
      <w:autoSpaceDN w:val="0"/>
      <w:adjustRightInd w:val="0"/>
      <w:spacing w:after="0" w:line="240" w:lineRule="auto"/>
    </w:pPr>
    <w:rPr>
      <w:rFonts w:ascii="Arial" w:eastAsia="Arial" w:hAnsi="Arial" w:cs="Arial"/>
      <w:color w:val="000000"/>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458524">
      <w:bodyDiv w:val="1"/>
      <w:marLeft w:val="0"/>
      <w:marRight w:val="0"/>
      <w:marTop w:val="0"/>
      <w:marBottom w:val="0"/>
      <w:divBdr>
        <w:top w:val="none" w:sz="0" w:space="0" w:color="auto"/>
        <w:left w:val="none" w:sz="0" w:space="0" w:color="auto"/>
        <w:bottom w:val="none" w:sz="0" w:space="0" w:color="auto"/>
        <w:right w:val="none" w:sz="0" w:space="0" w:color="auto"/>
      </w:divBdr>
    </w:div>
    <w:div w:id="348416077">
      <w:bodyDiv w:val="1"/>
      <w:marLeft w:val="0"/>
      <w:marRight w:val="0"/>
      <w:marTop w:val="0"/>
      <w:marBottom w:val="0"/>
      <w:divBdr>
        <w:top w:val="none" w:sz="0" w:space="0" w:color="auto"/>
        <w:left w:val="none" w:sz="0" w:space="0" w:color="auto"/>
        <w:bottom w:val="none" w:sz="0" w:space="0" w:color="auto"/>
        <w:right w:val="none" w:sz="0" w:space="0" w:color="auto"/>
      </w:divBdr>
      <w:divsChild>
        <w:div w:id="82385669">
          <w:marLeft w:val="0"/>
          <w:marRight w:val="0"/>
          <w:marTop w:val="0"/>
          <w:marBottom w:val="0"/>
          <w:divBdr>
            <w:top w:val="none" w:sz="0" w:space="0" w:color="auto"/>
            <w:left w:val="none" w:sz="0" w:space="0" w:color="auto"/>
            <w:bottom w:val="none" w:sz="0" w:space="0" w:color="auto"/>
            <w:right w:val="none" w:sz="0" w:space="0" w:color="auto"/>
          </w:divBdr>
        </w:div>
      </w:divsChild>
    </w:div>
    <w:div w:id="1276062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5B0DA4-8EF4-40E1-854D-E8E48A93AB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620</Words>
  <Characters>77638</Characters>
  <Application>Microsoft Office Word</Application>
  <DocSecurity>0</DocSecurity>
  <Lines>646</Lines>
  <Paragraphs>182</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1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dc:creator>
  <cp:keywords/>
  <dc:description/>
  <cp:lastModifiedBy>user</cp:lastModifiedBy>
  <cp:revision>3</cp:revision>
  <dcterms:created xsi:type="dcterms:W3CDTF">2022-10-17T16:15:00Z</dcterms:created>
  <dcterms:modified xsi:type="dcterms:W3CDTF">2022-11-02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d51c3d3-5246-3077-bb57-4bcdb56e9458</vt:lpwstr>
  </property>
  <property fmtid="{D5CDD505-2E9C-101B-9397-08002B2CF9AE}" pid="24" name="Mendeley Citation Style_1">
    <vt:lpwstr>http://www.zotero.org/styles/vancouver</vt:lpwstr>
  </property>
</Properties>
</file>